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EC993" w14:textId="73B9ED02" w:rsidR="00CA5180" w:rsidRDefault="00CA5180" w:rsidP="08B96D3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8B96D3A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27BEBE4D" w:rsidRPr="08B96D3A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8B96D3A">
        <w:rPr>
          <w:rFonts w:ascii="Times New Roman" w:hAnsi="Times New Roman" w:cs="Times New Roman"/>
          <w:b/>
          <w:bCs/>
          <w:sz w:val="20"/>
          <w:szCs w:val="20"/>
        </w:rPr>
        <w:t xml:space="preserve"> (a):</w:t>
      </w:r>
      <w:r w:rsidRPr="08B96D3A">
        <w:rPr>
          <w:rFonts w:ascii="Times New Roman" w:hAnsi="Times New Roman" w:cs="Times New Roman"/>
          <w:sz w:val="20"/>
          <w:szCs w:val="20"/>
        </w:rPr>
        <w:t xml:space="preserve"> </w:t>
      </w:r>
      <w:r w:rsidRPr="08B96D3A">
        <w:rPr>
          <w:rFonts w:ascii="Times New Roman" w:hAnsi="Times New Roman" w:cs="Times New Roman"/>
          <w:color w:val="000000" w:themeColor="text1"/>
          <w:sz w:val="20"/>
          <w:szCs w:val="20"/>
        </w:rPr>
        <w:t>Age-specific association between enteric protozoan parasites co-infections and child anthropometric measurements</w:t>
      </w:r>
      <w:r w:rsidR="537BBD3A" w:rsidRPr="08B96D3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mong symptomatic MSD children</w:t>
      </w:r>
      <w:r w:rsidR="4BA6B373" w:rsidRPr="08B96D3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n growth measures </w:t>
      </w:r>
      <w:r w:rsidRPr="08B96D3A">
        <w:rPr>
          <w:rFonts w:ascii="Times New Roman" w:hAnsi="Times New Roman" w:cs="Times New Roman"/>
          <w:color w:val="000000" w:themeColor="text1"/>
          <w:sz w:val="20"/>
          <w:szCs w:val="20"/>
        </w:rPr>
        <w:t>among under 5 children in South Asia and sub-Saharan Africa</w:t>
      </w:r>
      <w:r w:rsidR="4DF85123" w:rsidRPr="08B96D3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using multiple linear regression modeling (</w:t>
      </w:r>
      <w:r w:rsidR="5802388E" w:rsidRPr="08B96D3A">
        <w:rPr>
          <w:rFonts w:ascii="Times New Roman" w:hAnsi="Times New Roman" w:cs="Times New Roman"/>
          <w:color w:val="000000" w:themeColor="text1"/>
          <w:sz w:val="20"/>
          <w:szCs w:val="20"/>
        </w:rPr>
        <w:t>D</w:t>
      </w:r>
      <w:r w:rsidR="4DF85123" w:rsidRPr="08B96D3A">
        <w:rPr>
          <w:rFonts w:ascii="Times New Roman" w:hAnsi="Times New Roman" w:cs="Times New Roman"/>
          <w:color w:val="000000" w:themeColor="text1"/>
          <w:sz w:val="20"/>
          <w:szCs w:val="20"/>
        </w:rPr>
        <w:t>ependent variables</w:t>
      </w:r>
      <w:r w:rsidR="4ADFF208" w:rsidRPr="08B96D3A">
        <w:rPr>
          <w:rFonts w:ascii="Times New Roman" w:hAnsi="Times New Roman" w:cs="Times New Roman"/>
          <w:color w:val="000000" w:themeColor="text1"/>
          <w:sz w:val="20"/>
          <w:szCs w:val="20"/>
        </w:rPr>
        <w:t>: HAZ/LAZ, WAZ, and WHZ)</w:t>
      </w:r>
    </w:p>
    <w:p w14:paraId="3EC658BE" w14:textId="77777777" w:rsidR="006D30E1" w:rsidRPr="00782DFA" w:rsidRDefault="006D30E1" w:rsidP="08B96D3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1516"/>
        <w:tblW w:w="12690" w:type="dxa"/>
        <w:tblLook w:val="04A0" w:firstRow="1" w:lastRow="0" w:firstColumn="1" w:lastColumn="0" w:noHBand="0" w:noVBand="1"/>
      </w:tblPr>
      <w:tblGrid>
        <w:gridCol w:w="1053"/>
        <w:gridCol w:w="2809"/>
        <w:gridCol w:w="998"/>
        <w:gridCol w:w="3060"/>
        <w:gridCol w:w="1080"/>
        <w:gridCol w:w="2790"/>
        <w:gridCol w:w="900"/>
      </w:tblGrid>
      <w:tr w:rsidR="00D50CF9" w:rsidRPr="009230DF" w14:paraId="3CB412B6" w14:textId="77777777" w:rsidTr="006D30E1">
        <w:tc>
          <w:tcPr>
            <w:tcW w:w="1053" w:type="dxa"/>
          </w:tcPr>
          <w:p w14:paraId="68C3F7A3" w14:textId="77777777" w:rsidR="00D50CF9" w:rsidRPr="00377514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7" w:type="dxa"/>
            <w:gridSpan w:val="6"/>
          </w:tcPr>
          <w:p w14:paraId="41001F0D" w14:textId="77777777" w:rsidR="00D50CF9" w:rsidRPr="009230DF" w:rsidRDefault="00D50CF9" w:rsidP="006D30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230D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mong the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  <w:r w:rsidRPr="009230DF">
              <w:rPr>
                <w:rFonts w:ascii="Times New Roman" w:hAnsi="Times New Roman" w:cs="Times New Roman"/>
                <w:b/>
                <w:sz w:val="16"/>
                <w:szCs w:val="16"/>
              </w:rPr>
              <w:t>ymptomatic MSD children</w:t>
            </w:r>
          </w:p>
        </w:tc>
      </w:tr>
      <w:tr w:rsidR="00D50CF9" w:rsidRPr="00377514" w14:paraId="4A864404" w14:textId="77777777" w:rsidTr="006D30E1">
        <w:tc>
          <w:tcPr>
            <w:tcW w:w="1053" w:type="dxa"/>
          </w:tcPr>
          <w:p w14:paraId="633E938D" w14:textId="77777777" w:rsidR="00D50CF9" w:rsidRPr="00377514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09" w:type="dxa"/>
          </w:tcPr>
          <w:p w14:paraId="72AF7457" w14:textId="77777777" w:rsidR="00D50CF9" w:rsidRPr="00377514" w:rsidRDefault="00D50CF9" w:rsidP="006D30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Coef. (95% CI) *</w:t>
            </w:r>
          </w:p>
        </w:tc>
        <w:tc>
          <w:tcPr>
            <w:tcW w:w="998" w:type="dxa"/>
          </w:tcPr>
          <w:p w14:paraId="500F31EE" w14:textId="77777777" w:rsidR="00D50CF9" w:rsidRPr="00377514" w:rsidRDefault="00D50CF9" w:rsidP="006D30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P value</w:t>
            </w:r>
          </w:p>
        </w:tc>
        <w:tc>
          <w:tcPr>
            <w:tcW w:w="3060" w:type="dxa"/>
          </w:tcPr>
          <w:p w14:paraId="71FB48E8" w14:textId="77777777" w:rsidR="00D50CF9" w:rsidRPr="00377514" w:rsidRDefault="00D50CF9" w:rsidP="006D30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Coef. (95% CI) *</w:t>
            </w:r>
          </w:p>
        </w:tc>
        <w:tc>
          <w:tcPr>
            <w:tcW w:w="1080" w:type="dxa"/>
          </w:tcPr>
          <w:p w14:paraId="5028D721" w14:textId="77777777" w:rsidR="00D50CF9" w:rsidRPr="00377514" w:rsidRDefault="00D50CF9" w:rsidP="006D30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P value</w:t>
            </w:r>
          </w:p>
        </w:tc>
        <w:tc>
          <w:tcPr>
            <w:tcW w:w="2790" w:type="dxa"/>
          </w:tcPr>
          <w:p w14:paraId="49D1E7BA" w14:textId="77777777" w:rsidR="00D50CF9" w:rsidRPr="00377514" w:rsidRDefault="00D50CF9" w:rsidP="006D30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Coef. (95% CI) *</w:t>
            </w:r>
          </w:p>
        </w:tc>
        <w:tc>
          <w:tcPr>
            <w:tcW w:w="900" w:type="dxa"/>
          </w:tcPr>
          <w:p w14:paraId="14B3A323" w14:textId="77777777" w:rsidR="00D50CF9" w:rsidRPr="00377514" w:rsidRDefault="00D50CF9" w:rsidP="006D30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P value</w:t>
            </w:r>
          </w:p>
        </w:tc>
      </w:tr>
      <w:tr w:rsidR="00D50CF9" w:rsidRPr="00377514" w14:paraId="556AB011" w14:textId="77777777" w:rsidTr="006D30E1">
        <w:tc>
          <w:tcPr>
            <w:tcW w:w="1053" w:type="dxa"/>
          </w:tcPr>
          <w:p w14:paraId="1BEC202D" w14:textId="77777777" w:rsidR="00D50CF9" w:rsidRPr="00377514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09" w:type="dxa"/>
          </w:tcPr>
          <w:p w14:paraId="4C9B2634" w14:textId="2ED507E1" w:rsidR="00D50CF9" w:rsidRPr="00377514" w:rsidRDefault="00D50CF9" w:rsidP="006D30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37751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Crypto</w:t>
            </w:r>
            <w:r w:rsidRPr="00377514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6"/>
                <w:szCs w:val="16"/>
              </w:rPr>
              <w:t xml:space="preserve"> (+) and </w:t>
            </w:r>
            <w:r w:rsidRPr="0037751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E. histolytica</w:t>
            </w:r>
            <w:r w:rsidRPr="00377514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6"/>
                <w:szCs w:val="16"/>
              </w:rPr>
              <w:t xml:space="preserve"> (+)</w:t>
            </w:r>
          </w:p>
        </w:tc>
        <w:tc>
          <w:tcPr>
            <w:tcW w:w="998" w:type="dxa"/>
          </w:tcPr>
          <w:p w14:paraId="77157A25" w14:textId="77777777" w:rsidR="00D50CF9" w:rsidRPr="00377514" w:rsidRDefault="00D50CF9" w:rsidP="006D30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</w:p>
        </w:tc>
        <w:tc>
          <w:tcPr>
            <w:tcW w:w="3060" w:type="dxa"/>
          </w:tcPr>
          <w:p w14:paraId="0DFBD4CE" w14:textId="26356BA4" w:rsidR="00D50CF9" w:rsidRPr="00377514" w:rsidRDefault="00D50CF9" w:rsidP="006D30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377514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Crypto (+) and E. histolytica (-)</w:t>
            </w:r>
          </w:p>
        </w:tc>
        <w:tc>
          <w:tcPr>
            <w:tcW w:w="1080" w:type="dxa"/>
          </w:tcPr>
          <w:p w14:paraId="111FA3F4" w14:textId="77777777" w:rsidR="00D50CF9" w:rsidRPr="00377514" w:rsidRDefault="00D50CF9" w:rsidP="006D30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</w:p>
        </w:tc>
        <w:tc>
          <w:tcPr>
            <w:tcW w:w="2790" w:type="dxa"/>
          </w:tcPr>
          <w:p w14:paraId="05E17533" w14:textId="6D847321" w:rsidR="00D50CF9" w:rsidRPr="00377514" w:rsidRDefault="00D50CF9" w:rsidP="006D30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377514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Crypto (-) and E. histolytica (+)</w:t>
            </w:r>
          </w:p>
        </w:tc>
        <w:tc>
          <w:tcPr>
            <w:tcW w:w="900" w:type="dxa"/>
          </w:tcPr>
          <w:p w14:paraId="3559E9CA" w14:textId="77777777" w:rsidR="00D50CF9" w:rsidRPr="00377514" w:rsidRDefault="00D50CF9" w:rsidP="006D30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</w:p>
        </w:tc>
      </w:tr>
      <w:tr w:rsidR="00D50CF9" w:rsidRPr="00377514" w14:paraId="5A5A522B" w14:textId="77777777" w:rsidTr="006D30E1">
        <w:tc>
          <w:tcPr>
            <w:tcW w:w="1053" w:type="dxa"/>
          </w:tcPr>
          <w:p w14:paraId="78F1532A" w14:textId="77777777" w:rsidR="00D50CF9" w:rsidRPr="00377514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7" w:type="dxa"/>
            <w:gridSpan w:val="6"/>
          </w:tcPr>
          <w:p w14:paraId="5D106E0A" w14:textId="77777777" w:rsidR="00D50CF9" w:rsidRPr="00377514" w:rsidRDefault="00D50CF9" w:rsidP="006D3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0-11 months</w:t>
            </w:r>
          </w:p>
        </w:tc>
      </w:tr>
      <w:tr w:rsidR="00D50CF9" w:rsidRPr="00377514" w14:paraId="2906283F" w14:textId="77777777" w:rsidTr="006D30E1">
        <w:tc>
          <w:tcPr>
            <w:tcW w:w="1053" w:type="dxa"/>
          </w:tcPr>
          <w:p w14:paraId="560F21F9" w14:textId="77777777" w:rsidR="00D50CF9" w:rsidRPr="00377514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75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HAZ</w:t>
            </w:r>
          </w:p>
        </w:tc>
        <w:tc>
          <w:tcPr>
            <w:tcW w:w="2809" w:type="dxa"/>
            <w:vAlign w:val="bottom"/>
          </w:tcPr>
          <w:p w14:paraId="1D972BF2" w14:textId="77777777" w:rsidR="00D50CF9" w:rsidRPr="00EF03ED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EF03E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41 (0.04, 0.79)</w:t>
            </w:r>
          </w:p>
        </w:tc>
        <w:tc>
          <w:tcPr>
            <w:tcW w:w="998" w:type="dxa"/>
            <w:vAlign w:val="bottom"/>
          </w:tcPr>
          <w:p w14:paraId="4B7D9843" w14:textId="77777777" w:rsidR="00D50CF9" w:rsidRPr="00EF03ED" w:rsidRDefault="00D50CF9" w:rsidP="006D30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EF03E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060" w:type="dxa"/>
            <w:vAlign w:val="bottom"/>
          </w:tcPr>
          <w:p w14:paraId="2C4728C5" w14:textId="77777777" w:rsidR="00D50CF9" w:rsidRPr="00EF03ED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F03E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.16(-0.24, -0.08)</w:t>
            </w:r>
          </w:p>
        </w:tc>
        <w:tc>
          <w:tcPr>
            <w:tcW w:w="1080" w:type="dxa"/>
            <w:vAlign w:val="bottom"/>
          </w:tcPr>
          <w:p w14:paraId="40F3CCA8" w14:textId="77777777" w:rsidR="00D50CF9" w:rsidRPr="00EF03ED" w:rsidRDefault="00D50CF9" w:rsidP="006D30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EF03E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790" w:type="dxa"/>
            <w:vAlign w:val="bottom"/>
          </w:tcPr>
          <w:p w14:paraId="63FF209F" w14:textId="77777777" w:rsidR="00D50CF9" w:rsidRPr="00A80A06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A80A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 (-0.34, 0.04)</w:t>
            </w:r>
          </w:p>
        </w:tc>
        <w:tc>
          <w:tcPr>
            <w:tcW w:w="900" w:type="dxa"/>
            <w:vAlign w:val="bottom"/>
          </w:tcPr>
          <w:p w14:paraId="4D935A90" w14:textId="77777777" w:rsidR="00D50CF9" w:rsidRPr="00A80A06" w:rsidRDefault="00D50CF9" w:rsidP="006D30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A80A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D50CF9" w:rsidRPr="00377514" w14:paraId="5C2C1A06" w14:textId="77777777" w:rsidTr="006D30E1">
        <w:tc>
          <w:tcPr>
            <w:tcW w:w="1053" w:type="dxa"/>
          </w:tcPr>
          <w:p w14:paraId="6C42BBDF" w14:textId="77777777" w:rsidR="00D50CF9" w:rsidRPr="00377514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75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WAZ</w:t>
            </w:r>
          </w:p>
        </w:tc>
        <w:tc>
          <w:tcPr>
            <w:tcW w:w="2809" w:type="dxa"/>
            <w:vAlign w:val="bottom"/>
          </w:tcPr>
          <w:p w14:paraId="572E42AF" w14:textId="77777777" w:rsidR="00D50CF9" w:rsidRPr="00EF03ED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EF03E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53 (0.09, 0.97)</w:t>
            </w:r>
          </w:p>
        </w:tc>
        <w:tc>
          <w:tcPr>
            <w:tcW w:w="998" w:type="dxa"/>
            <w:vAlign w:val="bottom"/>
          </w:tcPr>
          <w:p w14:paraId="24C12A56" w14:textId="77777777" w:rsidR="00D50CF9" w:rsidRPr="00EF03ED" w:rsidRDefault="00D50CF9" w:rsidP="006D30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EF03E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060" w:type="dxa"/>
            <w:vAlign w:val="bottom"/>
          </w:tcPr>
          <w:p w14:paraId="2181FB43" w14:textId="77777777" w:rsidR="00D50CF9" w:rsidRPr="00EF03ED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F03E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.24(-0.33, -0.14)</w:t>
            </w:r>
          </w:p>
        </w:tc>
        <w:tc>
          <w:tcPr>
            <w:tcW w:w="1080" w:type="dxa"/>
            <w:vAlign w:val="bottom"/>
          </w:tcPr>
          <w:p w14:paraId="129100E6" w14:textId="77777777" w:rsidR="00D50CF9" w:rsidRPr="00EF03ED" w:rsidRDefault="00D50CF9" w:rsidP="006D30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EF03E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790" w:type="dxa"/>
            <w:vAlign w:val="bottom"/>
          </w:tcPr>
          <w:p w14:paraId="5FDC3CF0" w14:textId="77777777" w:rsidR="00D50CF9" w:rsidRPr="00A80A06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A80A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 (-0.23, 0.2)</w:t>
            </w:r>
          </w:p>
        </w:tc>
        <w:tc>
          <w:tcPr>
            <w:tcW w:w="900" w:type="dxa"/>
            <w:vAlign w:val="bottom"/>
          </w:tcPr>
          <w:p w14:paraId="1F1AA4AC" w14:textId="77777777" w:rsidR="00D50CF9" w:rsidRPr="00A80A06" w:rsidRDefault="00D50CF9" w:rsidP="006D30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A80A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</w:tr>
      <w:tr w:rsidR="00D50CF9" w:rsidRPr="00377514" w14:paraId="0879A197" w14:textId="77777777" w:rsidTr="006D30E1">
        <w:tc>
          <w:tcPr>
            <w:tcW w:w="1053" w:type="dxa"/>
          </w:tcPr>
          <w:p w14:paraId="22EF3338" w14:textId="77777777" w:rsidR="00D50CF9" w:rsidRPr="00377514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75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WHZ</w:t>
            </w:r>
          </w:p>
        </w:tc>
        <w:tc>
          <w:tcPr>
            <w:tcW w:w="2809" w:type="dxa"/>
            <w:vAlign w:val="bottom"/>
          </w:tcPr>
          <w:p w14:paraId="4D8CB96B" w14:textId="77777777" w:rsidR="00D50CF9" w:rsidRPr="00A80A06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A80A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 (-0.11, 0.87)</w:t>
            </w:r>
          </w:p>
        </w:tc>
        <w:tc>
          <w:tcPr>
            <w:tcW w:w="998" w:type="dxa"/>
            <w:vAlign w:val="bottom"/>
          </w:tcPr>
          <w:p w14:paraId="2AB2220D" w14:textId="77777777" w:rsidR="00D50CF9" w:rsidRPr="00A80A06" w:rsidRDefault="00D50CF9" w:rsidP="006D30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A80A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060" w:type="dxa"/>
            <w:vAlign w:val="bottom"/>
          </w:tcPr>
          <w:p w14:paraId="0ED120F2" w14:textId="77777777" w:rsidR="00D50CF9" w:rsidRPr="00EF03ED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F03E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.23(-0.34, -0.13)</w:t>
            </w:r>
          </w:p>
        </w:tc>
        <w:tc>
          <w:tcPr>
            <w:tcW w:w="1080" w:type="dxa"/>
            <w:vAlign w:val="bottom"/>
          </w:tcPr>
          <w:p w14:paraId="07E99DB0" w14:textId="77777777" w:rsidR="00D50CF9" w:rsidRPr="00EF03ED" w:rsidRDefault="00D50CF9" w:rsidP="006D30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EF03E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790" w:type="dxa"/>
            <w:vAlign w:val="bottom"/>
          </w:tcPr>
          <w:p w14:paraId="28531E23" w14:textId="77777777" w:rsidR="00D50CF9" w:rsidRPr="00A80A06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A80A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 (-0.19, 0.29)</w:t>
            </w:r>
          </w:p>
        </w:tc>
        <w:tc>
          <w:tcPr>
            <w:tcW w:w="900" w:type="dxa"/>
            <w:vAlign w:val="bottom"/>
          </w:tcPr>
          <w:p w14:paraId="17B7FD35" w14:textId="77777777" w:rsidR="00D50CF9" w:rsidRPr="00A80A06" w:rsidRDefault="00D50CF9" w:rsidP="006D30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A80A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</w:tr>
      <w:tr w:rsidR="00D50CF9" w:rsidRPr="00377514" w14:paraId="76671DFC" w14:textId="77777777" w:rsidTr="006D30E1">
        <w:tc>
          <w:tcPr>
            <w:tcW w:w="1053" w:type="dxa"/>
          </w:tcPr>
          <w:p w14:paraId="3D38CE56" w14:textId="77777777" w:rsidR="00D50CF9" w:rsidRPr="00377514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7" w:type="dxa"/>
            <w:gridSpan w:val="6"/>
          </w:tcPr>
          <w:p w14:paraId="475080B9" w14:textId="77777777" w:rsidR="00D50CF9" w:rsidRPr="00377514" w:rsidRDefault="00D50CF9" w:rsidP="006D3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12-23 months</w:t>
            </w:r>
          </w:p>
        </w:tc>
      </w:tr>
      <w:tr w:rsidR="00D50CF9" w:rsidRPr="00377514" w14:paraId="1D7D305D" w14:textId="77777777" w:rsidTr="006D30E1">
        <w:tc>
          <w:tcPr>
            <w:tcW w:w="1053" w:type="dxa"/>
          </w:tcPr>
          <w:p w14:paraId="6CF63226" w14:textId="77777777" w:rsidR="00D50CF9" w:rsidRPr="00377514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75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HAZ</w:t>
            </w:r>
          </w:p>
        </w:tc>
        <w:tc>
          <w:tcPr>
            <w:tcW w:w="2809" w:type="dxa"/>
            <w:vAlign w:val="bottom"/>
          </w:tcPr>
          <w:p w14:paraId="3BEEC155" w14:textId="77777777" w:rsidR="00D50CF9" w:rsidRPr="008D75D9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75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9 (-0.75, 0.16)</w:t>
            </w:r>
          </w:p>
        </w:tc>
        <w:tc>
          <w:tcPr>
            <w:tcW w:w="998" w:type="dxa"/>
            <w:vAlign w:val="bottom"/>
          </w:tcPr>
          <w:p w14:paraId="517BB883" w14:textId="77777777" w:rsidR="00D50CF9" w:rsidRPr="008D75D9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75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3060" w:type="dxa"/>
            <w:vAlign w:val="bottom"/>
          </w:tcPr>
          <w:p w14:paraId="1262633E" w14:textId="77777777" w:rsidR="00D50CF9" w:rsidRPr="008D75D9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D75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.18 (-0.28, -0.08)</w:t>
            </w:r>
          </w:p>
        </w:tc>
        <w:tc>
          <w:tcPr>
            <w:tcW w:w="1080" w:type="dxa"/>
            <w:vAlign w:val="bottom"/>
          </w:tcPr>
          <w:p w14:paraId="6385F958" w14:textId="77777777" w:rsidR="00D50CF9" w:rsidRPr="008D75D9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D75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790" w:type="dxa"/>
            <w:vAlign w:val="bottom"/>
          </w:tcPr>
          <w:p w14:paraId="25BB8B2C" w14:textId="77777777" w:rsidR="00D50CF9" w:rsidRPr="008D75D9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75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 (-0.12, 0.28)</w:t>
            </w:r>
          </w:p>
        </w:tc>
        <w:tc>
          <w:tcPr>
            <w:tcW w:w="900" w:type="dxa"/>
            <w:vAlign w:val="bottom"/>
          </w:tcPr>
          <w:p w14:paraId="26D6E789" w14:textId="77777777" w:rsidR="00D50CF9" w:rsidRPr="008D75D9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75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</w:tr>
      <w:tr w:rsidR="00D50CF9" w:rsidRPr="00377514" w14:paraId="57E928C0" w14:textId="77777777" w:rsidTr="006D30E1">
        <w:tc>
          <w:tcPr>
            <w:tcW w:w="1053" w:type="dxa"/>
          </w:tcPr>
          <w:p w14:paraId="66B51F19" w14:textId="77777777" w:rsidR="00D50CF9" w:rsidRPr="00377514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75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WAZ</w:t>
            </w:r>
          </w:p>
        </w:tc>
        <w:tc>
          <w:tcPr>
            <w:tcW w:w="2809" w:type="dxa"/>
            <w:vAlign w:val="bottom"/>
          </w:tcPr>
          <w:p w14:paraId="4D76EE94" w14:textId="77777777" w:rsidR="00D50CF9" w:rsidRPr="008D75D9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75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3 (-0.89, 0.03)</w:t>
            </w:r>
          </w:p>
        </w:tc>
        <w:tc>
          <w:tcPr>
            <w:tcW w:w="998" w:type="dxa"/>
            <w:vAlign w:val="bottom"/>
          </w:tcPr>
          <w:p w14:paraId="66AB7E34" w14:textId="77777777" w:rsidR="00D50CF9" w:rsidRPr="008D75D9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75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060" w:type="dxa"/>
            <w:vAlign w:val="bottom"/>
          </w:tcPr>
          <w:p w14:paraId="5C1573F2" w14:textId="77777777" w:rsidR="00D50CF9" w:rsidRPr="008D75D9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D75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.27 (-0.38, -0.16)</w:t>
            </w:r>
          </w:p>
        </w:tc>
        <w:tc>
          <w:tcPr>
            <w:tcW w:w="1080" w:type="dxa"/>
            <w:vAlign w:val="bottom"/>
          </w:tcPr>
          <w:p w14:paraId="3E0DE9B3" w14:textId="77777777" w:rsidR="00D50CF9" w:rsidRPr="008D75D9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D75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790" w:type="dxa"/>
            <w:vAlign w:val="bottom"/>
          </w:tcPr>
          <w:p w14:paraId="36CB4940" w14:textId="77777777" w:rsidR="00D50CF9" w:rsidRPr="008D75D9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75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 (-0.17, 0.24)</w:t>
            </w:r>
          </w:p>
        </w:tc>
        <w:tc>
          <w:tcPr>
            <w:tcW w:w="900" w:type="dxa"/>
            <w:vAlign w:val="bottom"/>
          </w:tcPr>
          <w:p w14:paraId="2FC5F232" w14:textId="77777777" w:rsidR="00D50CF9" w:rsidRPr="008D75D9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75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</w:tr>
      <w:tr w:rsidR="00D50CF9" w:rsidRPr="00377514" w14:paraId="067C9D30" w14:textId="77777777" w:rsidTr="006D30E1">
        <w:tc>
          <w:tcPr>
            <w:tcW w:w="1053" w:type="dxa"/>
          </w:tcPr>
          <w:p w14:paraId="26CD3D9F" w14:textId="77777777" w:rsidR="00D50CF9" w:rsidRPr="00377514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75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WHZ</w:t>
            </w:r>
          </w:p>
        </w:tc>
        <w:tc>
          <w:tcPr>
            <w:tcW w:w="2809" w:type="dxa"/>
            <w:vAlign w:val="bottom"/>
          </w:tcPr>
          <w:p w14:paraId="2AC1B782" w14:textId="77777777" w:rsidR="00D50CF9" w:rsidRPr="008D75D9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75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 (-0.69, 0.28)</w:t>
            </w:r>
          </w:p>
        </w:tc>
        <w:tc>
          <w:tcPr>
            <w:tcW w:w="998" w:type="dxa"/>
            <w:vAlign w:val="bottom"/>
          </w:tcPr>
          <w:p w14:paraId="64A9B949" w14:textId="77777777" w:rsidR="00D50CF9" w:rsidRPr="008D75D9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75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3060" w:type="dxa"/>
            <w:vAlign w:val="bottom"/>
          </w:tcPr>
          <w:p w14:paraId="5E361529" w14:textId="77777777" w:rsidR="00D50CF9" w:rsidRPr="008D75D9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D75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.25 (-0.37, -0.14)</w:t>
            </w:r>
          </w:p>
        </w:tc>
        <w:tc>
          <w:tcPr>
            <w:tcW w:w="1080" w:type="dxa"/>
            <w:vAlign w:val="bottom"/>
          </w:tcPr>
          <w:p w14:paraId="5BD6B875" w14:textId="77777777" w:rsidR="00D50CF9" w:rsidRPr="008D75D9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D75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790" w:type="dxa"/>
            <w:vAlign w:val="bottom"/>
          </w:tcPr>
          <w:p w14:paraId="576F564A" w14:textId="77777777" w:rsidR="00D50CF9" w:rsidRPr="008D75D9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75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 (-0.23, 0.21)</w:t>
            </w:r>
          </w:p>
        </w:tc>
        <w:tc>
          <w:tcPr>
            <w:tcW w:w="900" w:type="dxa"/>
            <w:vAlign w:val="bottom"/>
          </w:tcPr>
          <w:p w14:paraId="654E4366" w14:textId="77777777" w:rsidR="00D50CF9" w:rsidRPr="008D75D9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75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</w:tr>
      <w:tr w:rsidR="00D50CF9" w:rsidRPr="00377514" w14:paraId="7AFD1493" w14:textId="77777777" w:rsidTr="006D30E1">
        <w:tc>
          <w:tcPr>
            <w:tcW w:w="1053" w:type="dxa"/>
          </w:tcPr>
          <w:p w14:paraId="75A6FAF3" w14:textId="77777777" w:rsidR="00D50CF9" w:rsidRPr="00377514" w:rsidRDefault="00D50CF9" w:rsidP="006D30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</w:p>
        </w:tc>
        <w:tc>
          <w:tcPr>
            <w:tcW w:w="11637" w:type="dxa"/>
            <w:gridSpan w:val="6"/>
          </w:tcPr>
          <w:p w14:paraId="21F6252E" w14:textId="77777777" w:rsidR="00D50CF9" w:rsidRPr="00377514" w:rsidRDefault="00D50CF9" w:rsidP="006D3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24-59 months</w:t>
            </w:r>
          </w:p>
        </w:tc>
      </w:tr>
      <w:tr w:rsidR="00D50CF9" w:rsidRPr="00377514" w14:paraId="43348BCD" w14:textId="77777777" w:rsidTr="006D30E1">
        <w:tc>
          <w:tcPr>
            <w:tcW w:w="1053" w:type="dxa"/>
          </w:tcPr>
          <w:p w14:paraId="5A0B3473" w14:textId="77777777" w:rsidR="00D50CF9" w:rsidRPr="00377514" w:rsidRDefault="00D50CF9" w:rsidP="006D30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3775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HAZ</w:t>
            </w:r>
          </w:p>
        </w:tc>
        <w:tc>
          <w:tcPr>
            <w:tcW w:w="2809" w:type="dxa"/>
            <w:vAlign w:val="bottom"/>
          </w:tcPr>
          <w:p w14:paraId="7AE81317" w14:textId="77777777" w:rsidR="00D50CF9" w:rsidRPr="00E42ED1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2E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0 (-1.43, 0.24)</w:t>
            </w:r>
          </w:p>
        </w:tc>
        <w:tc>
          <w:tcPr>
            <w:tcW w:w="998" w:type="dxa"/>
            <w:vAlign w:val="bottom"/>
          </w:tcPr>
          <w:p w14:paraId="3431481A" w14:textId="77777777" w:rsidR="00D50CF9" w:rsidRPr="00E42ED1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2E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060" w:type="dxa"/>
            <w:vAlign w:val="bottom"/>
          </w:tcPr>
          <w:p w14:paraId="61A7D2E7" w14:textId="77777777" w:rsidR="00D50CF9" w:rsidRPr="00E42ED1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2ED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.27 (-0.44, -0.10)</w:t>
            </w:r>
          </w:p>
        </w:tc>
        <w:tc>
          <w:tcPr>
            <w:tcW w:w="1080" w:type="dxa"/>
            <w:vAlign w:val="bottom"/>
          </w:tcPr>
          <w:p w14:paraId="7E52D05D" w14:textId="77777777" w:rsidR="00D50CF9" w:rsidRPr="00E42ED1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2ED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790" w:type="dxa"/>
            <w:vAlign w:val="bottom"/>
          </w:tcPr>
          <w:p w14:paraId="4A1087EE" w14:textId="77777777" w:rsidR="00D50CF9" w:rsidRPr="00E42ED1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2ED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2 (0.08, 0.55)</w:t>
            </w:r>
          </w:p>
        </w:tc>
        <w:tc>
          <w:tcPr>
            <w:tcW w:w="900" w:type="dxa"/>
            <w:vAlign w:val="bottom"/>
          </w:tcPr>
          <w:p w14:paraId="773B90F2" w14:textId="77777777" w:rsidR="00D50CF9" w:rsidRPr="00E42ED1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2ED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1</w:t>
            </w:r>
          </w:p>
        </w:tc>
      </w:tr>
      <w:tr w:rsidR="00D50CF9" w:rsidRPr="00377514" w14:paraId="1F3B97CF" w14:textId="77777777" w:rsidTr="006D30E1">
        <w:tc>
          <w:tcPr>
            <w:tcW w:w="1053" w:type="dxa"/>
          </w:tcPr>
          <w:p w14:paraId="51E402ED" w14:textId="77777777" w:rsidR="00D50CF9" w:rsidRPr="00377514" w:rsidRDefault="00D50CF9" w:rsidP="006D30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3775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WAZ</w:t>
            </w:r>
          </w:p>
        </w:tc>
        <w:tc>
          <w:tcPr>
            <w:tcW w:w="2809" w:type="dxa"/>
            <w:vAlign w:val="bottom"/>
          </w:tcPr>
          <w:p w14:paraId="33511491" w14:textId="77777777" w:rsidR="00D50CF9" w:rsidRPr="00E42ED1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2E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 (-0.87, 0.49)</w:t>
            </w:r>
          </w:p>
        </w:tc>
        <w:tc>
          <w:tcPr>
            <w:tcW w:w="998" w:type="dxa"/>
            <w:vAlign w:val="bottom"/>
          </w:tcPr>
          <w:p w14:paraId="488EC9AE" w14:textId="77777777" w:rsidR="00D50CF9" w:rsidRPr="00E42ED1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2E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3060" w:type="dxa"/>
            <w:vAlign w:val="bottom"/>
          </w:tcPr>
          <w:p w14:paraId="28DBEB3C" w14:textId="77777777" w:rsidR="00D50CF9" w:rsidRPr="00E42ED1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2ED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.19 (-0.34, -0.04)</w:t>
            </w:r>
          </w:p>
        </w:tc>
        <w:tc>
          <w:tcPr>
            <w:tcW w:w="1080" w:type="dxa"/>
            <w:vAlign w:val="bottom"/>
          </w:tcPr>
          <w:p w14:paraId="17DC1A2A" w14:textId="77777777" w:rsidR="00D50CF9" w:rsidRPr="00E42ED1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2ED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790" w:type="dxa"/>
            <w:vAlign w:val="bottom"/>
          </w:tcPr>
          <w:p w14:paraId="71E48E07" w14:textId="77777777" w:rsidR="00D50CF9" w:rsidRPr="00E42ED1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2E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 (-0.07, 0.36)</w:t>
            </w:r>
          </w:p>
        </w:tc>
        <w:tc>
          <w:tcPr>
            <w:tcW w:w="900" w:type="dxa"/>
            <w:vAlign w:val="bottom"/>
          </w:tcPr>
          <w:p w14:paraId="68299B66" w14:textId="77777777" w:rsidR="00D50CF9" w:rsidRPr="00E42ED1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2E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D50CF9" w:rsidRPr="00377514" w14:paraId="35C1D34C" w14:textId="77777777" w:rsidTr="006D30E1">
        <w:tc>
          <w:tcPr>
            <w:tcW w:w="1053" w:type="dxa"/>
          </w:tcPr>
          <w:p w14:paraId="4C3BAE6D" w14:textId="77777777" w:rsidR="00D50CF9" w:rsidRPr="00377514" w:rsidRDefault="00D50CF9" w:rsidP="006D30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3775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WHZ</w:t>
            </w:r>
          </w:p>
        </w:tc>
        <w:tc>
          <w:tcPr>
            <w:tcW w:w="2809" w:type="dxa"/>
            <w:vAlign w:val="bottom"/>
          </w:tcPr>
          <w:p w14:paraId="289F575A" w14:textId="77777777" w:rsidR="00D50CF9" w:rsidRPr="00E42ED1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2E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 (-0.52, 0.82)</w:t>
            </w:r>
          </w:p>
        </w:tc>
        <w:tc>
          <w:tcPr>
            <w:tcW w:w="998" w:type="dxa"/>
            <w:vAlign w:val="bottom"/>
          </w:tcPr>
          <w:p w14:paraId="03E6E3AD" w14:textId="77777777" w:rsidR="00D50CF9" w:rsidRPr="00E42ED1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2E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3060" w:type="dxa"/>
            <w:vAlign w:val="bottom"/>
          </w:tcPr>
          <w:p w14:paraId="4BB91E5E" w14:textId="77777777" w:rsidR="00D50CF9" w:rsidRPr="00E42ED1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2E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 (-0.22, 0.09)</w:t>
            </w:r>
          </w:p>
        </w:tc>
        <w:tc>
          <w:tcPr>
            <w:tcW w:w="1080" w:type="dxa"/>
            <w:vAlign w:val="bottom"/>
          </w:tcPr>
          <w:p w14:paraId="17CED0AC" w14:textId="77777777" w:rsidR="00D50CF9" w:rsidRPr="00E42ED1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2E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90" w:type="dxa"/>
            <w:vAlign w:val="bottom"/>
          </w:tcPr>
          <w:p w14:paraId="742805C3" w14:textId="77777777" w:rsidR="00D50CF9" w:rsidRPr="00E42ED1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2E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 (-0.28, 0.17)</w:t>
            </w:r>
          </w:p>
        </w:tc>
        <w:tc>
          <w:tcPr>
            <w:tcW w:w="900" w:type="dxa"/>
            <w:vAlign w:val="bottom"/>
          </w:tcPr>
          <w:p w14:paraId="3E71FB48" w14:textId="77777777" w:rsidR="00D50CF9" w:rsidRPr="00E42ED1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2E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</w:tr>
      <w:tr w:rsidR="00D50CF9" w:rsidRPr="00377514" w14:paraId="641235FC" w14:textId="77777777" w:rsidTr="006D30E1">
        <w:tc>
          <w:tcPr>
            <w:tcW w:w="1053" w:type="dxa"/>
          </w:tcPr>
          <w:p w14:paraId="67D3D1CA" w14:textId="77777777" w:rsidR="00D50CF9" w:rsidRPr="00377514" w:rsidRDefault="00D50CF9" w:rsidP="006D30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</w:p>
        </w:tc>
        <w:tc>
          <w:tcPr>
            <w:tcW w:w="2809" w:type="dxa"/>
          </w:tcPr>
          <w:p w14:paraId="442421A7" w14:textId="63D371C2" w:rsidR="00D50CF9" w:rsidRPr="00377514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4172E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rypto (+) and Giardia (+)</w:t>
            </w:r>
          </w:p>
        </w:tc>
        <w:tc>
          <w:tcPr>
            <w:tcW w:w="998" w:type="dxa"/>
          </w:tcPr>
          <w:p w14:paraId="392BD364" w14:textId="77777777" w:rsidR="00D50CF9" w:rsidRPr="00377514" w:rsidRDefault="00D50CF9" w:rsidP="006D30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</w:p>
        </w:tc>
        <w:tc>
          <w:tcPr>
            <w:tcW w:w="3060" w:type="dxa"/>
          </w:tcPr>
          <w:p w14:paraId="6159875B" w14:textId="750A2A7F" w:rsidR="00D50CF9" w:rsidRPr="00377514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4172E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rypto (+) and Giardia (-)</w:t>
            </w:r>
          </w:p>
        </w:tc>
        <w:tc>
          <w:tcPr>
            <w:tcW w:w="1080" w:type="dxa"/>
          </w:tcPr>
          <w:p w14:paraId="42AA9AB4" w14:textId="77777777" w:rsidR="00D50CF9" w:rsidRPr="00377514" w:rsidRDefault="00D50CF9" w:rsidP="006D30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</w:p>
        </w:tc>
        <w:tc>
          <w:tcPr>
            <w:tcW w:w="2790" w:type="dxa"/>
          </w:tcPr>
          <w:p w14:paraId="25FDD3C5" w14:textId="3FE43E6B" w:rsidR="00D50CF9" w:rsidRPr="00377514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4172E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rypto (-) and Giardia (+)</w:t>
            </w:r>
          </w:p>
        </w:tc>
        <w:tc>
          <w:tcPr>
            <w:tcW w:w="900" w:type="dxa"/>
          </w:tcPr>
          <w:p w14:paraId="15B1E105" w14:textId="77777777" w:rsidR="00D50CF9" w:rsidRPr="00377514" w:rsidRDefault="00D50CF9" w:rsidP="006D30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</w:p>
        </w:tc>
      </w:tr>
      <w:tr w:rsidR="00D50CF9" w:rsidRPr="00377514" w14:paraId="4CBB947A" w14:textId="77777777" w:rsidTr="006D30E1">
        <w:tc>
          <w:tcPr>
            <w:tcW w:w="1053" w:type="dxa"/>
          </w:tcPr>
          <w:p w14:paraId="29ADF517" w14:textId="77777777" w:rsidR="00D50CF9" w:rsidRPr="00377514" w:rsidRDefault="00D50CF9" w:rsidP="006D30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</w:p>
        </w:tc>
        <w:tc>
          <w:tcPr>
            <w:tcW w:w="11637" w:type="dxa"/>
            <w:gridSpan w:val="6"/>
          </w:tcPr>
          <w:p w14:paraId="11A04674" w14:textId="77777777" w:rsidR="00D50CF9" w:rsidRPr="00490B35" w:rsidRDefault="00D50CF9" w:rsidP="006D3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490B35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6"/>
                <w:szCs w:val="16"/>
              </w:rPr>
              <w:t>0-11 months</w:t>
            </w:r>
          </w:p>
        </w:tc>
      </w:tr>
      <w:tr w:rsidR="00D50CF9" w:rsidRPr="00377514" w14:paraId="3499D361" w14:textId="77777777" w:rsidTr="006D30E1">
        <w:tc>
          <w:tcPr>
            <w:tcW w:w="1053" w:type="dxa"/>
          </w:tcPr>
          <w:p w14:paraId="533BD8F9" w14:textId="77777777" w:rsidR="00D50CF9" w:rsidRPr="00377514" w:rsidRDefault="00D50CF9" w:rsidP="006D30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3775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HAZ</w:t>
            </w:r>
          </w:p>
        </w:tc>
        <w:tc>
          <w:tcPr>
            <w:tcW w:w="2809" w:type="dxa"/>
            <w:vAlign w:val="bottom"/>
          </w:tcPr>
          <w:p w14:paraId="39FF9B54" w14:textId="77777777" w:rsidR="00D50CF9" w:rsidRPr="00EF03ED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F0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1 (-0.20,0.19)</w:t>
            </w:r>
          </w:p>
        </w:tc>
        <w:tc>
          <w:tcPr>
            <w:tcW w:w="998" w:type="dxa"/>
            <w:vAlign w:val="bottom"/>
          </w:tcPr>
          <w:p w14:paraId="1DF6BB50" w14:textId="77777777" w:rsidR="00D50CF9" w:rsidRPr="00EF03ED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F0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3060" w:type="dxa"/>
            <w:vAlign w:val="bottom"/>
          </w:tcPr>
          <w:p w14:paraId="1D7C9EB7" w14:textId="77777777" w:rsidR="00D50CF9" w:rsidRPr="00EF03ED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F03E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.15 (-0.23, -0.06)</w:t>
            </w:r>
          </w:p>
        </w:tc>
        <w:tc>
          <w:tcPr>
            <w:tcW w:w="1080" w:type="dxa"/>
            <w:vAlign w:val="bottom"/>
          </w:tcPr>
          <w:p w14:paraId="50E1A43A" w14:textId="77777777" w:rsidR="00D50CF9" w:rsidRPr="00EF03ED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F03E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790" w:type="dxa"/>
            <w:vAlign w:val="bottom"/>
          </w:tcPr>
          <w:p w14:paraId="7B66256D" w14:textId="77777777" w:rsidR="00D50CF9" w:rsidRPr="00EF03ED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F0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 (-0.11, 0.12)</w:t>
            </w:r>
          </w:p>
        </w:tc>
        <w:tc>
          <w:tcPr>
            <w:tcW w:w="900" w:type="dxa"/>
            <w:vAlign w:val="bottom"/>
          </w:tcPr>
          <w:p w14:paraId="18B6B711" w14:textId="77777777" w:rsidR="00D50CF9" w:rsidRPr="00EF03ED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F0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</w:tr>
      <w:tr w:rsidR="00D50CF9" w:rsidRPr="00377514" w14:paraId="3D0548E3" w14:textId="77777777" w:rsidTr="006D30E1">
        <w:tc>
          <w:tcPr>
            <w:tcW w:w="1053" w:type="dxa"/>
          </w:tcPr>
          <w:p w14:paraId="0C4EFFAA" w14:textId="77777777" w:rsidR="00D50CF9" w:rsidRPr="00377514" w:rsidRDefault="00D50CF9" w:rsidP="006D30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3775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WAZ</w:t>
            </w:r>
          </w:p>
        </w:tc>
        <w:tc>
          <w:tcPr>
            <w:tcW w:w="2809" w:type="dxa"/>
            <w:vAlign w:val="bottom"/>
          </w:tcPr>
          <w:p w14:paraId="4DB2E4EA" w14:textId="77777777" w:rsidR="00D50CF9" w:rsidRPr="00EF03ED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F0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 (-0.42, 0.05)</w:t>
            </w:r>
          </w:p>
        </w:tc>
        <w:tc>
          <w:tcPr>
            <w:tcW w:w="998" w:type="dxa"/>
            <w:vAlign w:val="bottom"/>
          </w:tcPr>
          <w:p w14:paraId="6304BBC6" w14:textId="77777777" w:rsidR="00D50CF9" w:rsidRPr="00EF03ED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F0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3060" w:type="dxa"/>
            <w:vAlign w:val="bottom"/>
          </w:tcPr>
          <w:p w14:paraId="47A481CE" w14:textId="77777777" w:rsidR="00D50CF9" w:rsidRPr="00EF03ED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F03E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.18 (-0.28, -0.09)</w:t>
            </w:r>
          </w:p>
        </w:tc>
        <w:tc>
          <w:tcPr>
            <w:tcW w:w="1080" w:type="dxa"/>
            <w:vAlign w:val="bottom"/>
          </w:tcPr>
          <w:p w14:paraId="0D14A4BD" w14:textId="77777777" w:rsidR="00D50CF9" w:rsidRPr="00EF03ED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F03E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790" w:type="dxa"/>
            <w:vAlign w:val="bottom"/>
          </w:tcPr>
          <w:p w14:paraId="6C00A586" w14:textId="77777777" w:rsidR="00D50CF9" w:rsidRPr="00EF03ED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F0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 (-0.07, 0.18)</w:t>
            </w:r>
          </w:p>
        </w:tc>
        <w:tc>
          <w:tcPr>
            <w:tcW w:w="900" w:type="dxa"/>
            <w:vAlign w:val="bottom"/>
          </w:tcPr>
          <w:p w14:paraId="6FDAEEBA" w14:textId="77777777" w:rsidR="00D50CF9" w:rsidRPr="00EF03ED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F0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</w:tr>
      <w:tr w:rsidR="00D50CF9" w:rsidRPr="00377514" w14:paraId="0DE0E504" w14:textId="77777777" w:rsidTr="006D30E1">
        <w:tc>
          <w:tcPr>
            <w:tcW w:w="1053" w:type="dxa"/>
          </w:tcPr>
          <w:p w14:paraId="0EC9F4ED" w14:textId="77777777" w:rsidR="00D50CF9" w:rsidRPr="00377514" w:rsidRDefault="00D50CF9" w:rsidP="006D30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3775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WHZ</w:t>
            </w:r>
          </w:p>
        </w:tc>
        <w:tc>
          <w:tcPr>
            <w:tcW w:w="2809" w:type="dxa"/>
            <w:vAlign w:val="bottom"/>
          </w:tcPr>
          <w:p w14:paraId="74C5CE02" w14:textId="77777777" w:rsidR="00D50CF9" w:rsidRPr="00EF03ED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F03E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.32 (-0.59, -0.05)</w:t>
            </w:r>
          </w:p>
        </w:tc>
        <w:tc>
          <w:tcPr>
            <w:tcW w:w="998" w:type="dxa"/>
            <w:vAlign w:val="bottom"/>
          </w:tcPr>
          <w:p w14:paraId="637D1F7B" w14:textId="77777777" w:rsidR="00D50CF9" w:rsidRPr="00EF03ED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F03E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060" w:type="dxa"/>
            <w:vAlign w:val="bottom"/>
          </w:tcPr>
          <w:p w14:paraId="522D9C28" w14:textId="77777777" w:rsidR="00D50CF9" w:rsidRPr="00EF03ED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F03E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.16 (-0.27, -0.05)</w:t>
            </w:r>
          </w:p>
        </w:tc>
        <w:tc>
          <w:tcPr>
            <w:tcW w:w="1080" w:type="dxa"/>
            <w:vAlign w:val="bottom"/>
          </w:tcPr>
          <w:p w14:paraId="3ACC88A4" w14:textId="77777777" w:rsidR="00D50CF9" w:rsidRPr="00EF03ED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F03E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790" w:type="dxa"/>
            <w:vAlign w:val="bottom"/>
          </w:tcPr>
          <w:p w14:paraId="53A2DAD0" w14:textId="77777777" w:rsidR="00D50CF9" w:rsidRPr="00EF03ED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F0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 (-0.14, 0.15)</w:t>
            </w:r>
          </w:p>
        </w:tc>
        <w:tc>
          <w:tcPr>
            <w:tcW w:w="900" w:type="dxa"/>
            <w:vAlign w:val="bottom"/>
          </w:tcPr>
          <w:p w14:paraId="29B1323C" w14:textId="77777777" w:rsidR="00D50CF9" w:rsidRPr="00EF03ED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F0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</w:tr>
      <w:tr w:rsidR="00D50CF9" w:rsidRPr="00377514" w14:paraId="7652EE53" w14:textId="77777777" w:rsidTr="006D30E1">
        <w:tc>
          <w:tcPr>
            <w:tcW w:w="1053" w:type="dxa"/>
          </w:tcPr>
          <w:p w14:paraId="07BE8D4B" w14:textId="77777777" w:rsidR="00D50CF9" w:rsidRPr="00377514" w:rsidRDefault="00D50CF9" w:rsidP="006D30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</w:p>
        </w:tc>
        <w:tc>
          <w:tcPr>
            <w:tcW w:w="11637" w:type="dxa"/>
            <w:gridSpan w:val="6"/>
          </w:tcPr>
          <w:p w14:paraId="343F2A9F" w14:textId="77777777" w:rsidR="00D50CF9" w:rsidRPr="00377514" w:rsidRDefault="00D50CF9" w:rsidP="006D3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12-23 months</w:t>
            </w:r>
          </w:p>
        </w:tc>
      </w:tr>
      <w:tr w:rsidR="00D50CF9" w:rsidRPr="00377514" w14:paraId="2522F1D0" w14:textId="77777777" w:rsidTr="006D30E1">
        <w:tc>
          <w:tcPr>
            <w:tcW w:w="1053" w:type="dxa"/>
          </w:tcPr>
          <w:p w14:paraId="668DDAD0" w14:textId="77777777" w:rsidR="00D50CF9" w:rsidRPr="00377514" w:rsidRDefault="00D50CF9" w:rsidP="006D30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3775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HAZ</w:t>
            </w:r>
          </w:p>
        </w:tc>
        <w:tc>
          <w:tcPr>
            <w:tcW w:w="2809" w:type="dxa"/>
            <w:vAlign w:val="bottom"/>
          </w:tcPr>
          <w:p w14:paraId="6B1056B8" w14:textId="77777777" w:rsidR="00D50CF9" w:rsidRPr="00CC3609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36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 (-0.23, 0.14)</w:t>
            </w:r>
          </w:p>
        </w:tc>
        <w:tc>
          <w:tcPr>
            <w:tcW w:w="998" w:type="dxa"/>
            <w:vAlign w:val="bottom"/>
          </w:tcPr>
          <w:p w14:paraId="6CDBC607" w14:textId="77777777" w:rsidR="00D50CF9" w:rsidRPr="00CC3609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36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3060" w:type="dxa"/>
            <w:vAlign w:val="bottom"/>
          </w:tcPr>
          <w:p w14:paraId="4648FE0B" w14:textId="77777777" w:rsidR="00D50CF9" w:rsidRPr="00CC3609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36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 (-0.33, -0.10)</w:t>
            </w:r>
          </w:p>
        </w:tc>
        <w:tc>
          <w:tcPr>
            <w:tcW w:w="1080" w:type="dxa"/>
            <w:vAlign w:val="bottom"/>
          </w:tcPr>
          <w:p w14:paraId="7946BD71" w14:textId="77777777" w:rsidR="00D50CF9" w:rsidRPr="00377514" w:rsidRDefault="00D50CF9" w:rsidP="006D30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EF03E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790" w:type="dxa"/>
            <w:vAlign w:val="bottom"/>
          </w:tcPr>
          <w:p w14:paraId="29DE82E6" w14:textId="77777777" w:rsidR="00D50CF9" w:rsidRPr="00CC3609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36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 (-0.05, 0.12)</w:t>
            </w:r>
          </w:p>
        </w:tc>
        <w:tc>
          <w:tcPr>
            <w:tcW w:w="900" w:type="dxa"/>
            <w:vAlign w:val="bottom"/>
          </w:tcPr>
          <w:p w14:paraId="58508C4B" w14:textId="77777777" w:rsidR="00D50CF9" w:rsidRPr="00CC3609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36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</w:tr>
      <w:tr w:rsidR="00D50CF9" w:rsidRPr="00377514" w14:paraId="549AF2B2" w14:textId="77777777" w:rsidTr="006D30E1">
        <w:tc>
          <w:tcPr>
            <w:tcW w:w="1053" w:type="dxa"/>
          </w:tcPr>
          <w:p w14:paraId="48A386DD" w14:textId="77777777" w:rsidR="00D50CF9" w:rsidRPr="00377514" w:rsidRDefault="00D50CF9" w:rsidP="006D30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3775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WAZ</w:t>
            </w:r>
          </w:p>
        </w:tc>
        <w:tc>
          <w:tcPr>
            <w:tcW w:w="2809" w:type="dxa"/>
            <w:vAlign w:val="bottom"/>
          </w:tcPr>
          <w:p w14:paraId="44799F02" w14:textId="77777777" w:rsidR="00D50CF9" w:rsidRPr="00CC3609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36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 (-0.34, 0.05)</w:t>
            </w:r>
          </w:p>
        </w:tc>
        <w:tc>
          <w:tcPr>
            <w:tcW w:w="998" w:type="dxa"/>
            <w:vAlign w:val="bottom"/>
          </w:tcPr>
          <w:p w14:paraId="08D5D796" w14:textId="77777777" w:rsidR="00D50CF9" w:rsidRPr="00CC3609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36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060" w:type="dxa"/>
            <w:vAlign w:val="bottom"/>
          </w:tcPr>
          <w:p w14:paraId="0EBC5064" w14:textId="77777777" w:rsidR="00D50CF9" w:rsidRPr="00CC3609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36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1 (-0.43, -0.19)</w:t>
            </w:r>
          </w:p>
        </w:tc>
        <w:tc>
          <w:tcPr>
            <w:tcW w:w="1080" w:type="dxa"/>
            <w:vAlign w:val="bottom"/>
          </w:tcPr>
          <w:p w14:paraId="6964B6F6" w14:textId="77777777" w:rsidR="00D50CF9" w:rsidRPr="00377514" w:rsidRDefault="00D50CF9" w:rsidP="006D30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EF03E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790" w:type="dxa"/>
            <w:vAlign w:val="bottom"/>
          </w:tcPr>
          <w:p w14:paraId="57CBE2C4" w14:textId="77777777" w:rsidR="00D50CF9" w:rsidRPr="00CC3609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36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 (0.004, 0.18)</w:t>
            </w:r>
          </w:p>
        </w:tc>
        <w:tc>
          <w:tcPr>
            <w:tcW w:w="900" w:type="dxa"/>
            <w:vAlign w:val="bottom"/>
          </w:tcPr>
          <w:p w14:paraId="43C76C85" w14:textId="77777777" w:rsidR="00D50CF9" w:rsidRPr="00CC3609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36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</w:tr>
      <w:tr w:rsidR="00D50CF9" w:rsidRPr="00377514" w14:paraId="0C64FAB1" w14:textId="77777777" w:rsidTr="006D30E1">
        <w:tc>
          <w:tcPr>
            <w:tcW w:w="1053" w:type="dxa"/>
          </w:tcPr>
          <w:p w14:paraId="575D8256" w14:textId="77777777" w:rsidR="00D50CF9" w:rsidRPr="00377514" w:rsidRDefault="00D50CF9" w:rsidP="006D30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3775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WHZ</w:t>
            </w:r>
          </w:p>
        </w:tc>
        <w:tc>
          <w:tcPr>
            <w:tcW w:w="2809" w:type="dxa"/>
            <w:vAlign w:val="bottom"/>
          </w:tcPr>
          <w:p w14:paraId="395DF7C2" w14:textId="77777777" w:rsidR="00D50CF9" w:rsidRPr="00CC3609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36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 (-0.38, 0.02)</w:t>
            </w:r>
          </w:p>
        </w:tc>
        <w:tc>
          <w:tcPr>
            <w:tcW w:w="998" w:type="dxa"/>
            <w:vAlign w:val="bottom"/>
          </w:tcPr>
          <w:p w14:paraId="64F69123" w14:textId="77777777" w:rsidR="00D50CF9" w:rsidRPr="00CC3609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36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060" w:type="dxa"/>
            <w:vAlign w:val="bottom"/>
          </w:tcPr>
          <w:p w14:paraId="622AC660" w14:textId="77777777" w:rsidR="00D50CF9" w:rsidRPr="00CC3609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36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7 (-0.39, -0.14)</w:t>
            </w:r>
          </w:p>
        </w:tc>
        <w:tc>
          <w:tcPr>
            <w:tcW w:w="1080" w:type="dxa"/>
            <w:vAlign w:val="bottom"/>
          </w:tcPr>
          <w:p w14:paraId="1E0948D6" w14:textId="77777777" w:rsidR="00D50CF9" w:rsidRPr="00377514" w:rsidRDefault="00D50CF9" w:rsidP="006D30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EF03E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790" w:type="dxa"/>
            <w:vAlign w:val="bottom"/>
          </w:tcPr>
          <w:p w14:paraId="653C0C29" w14:textId="77777777" w:rsidR="00D50CF9" w:rsidRPr="00CC3609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36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 (0.01, 0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CC36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vAlign w:val="bottom"/>
          </w:tcPr>
          <w:p w14:paraId="4BAB799B" w14:textId="77777777" w:rsidR="00D50CF9" w:rsidRPr="00CC3609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36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D50CF9" w:rsidRPr="00377514" w14:paraId="5915A235" w14:textId="77777777" w:rsidTr="006D30E1">
        <w:tc>
          <w:tcPr>
            <w:tcW w:w="1053" w:type="dxa"/>
          </w:tcPr>
          <w:p w14:paraId="18F20170" w14:textId="77777777" w:rsidR="00D50CF9" w:rsidRPr="00377514" w:rsidRDefault="00D50CF9" w:rsidP="006D30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</w:p>
        </w:tc>
        <w:tc>
          <w:tcPr>
            <w:tcW w:w="11637" w:type="dxa"/>
            <w:gridSpan w:val="6"/>
          </w:tcPr>
          <w:p w14:paraId="172DF4D1" w14:textId="77777777" w:rsidR="00D50CF9" w:rsidRPr="00377514" w:rsidRDefault="00D50CF9" w:rsidP="006D3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24-59 months</w:t>
            </w:r>
          </w:p>
        </w:tc>
      </w:tr>
      <w:tr w:rsidR="00D50CF9" w:rsidRPr="00377514" w14:paraId="7692099B" w14:textId="77777777" w:rsidTr="006D30E1">
        <w:tc>
          <w:tcPr>
            <w:tcW w:w="1053" w:type="dxa"/>
          </w:tcPr>
          <w:p w14:paraId="2DFCB282" w14:textId="77777777" w:rsidR="00D50CF9" w:rsidRPr="00377514" w:rsidRDefault="00D50CF9" w:rsidP="006D30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3775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HAZ</w:t>
            </w:r>
          </w:p>
        </w:tc>
        <w:tc>
          <w:tcPr>
            <w:tcW w:w="2809" w:type="dxa"/>
            <w:vAlign w:val="bottom"/>
          </w:tcPr>
          <w:p w14:paraId="5258E43E" w14:textId="77777777" w:rsidR="00D50CF9" w:rsidRPr="00327E8C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27E8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.52 (-0.81, -0.23)</w:t>
            </w:r>
          </w:p>
        </w:tc>
        <w:tc>
          <w:tcPr>
            <w:tcW w:w="998" w:type="dxa"/>
            <w:vAlign w:val="bottom"/>
          </w:tcPr>
          <w:p w14:paraId="3738EF26" w14:textId="77777777" w:rsidR="00D50CF9" w:rsidRPr="00327E8C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27E8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60" w:type="dxa"/>
            <w:vAlign w:val="bottom"/>
          </w:tcPr>
          <w:p w14:paraId="1E3B495E" w14:textId="77777777" w:rsidR="00D50CF9" w:rsidRPr="00327E8C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7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 (-0.38, 0.01)</w:t>
            </w:r>
          </w:p>
        </w:tc>
        <w:tc>
          <w:tcPr>
            <w:tcW w:w="1080" w:type="dxa"/>
            <w:vAlign w:val="bottom"/>
          </w:tcPr>
          <w:p w14:paraId="637A5657" w14:textId="77777777" w:rsidR="00D50CF9" w:rsidRPr="00327E8C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7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790" w:type="dxa"/>
            <w:vAlign w:val="bottom"/>
          </w:tcPr>
          <w:p w14:paraId="674F3479" w14:textId="77777777" w:rsidR="00D50CF9" w:rsidRPr="00327E8C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7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 (-0.08, 0.08)</w:t>
            </w:r>
          </w:p>
        </w:tc>
        <w:tc>
          <w:tcPr>
            <w:tcW w:w="900" w:type="dxa"/>
            <w:vAlign w:val="bottom"/>
          </w:tcPr>
          <w:p w14:paraId="649D033C" w14:textId="77777777" w:rsidR="00D50CF9" w:rsidRPr="00327E8C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7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</w:tr>
      <w:tr w:rsidR="00D50CF9" w:rsidRPr="00377514" w14:paraId="1AE4B734" w14:textId="77777777" w:rsidTr="006D30E1">
        <w:tc>
          <w:tcPr>
            <w:tcW w:w="1053" w:type="dxa"/>
          </w:tcPr>
          <w:p w14:paraId="5B878654" w14:textId="77777777" w:rsidR="00D50CF9" w:rsidRPr="00377514" w:rsidRDefault="00D50CF9" w:rsidP="006D30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3775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WAZ</w:t>
            </w:r>
          </w:p>
        </w:tc>
        <w:tc>
          <w:tcPr>
            <w:tcW w:w="2809" w:type="dxa"/>
            <w:vAlign w:val="bottom"/>
          </w:tcPr>
          <w:p w14:paraId="79392AA4" w14:textId="77777777" w:rsidR="00D50CF9" w:rsidRPr="00327E8C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27E8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.27 (-0.53, -0.02)</w:t>
            </w:r>
          </w:p>
        </w:tc>
        <w:tc>
          <w:tcPr>
            <w:tcW w:w="998" w:type="dxa"/>
            <w:vAlign w:val="bottom"/>
          </w:tcPr>
          <w:p w14:paraId="2125C586" w14:textId="77777777" w:rsidR="00D50CF9" w:rsidRPr="00327E8C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27E8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060" w:type="dxa"/>
            <w:vAlign w:val="bottom"/>
          </w:tcPr>
          <w:p w14:paraId="4117678B" w14:textId="77777777" w:rsidR="00D50CF9" w:rsidRPr="00327E8C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7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 (-0.33, 0.02)</w:t>
            </w:r>
          </w:p>
        </w:tc>
        <w:tc>
          <w:tcPr>
            <w:tcW w:w="1080" w:type="dxa"/>
            <w:vAlign w:val="bottom"/>
          </w:tcPr>
          <w:p w14:paraId="39EC0C60" w14:textId="77777777" w:rsidR="00D50CF9" w:rsidRPr="00327E8C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7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790" w:type="dxa"/>
            <w:vAlign w:val="bottom"/>
          </w:tcPr>
          <w:p w14:paraId="2FA3804A" w14:textId="77777777" w:rsidR="00D50CF9" w:rsidRPr="00327E8C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7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 (-0.07, 0.08)</w:t>
            </w:r>
          </w:p>
        </w:tc>
        <w:tc>
          <w:tcPr>
            <w:tcW w:w="900" w:type="dxa"/>
            <w:vAlign w:val="bottom"/>
          </w:tcPr>
          <w:p w14:paraId="2E7D6050" w14:textId="77777777" w:rsidR="00D50CF9" w:rsidRPr="00327E8C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7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</w:tr>
      <w:tr w:rsidR="00D50CF9" w:rsidRPr="00377514" w14:paraId="7D3AD1F3" w14:textId="77777777" w:rsidTr="006D30E1">
        <w:tc>
          <w:tcPr>
            <w:tcW w:w="1053" w:type="dxa"/>
          </w:tcPr>
          <w:p w14:paraId="53550D12" w14:textId="77777777" w:rsidR="00D50CF9" w:rsidRPr="00377514" w:rsidRDefault="00D50CF9" w:rsidP="006D30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3775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WHZ</w:t>
            </w:r>
          </w:p>
        </w:tc>
        <w:tc>
          <w:tcPr>
            <w:tcW w:w="2809" w:type="dxa"/>
            <w:vAlign w:val="bottom"/>
          </w:tcPr>
          <w:p w14:paraId="00E35AD0" w14:textId="77777777" w:rsidR="00D50CF9" w:rsidRPr="00327E8C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7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 (-0.28, 0.29)</w:t>
            </w:r>
          </w:p>
        </w:tc>
        <w:tc>
          <w:tcPr>
            <w:tcW w:w="998" w:type="dxa"/>
            <w:vAlign w:val="bottom"/>
          </w:tcPr>
          <w:p w14:paraId="2D1F86ED" w14:textId="77777777" w:rsidR="00D50CF9" w:rsidRPr="00327E8C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7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3060" w:type="dxa"/>
            <w:vAlign w:val="bottom"/>
          </w:tcPr>
          <w:p w14:paraId="2D87EFC4" w14:textId="77777777" w:rsidR="00D50CF9" w:rsidRPr="00327E8C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7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 (-0.27, 0.09)</w:t>
            </w:r>
          </w:p>
        </w:tc>
        <w:tc>
          <w:tcPr>
            <w:tcW w:w="1080" w:type="dxa"/>
            <w:vAlign w:val="bottom"/>
          </w:tcPr>
          <w:p w14:paraId="530603FD" w14:textId="77777777" w:rsidR="00D50CF9" w:rsidRPr="00327E8C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7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2790" w:type="dxa"/>
            <w:vAlign w:val="bottom"/>
          </w:tcPr>
          <w:p w14:paraId="28D3D192" w14:textId="77777777" w:rsidR="00D50CF9" w:rsidRPr="00327E8C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7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(-0.06, 0.10)</w:t>
            </w:r>
          </w:p>
        </w:tc>
        <w:tc>
          <w:tcPr>
            <w:tcW w:w="900" w:type="dxa"/>
            <w:vAlign w:val="bottom"/>
          </w:tcPr>
          <w:p w14:paraId="611BA94D" w14:textId="77777777" w:rsidR="00D50CF9" w:rsidRPr="00327E8C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7E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</w:tr>
      <w:tr w:rsidR="00D50CF9" w:rsidRPr="00377514" w14:paraId="7349C14F" w14:textId="77777777" w:rsidTr="006D30E1">
        <w:tc>
          <w:tcPr>
            <w:tcW w:w="1053" w:type="dxa"/>
          </w:tcPr>
          <w:p w14:paraId="54955575" w14:textId="77777777" w:rsidR="00D50CF9" w:rsidRPr="00377514" w:rsidRDefault="00D50CF9" w:rsidP="006D30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</w:p>
        </w:tc>
        <w:tc>
          <w:tcPr>
            <w:tcW w:w="2809" w:type="dxa"/>
          </w:tcPr>
          <w:p w14:paraId="7FFC3ED8" w14:textId="00FE13D6" w:rsidR="00D50CF9" w:rsidRPr="00377514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0638B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Giardia (+) and E.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</w:t>
            </w:r>
            <w:r w:rsidRPr="000638B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histolytica (+)</w:t>
            </w:r>
          </w:p>
        </w:tc>
        <w:tc>
          <w:tcPr>
            <w:tcW w:w="998" w:type="dxa"/>
          </w:tcPr>
          <w:p w14:paraId="0B03E067" w14:textId="77777777" w:rsidR="00D50CF9" w:rsidRPr="00377514" w:rsidRDefault="00D50CF9" w:rsidP="006D30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</w:p>
        </w:tc>
        <w:tc>
          <w:tcPr>
            <w:tcW w:w="3060" w:type="dxa"/>
          </w:tcPr>
          <w:p w14:paraId="2EC493AE" w14:textId="419DA16B" w:rsidR="00D50CF9" w:rsidRPr="00377514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0638B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Giardia (+) and E.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</w:t>
            </w:r>
            <w:r w:rsidRPr="000638B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histolytica (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-</w:t>
            </w:r>
            <w:r w:rsidRPr="000638B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)</w:t>
            </w:r>
          </w:p>
        </w:tc>
        <w:tc>
          <w:tcPr>
            <w:tcW w:w="1080" w:type="dxa"/>
          </w:tcPr>
          <w:p w14:paraId="46623FE5" w14:textId="77777777" w:rsidR="00D50CF9" w:rsidRPr="00377514" w:rsidRDefault="00D50CF9" w:rsidP="006D30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</w:p>
        </w:tc>
        <w:tc>
          <w:tcPr>
            <w:tcW w:w="2790" w:type="dxa"/>
          </w:tcPr>
          <w:p w14:paraId="423A0B2F" w14:textId="105B0696" w:rsidR="00D50CF9" w:rsidRPr="00377514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0638B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Giardia (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-</w:t>
            </w:r>
            <w:r w:rsidRPr="000638B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) and E.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</w:t>
            </w:r>
            <w:r w:rsidRPr="000638B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histolytica (+)</w:t>
            </w:r>
          </w:p>
        </w:tc>
        <w:tc>
          <w:tcPr>
            <w:tcW w:w="900" w:type="dxa"/>
          </w:tcPr>
          <w:p w14:paraId="47CBDF7E" w14:textId="77777777" w:rsidR="00D50CF9" w:rsidRPr="00377514" w:rsidRDefault="00D50CF9" w:rsidP="006D30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</w:p>
        </w:tc>
      </w:tr>
      <w:tr w:rsidR="00D50CF9" w:rsidRPr="00377514" w14:paraId="21B0A3C9" w14:textId="77777777" w:rsidTr="006D30E1">
        <w:tc>
          <w:tcPr>
            <w:tcW w:w="1053" w:type="dxa"/>
          </w:tcPr>
          <w:p w14:paraId="6F89DA0C" w14:textId="77777777" w:rsidR="00D50CF9" w:rsidRPr="00377514" w:rsidRDefault="00D50CF9" w:rsidP="006D30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</w:p>
        </w:tc>
        <w:tc>
          <w:tcPr>
            <w:tcW w:w="11637" w:type="dxa"/>
            <w:gridSpan w:val="6"/>
          </w:tcPr>
          <w:p w14:paraId="167F035C" w14:textId="77777777" w:rsidR="00D50CF9" w:rsidRPr="00377514" w:rsidRDefault="00D50CF9" w:rsidP="006D3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490B35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6"/>
                <w:szCs w:val="16"/>
              </w:rPr>
              <w:t>0-11 months</w:t>
            </w:r>
          </w:p>
        </w:tc>
      </w:tr>
      <w:tr w:rsidR="00D50CF9" w:rsidRPr="00377514" w14:paraId="0CC62537" w14:textId="77777777" w:rsidTr="006D30E1">
        <w:tc>
          <w:tcPr>
            <w:tcW w:w="1053" w:type="dxa"/>
          </w:tcPr>
          <w:p w14:paraId="108814D0" w14:textId="77777777" w:rsidR="00D50CF9" w:rsidRPr="00377514" w:rsidRDefault="00D50CF9" w:rsidP="006D30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3775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HAZ</w:t>
            </w:r>
          </w:p>
        </w:tc>
        <w:tc>
          <w:tcPr>
            <w:tcW w:w="2809" w:type="dxa"/>
            <w:vAlign w:val="bottom"/>
          </w:tcPr>
          <w:p w14:paraId="4F932B48" w14:textId="77777777" w:rsidR="00D50CF9" w:rsidRPr="00D267A9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67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 (-0.70, 0.57)</w:t>
            </w:r>
          </w:p>
        </w:tc>
        <w:tc>
          <w:tcPr>
            <w:tcW w:w="998" w:type="dxa"/>
            <w:vAlign w:val="bottom"/>
          </w:tcPr>
          <w:p w14:paraId="5BF03A14" w14:textId="77777777" w:rsidR="00D50CF9" w:rsidRPr="00D267A9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67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3060" w:type="dxa"/>
            <w:vAlign w:val="bottom"/>
          </w:tcPr>
          <w:p w14:paraId="29F0F1B3" w14:textId="77777777" w:rsidR="00D50CF9" w:rsidRPr="00D267A9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67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 (-0.12, 0.08)</w:t>
            </w:r>
          </w:p>
        </w:tc>
        <w:tc>
          <w:tcPr>
            <w:tcW w:w="1080" w:type="dxa"/>
            <w:vAlign w:val="bottom"/>
          </w:tcPr>
          <w:p w14:paraId="1B75311A" w14:textId="77777777" w:rsidR="00D50CF9" w:rsidRPr="00D267A9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67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2790" w:type="dxa"/>
            <w:vAlign w:val="bottom"/>
          </w:tcPr>
          <w:p w14:paraId="79E97A73" w14:textId="77777777" w:rsidR="00D50CF9" w:rsidRPr="00D267A9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67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 (-0.25, 0.1)</w:t>
            </w:r>
          </w:p>
        </w:tc>
        <w:tc>
          <w:tcPr>
            <w:tcW w:w="900" w:type="dxa"/>
            <w:vAlign w:val="bottom"/>
          </w:tcPr>
          <w:p w14:paraId="0D0B7CF9" w14:textId="77777777" w:rsidR="00D50CF9" w:rsidRPr="00D267A9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67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</w:tr>
      <w:tr w:rsidR="00D50CF9" w:rsidRPr="00377514" w14:paraId="72C213F7" w14:textId="77777777" w:rsidTr="006D30E1">
        <w:tc>
          <w:tcPr>
            <w:tcW w:w="1053" w:type="dxa"/>
          </w:tcPr>
          <w:p w14:paraId="288E70C5" w14:textId="77777777" w:rsidR="00D50CF9" w:rsidRPr="00377514" w:rsidRDefault="00D50CF9" w:rsidP="006D30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3775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WAZ</w:t>
            </w:r>
          </w:p>
        </w:tc>
        <w:tc>
          <w:tcPr>
            <w:tcW w:w="2809" w:type="dxa"/>
            <w:vAlign w:val="bottom"/>
          </w:tcPr>
          <w:p w14:paraId="7B88FB79" w14:textId="77777777" w:rsidR="00D50CF9" w:rsidRPr="00D267A9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67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 (-0.25, 1.29)</w:t>
            </w:r>
          </w:p>
        </w:tc>
        <w:tc>
          <w:tcPr>
            <w:tcW w:w="998" w:type="dxa"/>
            <w:vAlign w:val="bottom"/>
          </w:tcPr>
          <w:p w14:paraId="51243CDA" w14:textId="77777777" w:rsidR="00D50CF9" w:rsidRPr="00D267A9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67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3060" w:type="dxa"/>
            <w:vAlign w:val="bottom"/>
          </w:tcPr>
          <w:p w14:paraId="763F669C" w14:textId="77777777" w:rsidR="00D50CF9" w:rsidRPr="00D267A9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67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 (-0.16, 0.06)</w:t>
            </w:r>
          </w:p>
        </w:tc>
        <w:tc>
          <w:tcPr>
            <w:tcW w:w="1080" w:type="dxa"/>
            <w:vAlign w:val="bottom"/>
          </w:tcPr>
          <w:p w14:paraId="795072B1" w14:textId="77777777" w:rsidR="00D50CF9" w:rsidRPr="00D267A9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67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2790" w:type="dxa"/>
            <w:vAlign w:val="bottom"/>
          </w:tcPr>
          <w:p w14:paraId="1E4CF29A" w14:textId="77777777" w:rsidR="00D50CF9" w:rsidRPr="00D267A9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67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 (-0.17, 0.23)</w:t>
            </w:r>
          </w:p>
        </w:tc>
        <w:tc>
          <w:tcPr>
            <w:tcW w:w="900" w:type="dxa"/>
            <w:vAlign w:val="bottom"/>
          </w:tcPr>
          <w:p w14:paraId="0903D2FE" w14:textId="77777777" w:rsidR="00D50CF9" w:rsidRPr="00D267A9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67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</w:tr>
      <w:tr w:rsidR="00D50CF9" w:rsidRPr="00377514" w14:paraId="3EA2AB8D" w14:textId="77777777" w:rsidTr="006D30E1">
        <w:tc>
          <w:tcPr>
            <w:tcW w:w="1053" w:type="dxa"/>
          </w:tcPr>
          <w:p w14:paraId="1A84E5B1" w14:textId="77777777" w:rsidR="00D50CF9" w:rsidRPr="00377514" w:rsidRDefault="00D50CF9" w:rsidP="006D30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3775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WHZ</w:t>
            </w:r>
          </w:p>
        </w:tc>
        <w:tc>
          <w:tcPr>
            <w:tcW w:w="2809" w:type="dxa"/>
            <w:vAlign w:val="bottom"/>
          </w:tcPr>
          <w:p w14:paraId="776C6D9F" w14:textId="77777777" w:rsidR="00D50CF9" w:rsidRPr="00D267A9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267A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92 (0.03, 1.81)</w:t>
            </w:r>
          </w:p>
        </w:tc>
        <w:tc>
          <w:tcPr>
            <w:tcW w:w="998" w:type="dxa"/>
            <w:vAlign w:val="bottom"/>
          </w:tcPr>
          <w:p w14:paraId="15B6610E" w14:textId="77777777" w:rsidR="00D50CF9" w:rsidRPr="00D267A9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267A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060" w:type="dxa"/>
            <w:vAlign w:val="bottom"/>
          </w:tcPr>
          <w:p w14:paraId="10B605F8" w14:textId="77777777" w:rsidR="00D50CF9" w:rsidRPr="00D267A9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267A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.13 (-0.26, -0.01)</w:t>
            </w:r>
          </w:p>
        </w:tc>
        <w:tc>
          <w:tcPr>
            <w:tcW w:w="1080" w:type="dxa"/>
            <w:vAlign w:val="bottom"/>
          </w:tcPr>
          <w:p w14:paraId="320FB131" w14:textId="77777777" w:rsidR="00D50CF9" w:rsidRPr="00D267A9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267A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790" w:type="dxa"/>
            <w:vAlign w:val="bottom"/>
          </w:tcPr>
          <w:p w14:paraId="1F0D8430" w14:textId="77777777" w:rsidR="00D50CF9" w:rsidRPr="00D267A9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67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 (-0.18, 0.26)</w:t>
            </w:r>
          </w:p>
        </w:tc>
        <w:tc>
          <w:tcPr>
            <w:tcW w:w="900" w:type="dxa"/>
            <w:vAlign w:val="bottom"/>
          </w:tcPr>
          <w:p w14:paraId="6494E1AE" w14:textId="77777777" w:rsidR="00D50CF9" w:rsidRPr="00D267A9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67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</w:tr>
      <w:tr w:rsidR="00D50CF9" w:rsidRPr="00377514" w14:paraId="2AE1F9EA" w14:textId="77777777" w:rsidTr="006D30E1">
        <w:tc>
          <w:tcPr>
            <w:tcW w:w="1053" w:type="dxa"/>
          </w:tcPr>
          <w:p w14:paraId="019C03D0" w14:textId="77777777" w:rsidR="00D50CF9" w:rsidRPr="00377514" w:rsidRDefault="00D50CF9" w:rsidP="006D30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</w:p>
        </w:tc>
        <w:tc>
          <w:tcPr>
            <w:tcW w:w="11637" w:type="dxa"/>
            <w:gridSpan w:val="6"/>
          </w:tcPr>
          <w:p w14:paraId="594AEFE5" w14:textId="77777777" w:rsidR="00D50CF9" w:rsidRPr="00377514" w:rsidRDefault="00D50CF9" w:rsidP="006D3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12-23 months</w:t>
            </w:r>
          </w:p>
        </w:tc>
      </w:tr>
      <w:tr w:rsidR="00D50CF9" w:rsidRPr="00377514" w14:paraId="7DB341CE" w14:textId="77777777" w:rsidTr="006D30E1">
        <w:tc>
          <w:tcPr>
            <w:tcW w:w="1053" w:type="dxa"/>
          </w:tcPr>
          <w:p w14:paraId="3A3D3D28" w14:textId="77777777" w:rsidR="00D50CF9" w:rsidRPr="00377514" w:rsidRDefault="00D50CF9" w:rsidP="006D30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3775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HAZ</w:t>
            </w:r>
          </w:p>
        </w:tc>
        <w:tc>
          <w:tcPr>
            <w:tcW w:w="2809" w:type="dxa"/>
            <w:vAlign w:val="bottom"/>
          </w:tcPr>
          <w:p w14:paraId="5A5FF561" w14:textId="77777777" w:rsidR="00D50CF9" w:rsidRPr="00244BE1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4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 (-0.31, 0.49)</w:t>
            </w:r>
          </w:p>
        </w:tc>
        <w:tc>
          <w:tcPr>
            <w:tcW w:w="998" w:type="dxa"/>
            <w:vAlign w:val="bottom"/>
          </w:tcPr>
          <w:p w14:paraId="2E557FE1" w14:textId="77777777" w:rsidR="00D50CF9" w:rsidRPr="00244BE1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4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3060" w:type="dxa"/>
            <w:vAlign w:val="bottom"/>
          </w:tcPr>
          <w:p w14:paraId="211794F6" w14:textId="77777777" w:rsidR="00D50CF9" w:rsidRPr="00244BE1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4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 (-0.07, 0.09)</w:t>
            </w:r>
          </w:p>
        </w:tc>
        <w:tc>
          <w:tcPr>
            <w:tcW w:w="1080" w:type="dxa"/>
            <w:vAlign w:val="bottom"/>
          </w:tcPr>
          <w:p w14:paraId="20BA5A04" w14:textId="77777777" w:rsidR="00D50CF9" w:rsidRPr="00244BE1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4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2790" w:type="dxa"/>
            <w:vAlign w:val="bottom"/>
          </w:tcPr>
          <w:p w14:paraId="281C0B38" w14:textId="77777777" w:rsidR="00D50CF9" w:rsidRPr="00244BE1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4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3 (-0.21, 0.20)</w:t>
            </w:r>
          </w:p>
        </w:tc>
        <w:tc>
          <w:tcPr>
            <w:tcW w:w="900" w:type="dxa"/>
            <w:vAlign w:val="bottom"/>
          </w:tcPr>
          <w:p w14:paraId="56E72CEC" w14:textId="77777777" w:rsidR="00D50CF9" w:rsidRPr="00244BE1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4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</w:tr>
      <w:tr w:rsidR="00D50CF9" w:rsidRPr="00377514" w14:paraId="7F52A954" w14:textId="77777777" w:rsidTr="006D30E1">
        <w:tc>
          <w:tcPr>
            <w:tcW w:w="1053" w:type="dxa"/>
          </w:tcPr>
          <w:p w14:paraId="60F08780" w14:textId="77777777" w:rsidR="00D50CF9" w:rsidRPr="00377514" w:rsidRDefault="00D50CF9" w:rsidP="006D30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3775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WAZ</w:t>
            </w:r>
          </w:p>
        </w:tc>
        <w:tc>
          <w:tcPr>
            <w:tcW w:w="2809" w:type="dxa"/>
            <w:vAlign w:val="bottom"/>
          </w:tcPr>
          <w:p w14:paraId="068B2986" w14:textId="77777777" w:rsidR="00D50CF9" w:rsidRPr="00244BE1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4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 (-0.59, 0.26)</w:t>
            </w:r>
          </w:p>
        </w:tc>
        <w:tc>
          <w:tcPr>
            <w:tcW w:w="998" w:type="dxa"/>
            <w:vAlign w:val="bottom"/>
          </w:tcPr>
          <w:p w14:paraId="23C49C00" w14:textId="77777777" w:rsidR="00D50CF9" w:rsidRPr="00244BE1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4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3060" w:type="dxa"/>
            <w:vAlign w:val="bottom"/>
          </w:tcPr>
          <w:p w14:paraId="48A166D2" w14:textId="77777777" w:rsidR="00D50CF9" w:rsidRPr="00244BE1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4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 (-0.03, 0.13)</w:t>
            </w:r>
          </w:p>
        </w:tc>
        <w:tc>
          <w:tcPr>
            <w:tcW w:w="1080" w:type="dxa"/>
            <w:vAlign w:val="bottom"/>
          </w:tcPr>
          <w:p w14:paraId="72F25051" w14:textId="77777777" w:rsidR="00D50CF9" w:rsidRPr="00244BE1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4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2790" w:type="dxa"/>
            <w:vAlign w:val="bottom"/>
          </w:tcPr>
          <w:p w14:paraId="55001EF2" w14:textId="77777777" w:rsidR="00D50CF9" w:rsidRPr="00244BE1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4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 (-0.26, 0.17)</w:t>
            </w:r>
          </w:p>
        </w:tc>
        <w:tc>
          <w:tcPr>
            <w:tcW w:w="900" w:type="dxa"/>
            <w:vAlign w:val="bottom"/>
          </w:tcPr>
          <w:p w14:paraId="00B01CEF" w14:textId="77777777" w:rsidR="00D50CF9" w:rsidRPr="00244BE1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4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</w:tr>
      <w:tr w:rsidR="00D50CF9" w:rsidRPr="00377514" w14:paraId="0F627999" w14:textId="77777777" w:rsidTr="006D30E1">
        <w:tc>
          <w:tcPr>
            <w:tcW w:w="1053" w:type="dxa"/>
          </w:tcPr>
          <w:p w14:paraId="2136F7AD" w14:textId="77777777" w:rsidR="00D50CF9" w:rsidRPr="00377514" w:rsidRDefault="00D50CF9" w:rsidP="006D30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WHZ</w:t>
            </w:r>
          </w:p>
        </w:tc>
        <w:tc>
          <w:tcPr>
            <w:tcW w:w="2809" w:type="dxa"/>
            <w:vAlign w:val="bottom"/>
          </w:tcPr>
          <w:p w14:paraId="54C8661D" w14:textId="77777777" w:rsidR="00D50CF9" w:rsidRPr="00244BE1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4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2 (-0.76, 0.13)</w:t>
            </w:r>
          </w:p>
        </w:tc>
        <w:tc>
          <w:tcPr>
            <w:tcW w:w="998" w:type="dxa"/>
            <w:vAlign w:val="bottom"/>
          </w:tcPr>
          <w:p w14:paraId="27023E34" w14:textId="77777777" w:rsidR="00D50CF9" w:rsidRPr="00244BE1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4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060" w:type="dxa"/>
            <w:vAlign w:val="bottom"/>
          </w:tcPr>
          <w:p w14:paraId="1C19184D" w14:textId="77777777" w:rsidR="00D50CF9" w:rsidRPr="00244BE1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4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 (-0.02, 0.15)</w:t>
            </w:r>
          </w:p>
        </w:tc>
        <w:tc>
          <w:tcPr>
            <w:tcW w:w="1080" w:type="dxa"/>
            <w:vAlign w:val="bottom"/>
          </w:tcPr>
          <w:p w14:paraId="09C5F96C" w14:textId="77777777" w:rsidR="00D50CF9" w:rsidRPr="00244BE1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4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790" w:type="dxa"/>
            <w:vAlign w:val="bottom"/>
          </w:tcPr>
          <w:p w14:paraId="0AFE6799" w14:textId="77777777" w:rsidR="00D50CF9" w:rsidRPr="00244BE1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4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 (-0.24, 0.22)</w:t>
            </w:r>
          </w:p>
        </w:tc>
        <w:tc>
          <w:tcPr>
            <w:tcW w:w="900" w:type="dxa"/>
            <w:vAlign w:val="bottom"/>
          </w:tcPr>
          <w:p w14:paraId="5CD9175F" w14:textId="77777777" w:rsidR="00D50CF9" w:rsidRPr="00244BE1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4B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</w:tr>
      <w:tr w:rsidR="00D50CF9" w:rsidRPr="00377514" w14:paraId="1BA038AA" w14:textId="77777777" w:rsidTr="006D30E1">
        <w:tc>
          <w:tcPr>
            <w:tcW w:w="1053" w:type="dxa"/>
          </w:tcPr>
          <w:p w14:paraId="4FDF8D24" w14:textId="77777777" w:rsidR="00D50CF9" w:rsidRPr="00377514" w:rsidRDefault="00D50CF9" w:rsidP="006D30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</w:p>
        </w:tc>
        <w:tc>
          <w:tcPr>
            <w:tcW w:w="11637" w:type="dxa"/>
            <w:gridSpan w:val="6"/>
          </w:tcPr>
          <w:p w14:paraId="4E367E83" w14:textId="77777777" w:rsidR="00D50CF9" w:rsidRPr="00377514" w:rsidRDefault="00D50CF9" w:rsidP="006D3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24-59 months</w:t>
            </w:r>
          </w:p>
        </w:tc>
      </w:tr>
      <w:tr w:rsidR="00D50CF9" w:rsidRPr="00377514" w14:paraId="73D1B455" w14:textId="77777777" w:rsidTr="006D30E1">
        <w:tc>
          <w:tcPr>
            <w:tcW w:w="1053" w:type="dxa"/>
          </w:tcPr>
          <w:p w14:paraId="6CAA99C3" w14:textId="77777777" w:rsidR="00D50CF9" w:rsidRPr="00377514" w:rsidRDefault="00D50CF9" w:rsidP="006D30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3775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HAZ</w:t>
            </w:r>
          </w:p>
        </w:tc>
        <w:tc>
          <w:tcPr>
            <w:tcW w:w="2809" w:type="dxa"/>
            <w:vAlign w:val="bottom"/>
          </w:tcPr>
          <w:p w14:paraId="67D9BD08" w14:textId="77777777" w:rsidR="00D50CF9" w:rsidRPr="00F20B76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B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 (0.28, 1.07)</w:t>
            </w:r>
          </w:p>
        </w:tc>
        <w:tc>
          <w:tcPr>
            <w:tcW w:w="998" w:type="dxa"/>
          </w:tcPr>
          <w:p w14:paraId="2735CB07" w14:textId="77777777" w:rsidR="00D50CF9" w:rsidRPr="00F20B76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B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60" w:type="dxa"/>
            <w:vAlign w:val="bottom"/>
          </w:tcPr>
          <w:p w14:paraId="55BA8D54" w14:textId="77777777" w:rsidR="00D50CF9" w:rsidRPr="00F20B76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B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 (-0.15, 0.01)</w:t>
            </w:r>
          </w:p>
        </w:tc>
        <w:tc>
          <w:tcPr>
            <w:tcW w:w="1080" w:type="dxa"/>
            <w:vAlign w:val="bottom"/>
          </w:tcPr>
          <w:p w14:paraId="70CCBBC9" w14:textId="77777777" w:rsidR="00D50CF9" w:rsidRPr="00F20B76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B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790" w:type="dxa"/>
            <w:vAlign w:val="bottom"/>
          </w:tcPr>
          <w:p w14:paraId="794CF9EA" w14:textId="77777777" w:rsidR="00D50CF9" w:rsidRPr="00F20B76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B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 (-0.29, 0.26)</w:t>
            </w:r>
          </w:p>
        </w:tc>
        <w:tc>
          <w:tcPr>
            <w:tcW w:w="900" w:type="dxa"/>
            <w:vAlign w:val="bottom"/>
          </w:tcPr>
          <w:p w14:paraId="191C756E" w14:textId="77777777" w:rsidR="00D50CF9" w:rsidRPr="00F20B76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B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</w:tr>
      <w:tr w:rsidR="00D50CF9" w:rsidRPr="00377514" w14:paraId="01C168A9" w14:textId="77777777" w:rsidTr="006D30E1">
        <w:tc>
          <w:tcPr>
            <w:tcW w:w="1053" w:type="dxa"/>
          </w:tcPr>
          <w:p w14:paraId="4F0003A2" w14:textId="77777777" w:rsidR="00D50CF9" w:rsidRPr="00377514" w:rsidRDefault="00D50CF9" w:rsidP="006D30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3775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WAZ</w:t>
            </w:r>
          </w:p>
        </w:tc>
        <w:tc>
          <w:tcPr>
            <w:tcW w:w="2809" w:type="dxa"/>
            <w:vAlign w:val="bottom"/>
          </w:tcPr>
          <w:p w14:paraId="4E984746" w14:textId="77777777" w:rsidR="00D50CF9" w:rsidRPr="00F20B76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B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 (0.27, 0.96)</w:t>
            </w:r>
          </w:p>
        </w:tc>
        <w:tc>
          <w:tcPr>
            <w:tcW w:w="998" w:type="dxa"/>
          </w:tcPr>
          <w:p w14:paraId="42F33813" w14:textId="77777777" w:rsidR="00D50CF9" w:rsidRPr="00F20B76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B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60" w:type="dxa"/>
            <w:vAlign w:val="bottom"/>
          </w:tcPr>
          <w:p w14:paraId="07BAFD1C" w14:textId="77777777" w:rsidR="00D50CF9" w:rsidRPr="00F20B76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B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 (-0.12, 0.02)</w:t>
            </w:r>
          </w:p>
        </w:tc>
        <w:tc>
          <w:tcPr>
            <w:tcW w:w="1080" w:type="dxa"/>
            <w:vAlign w:val="bottom"/>
          </w:tcPr>
          <w:p w14:paraId="2B8CC43C" w14:textId="77777777" w:rsidR="00D50CF9" w:rsidRPr="00F20B76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B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2790" w:type="dxa"/>
            <w:vAlign w:val="bottom"/>
          </w:tcPr>
          <w:p w14:paraId="5250F9F4" w14:textId="77777777" w:rsidR="00D50CF9" w:rsidRPr="00F20B76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B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7 (-0.41, 0.07)</w:t>
            </w:r>
          </w:p>
        </w:tc>
        <w:tc>
          <w:tcPr>
            <w:tcW w:w="900" w:type="dxa"/>
            <w:vAlign w:val="bottom"/>
          </w:tcPr>
          <w:p w14:paraId="0791DC69" w14:textId="77777777" w:rsidR="00D50CF9" w:rsidRPr="00F20B76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B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D50CF9" w:rsidRPr="00377514" w14:paraId="2B00F885" w14:textId="77777777" w:rsidTr="006D30E1">
        <w:tc>
          <w:tcPr>
            <w:tcW w:w="1053" w:type="dxa"/>
          </w:tcPr>
          <w:p w14:paraId="73D8DDEE" w14:textId="77777777" w:rsidR="00D50CF9" w:rsidRPr="00377514" w:rsidRDefault="00D50CF9" w:rsidP="006D30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WHZ</w:t>
            </w:r>
          </w:p>
        </w:tc>
        <w:tc>
          <w:tcPr>
            <w:tcW w:w="2809" w:type="dxa"/>
            <w:vAlign w:val="bottom"/>
          </w:tcPr>
          <w:p w14:paraId="61C6D8B1" w14:textId="77777777" w:rsidR="00D50CF9" w:rsidRPr="00F20B76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B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 (-0.01, 0.76)</w:t>
            </w:r>
          </w:p>
        </w:tc>
        <w:tc>
          <w:tcPr>
            <w:tcW w:w="998" w:type="dxa"/>
            <w:vAlign w:val="bottom"/>
          </w:tcPr>
          <w:p w14:paraId="2473D7FE" w14:textId="77777777" w:rsidR="00D50CF9" w:rsidRPr="00F20B76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B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060" w:type="dxa"/>
            <w:vAlign w:val="bottom"/>
          </w:tcPr>
          <w:p w14:paraId="0B31EF03" w14:textId="77777777" w:rsidR="00D50CF9" w:rsidRPr="00F20B76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B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 (-0.08, 0.08)</w:t>
            </w:r>
          </w:p>
        </w:tc>
        <w:tc>
          <w:tcPr>
            <w:tcW w:w="1080" w:type="dxa"/>
            <w:vAlign w:val="bottom"/>
          </w:tcPr>
          <w:p w14:paraId="15AB015C" w14:textId="77777777" w:rsidR="00D50CF9" w:rsidRPr="00F20B76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B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2790" w:type="dxa"/>
            <w:vAlign w:val="bottom"/>
          </w:tcPr>
          <w:p w14:paraId="5C5FF3E5" w14:textId="77777777" w:rsidR="00D50CF9" w:rsidRPr="00F20B76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B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6 (-0.52, -0.01)</w:t>
            </w:r>
          </w:p>
        </w:tc>
        <w:tc>
          <w:tcPr>
            <w:tcW w:w="900" w:type="dxa"/>
            <w:vAlign w:val="bottom"/>
          </w:tcPr>
          <w:p w14:paraId="681C9159" w14:textId="77777777" w:rsidR="00D50CF9" w:rsidRPr="00F20B76" w:rsidRDefault="00D50CF9" w:rsidP="006D30E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B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</w:tr>
    </w:tbl>
    <w:p w14:paraId="7DB05C82" w14:textId="77777777" w:rsidR="0040742B" w:rsidRDefault="0040742B" w:rsidP="00CA518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88BD94E" w14:textId="77777777" w:rsidR="0040742B" w:rsidRDefault="0040742B" w:rsidP="0040742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A99746" w14:textId="77777777" w:rsidR="0040742B" w:rsidRDefault="0040742B" w:rsidP="0040742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1D3006" w14:textId="1649164E" w:rsidR="00D06168" w:rsidRPr="002F3B28" w:rsidRDefault="00D06168" w:rsidP="08B96D3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374E4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3E5BA508" w:rsidRPr="001374E4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1374E4">
        <w:rPr>
          <w:rFonts w:ascii="Times New Roman" w:hAnsi="Times New Roman" w:cs="Times New Roman"/>
          <w:b/>
          <w:bCs/>
          <w:sz w:val="20"/>
          <w:szCs w:val="20"/>
        </w:rPr>
        <w:t xml:space="preserve"> (b):</w:t>
      </w:r>
      <w:r w:rsidRPr="001374E4">
        <w:rPr>
          <w:rFonts w:ascii="Times New Roman" w:hAnsi="Times New Roman" w:cs="Times New Roman"/>
          <w:sz w:val="20"/>
          <w:szCs w:val="20"/>
        </w:rPr>
        <w:t xml:space="preserve"> </w:t>
      </w:r>
      <w:r w:rsidRPr="001374E4">
        <w:rPr>
          <w:rFonts w:ascii="Times New Roman" w:hAnsi="Times New Roman" w:cs="Times New Roman"/>
          <w:color w:val="000000" w:themeColor="text1"/>
          <w:sz w:val="20"/>
          <w:szCs w:val="20"/>
        </w:rPr>
        <w:t>Age-specific association between enteric protozoan parasites co-infections and child anthropometric measurements</w:t>
      </w:r>
      <w:r w:rsidR="1FCECCF2" w:rsidRPr="001374E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mong </w:t>
      </w:r>
      <w:r w:rsidR="69BECECC" w:rsidRPr="001374E4"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 w:rsidR="1FCECCF2" w:rsidRPr="001374E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ymptomatic children on growth measures </w:t>
      </w:r>
      <w:r w:rsidRPr="001374E4">
        <w:rPr>
          <w:rFonts w:ascii="Times New Roman" w:hAnsi="Times New Roman" w:cs="Times New Roman"/>
          <w:color w:val="000000" w:themeColor="text1"/>
          <w:sz w:val="20"/>
          <w:szCs w:val="20"/>
        </w:rPr>
        <w:t>among under 5 children in South Asia and sub-Saharan Africa</w:t>
      </w:r>
      <w:r w:rsidR="55D3E7E6" w:rsidRPr="001374E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using multiple linear regression modeling (Dependent </w:t>
      </w:r>
      <w:r w:rsidR="43ABDEE7" w:rsidRPr="001374E4">
        <w:rPr>
          <w:rFonts w:ascii="Times New Roman" w:hAnsi="Times New Roman" w:cs="Times New Roman"/>
          <w:color w:val="000000" w:themeColor="text1"/>
          <w:sz w:val="20"/>
          <w:szCs w:val="20"/>
        </w:rPr>
        <w:t>variables</w:t>
      </w:r>
      <w:r w:rsidR="55D3E7E6" w:rsidRPr="001374E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24A9CA82" w:rsidRPr="001374E4">
        <w:rPr>
          <w:rFonts w:ascii="Times New Roman" w:hAnsi="Times New Roman" w:cs="Times New Roman"/>
          <w:color w:val="000000" w:themeColor="text1"/>
          <w:sz w:val="20"/>
          <w:szCs w:val="20"/>
        </w:rPr>
        <w:t>HAZ/LAZ, WAZ, and WHZ)</w:t>
      </w:r>
    </w:p>
    <w:tbl>
      <w:tblPr>
        <w:tblStyle w:val="TableGrid"/>
        <w:tblpPr w:leftFromText="180" w:rightFromText="180" w:vertAnchor="page" w:horzAnchor="margin" w:tblpY="1574"/>
        <w:tblW w:w="12690" w:type="dxa"/>
        <w:tblLook w:val="04A0" w:firstRow="1" w:lastRow="0" w:firstColumn="1" w:lastColumn="0" w:noHBand="0" w:noVBand="1"/>
      </w:tblPr>
      <w:tblGrid>
        <w:gridCol w:w="1053"/>
        <w:gridCol w:w="2809"/>
        <w:gridCol w:w="998"/>
        <w:gridCol w:w="3060"/>
        <w:gridCol w:w="1080"/>
        <w:gridCol w:w="2790"/>
        <w:gridCol w:w="900"/>
      </w:tblGrid>
      <w:tr w:rsidR="00A70F5E" w:rsidRPr="00EE2743" w14:paraId="7ADE31B3" w14:textId="77777777" w:rsidTr="08B96D3A">
        <w:tc>
          <w:tcPr>
            <w:tcW w:w="1053" w:type="dxa"/>
          </w:tcPr>
          <w:p w14:paraId="0E5127DB" w14:textId="77777777" w:rsidR="00A70F5E" w:rsidRPr="00EE2743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7" w:type="dxa"/>
            <w:gridSpan w:val="6"/>
          </w:tcPr>
          <w:p w14:paraId="5A72A2D8" w14:textId="7BCBA349" w:rsidR="00A70F5E" w:rsidRPr="00EE2743" w:rsidRDefault="3A8F12E6" w:rsidP="08B96D3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8B96D3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mong the asymptomatic children</w:t>
            </w:r>
          </w:p>
        </w:tc>
      </w:tr>
      <w:tr w:rsidR="00A70F5E" w:rsidRPr="00EE2743" w14:paraId="600B1DC1" w14:textId="77777777" w:rsidTr="08B96D3A">
        <w:tc>
          <w:tcPr>
            <w:tcW w:w="1053" w:type="dxa"/>
          </w:tcPr>
          <w:p w14:paraId="39259C2F" w14:textId="77777777" w:rsidR="00A70F5E" w:rsidRPr="00EE2743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09" w:type="dxa"/>
          </w:tcPr>
          <w:p w14:paraId="72E59029" w14:textId="77777777" w:rsidR="00A70F5E" w:rsidRPr="00EE2743" w:rsidRDefault="00A70F5E" w:rsidP="00A70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27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Coef. (95% CI) *</w:t>
            </w:r>
          </w:p>
        </w:tc>
        <w:tc>
          <w:tcPr>
            <w:tcW w:w="998" w:type="dxa"/>
          </w:tcPr>
          <w:p w14:paraId="6BD873F8" w14:textId="77777777" w:rsidR="00A70F5E" w:rsidRPr="00EE2743" w:rsidRDefault="00A70F5E" w:rsidP="00A70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27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P value</w:t>
            </w:r>
          </w:p>
        </w:tc>
        <w:tc>
          <w:tcPr>
            <w:tcW w:w="3060" w:type="dxa"/>
          </w:tcPr>
          <w:p w14:paraId="69E5F3B1" w14:textId="77777777" w:rsidR="00A70F5E" w:rsidRPr="00EE2743" w:rsidRDefault="00A70F5E" w:rsidP="00A70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27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Coef. (95% CI) *</w:t>
            </w:r>
          </w:p>
        </w:tc>
        <w:tc>
          <w:tcPr>
            <w:tcW w:w="1080" w:type="dxa"/>
          </w:tcPr>
          <w:p w14:paraId="35C2BE38" w14:textId="77777777" w:rsidR="00A70F5E" w:rsidRPr="00EE2743" w:rsidRDefault="00A70F5E" w:rsidP="00A70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27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P value</w:t>
            </w:r>
          </w:p>
        </w:tc>
        <w:tc>
          <w:tcPr>
            <w:tcW w:w="2790" w:type="dxa"/>
          </w:tcPr>
          <w:p w14:paraId="0B0839EC" w14:textId="77777777" w:rsidR="00A70F5E" w:rsidRPr="00EE2743" w:rsidRDefault="00A70F5E" w:rsidP="00A70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27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Coef. (95% CI) *</w:t>
            </w:r>
          </w:p>
        </w:tc>
        <w:tc>
          <w:tcPr>
            <w:tcW w:w="900" w:type="dxa"/>
          </w:tcPr>
          <w:p w14:paraId="55A2C276" w14:textId="77777777" w:rsidR="00A70F5E" w:rsidRPr="00EE2743" w:rsidRDefault="00A70F5E" w:rsidP="00A70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27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P value</w:t>
            </w:r>
          </w:p>
        </w:tc>
      </w:tr>
      <w:tr w:rsidR="00A70F5E" w:rsidRPr="00EE2743" w14:paraId="5CCE14A4" w14:textId="77777777" w:rsidTr="08B96D3A">
        <w:tc>
          <w:tcPr>
            <w:tcW w:w="1053" w:type="dxa"/>
          </w:tcPr>
          <w:p w14:paraId="25815CBE" w14:textId="77777777" w:rsidR="00A70F5E" w:rsidRPr="00EE2743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09" w:type="dxa"/>
          </w:tcPr>
          <w:p w14:paraId="6ECFA084" w14:textId="5579AAE2" w:rsidR="00A70F5E" w:rsidRPr="00EE2743" w:rsidRDefault="00A70F5E" w:rsidP="00A70F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EE274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Crypto</w:t>
            </w:r>
            <w:r w:rsidRPr="00EE2743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6"/>
                <w:szCs w:val="16"/>
              </w:rPr>
              <w:t xml:space="preserve"> (+) and </w:t>
            </w:r>
            <w:r w:rsidRPr="00EE274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E. histolytica</w:t>
            </w:r>
            <w:r w:rsidRPr="00EE2743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6"/>
                <w:szCs w:val="16"/>
              </w:rPr>
              <w:t xml:space="preserve"> (+)</w:t>
            </w:r>
          </w:p>
        </w:tc>
        <w:tc>
          <w:tcPr>
            <w:tcW w:w="998" w:type="dxa"/>
          </w:tcPr>
          <w:p w14:paraId="2E4DCA56" w14:textId="77777777" w:rsidR="00A70F5E" w:rsidRPr="00EE2743" w:rsidRDefault="00A70F5E" w:rsidP="00A70F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</w:p>
        </w:tc>
        <w:tc>
          <w:tcPr>
            <w:tcW w:w="3060" w:type="dxa"/>
          </w:tcPr>
          <w:p w14:paraId="79580BBF" w14:textId="1EC11ACE" w:rsidR="00A70F5E" w:rsidRPr="00EE2743" w:rsidRDefault="00A70F5E" w:rsidP="00A70F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EE2743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Crypto (+) and E. histolytica (-)</w:t>
            </w:r>
          </w:p>
        </w:tc>
        <w:tc>
          <w:tcPr>
            <w:tcW w:w="1080" w:type="dxa"/>
          </w:tcPr>
          <w:p w14:paraId="41C79BAB" w14:textId="77777777" w:rsidR="00A70F5E" w:rsidRPr="00EE2743" w:rsidRDefault="00A70F5E" w:rsidP="00A70F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</w:p>
        </w:tc>
        <w:tc>
          <w:tcPr>
            <w:tcW w:w="2790" w:type="dxa"/>
          </w:tcPr>
          <w:p w14:paraId="21ABBD93" w14:textId="287A2707" w:rsidR="00A70F5E" w:rsidRPr="00EE2743" w:rsidRDefault="00A70F5E" w:rsidP="00A70F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EE2743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Crypto (-) and E. histolytica (+)</w:t>
            </w:r>
          </w:p>
        </w:tc>
        <w:tc>
          <w:tcPr>
            <w:tcW w:w="900" w:type="dxa"/>
          </w:tcPr>
          <w:p w14:paraId="54946AB2" w14:textId="77777777" w:rsidR="00A70F5E" w:rsidRPr="00EE2743" w:rsidRDefault="00A70F5E" w:rsidP="00A70F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</w:p>
        </w:tc>
      </w:tr>
      <w:tr w:rsidR="00A70F5E" w:rsidRPr="00EE2743" w14:paraId="4175EEF8" w14:textId="77777777" w:rsidTr="08B96D3A">
        <w:tc>
          <w:tcPr>
            <w:tcW w:w="1053" w:type="dxa"/>
          </w:tcPr>
          <w:p w14:paraId="68FAB995" w14:textId="77777777" w:rsidR="00A70F5E" w:rsidRPr="00EE2743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7" w:type="dxa"/>
            <w:gridSpan w:val="6"/>
          </w:tcPr>
          <w:p w14:paraId="75AE7972" w14:textId="77777777" w:rsidR="00A70F5E" w:rsidRPr="00EE2743" w:rsidRDefault="00A70F5E" w:rsidP="00A70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EE27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0-11 months</w:t>
            </w:r>
          </w:p>
        </w:tc>
      </w:tr>
      <w:tr w:rsidR="00A70F5E" w:rsidRPr="00EE2743" w14:paraId="0403B7C3" w14:textId="77777777" w:rsidTr="08B96D3A">
        <w:tc>
          <w:tcPr>
            <w:tcW w:w="1053" w:type="dxa"/>
          </w:tcPr>
          <w:p w14:paraId="645D70F1" w14:textId="77777777" w:rsidR="00A70F5E" w:rsidRPr="00EE2743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27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HAZ</w:t>
            </w:r>
          </w:p>
        </w:tc>
        <w:tc>
          <w:tcPr>
            <w:tcW w:w="2809" w:type="dxa"/>
            <w:vAlign w:val="bottom"/>
          </w:tcPr>
          <w:p w14:paraId="6FC2A703" w14:textId="77777777" w:rsidR="00A70F5E" w:rsidRPr="00156747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27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E27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81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E27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)</w:t>
            </w:r>
          </w:p>
        </w:tc>
        <w:tc>
          <w:tcPr>
            <w:tcW w:w="998" w:type="dxa"/>
            <w:vAlign w:val="bottom"/>
          </w:tcPr>
          <w:p w14:paraId="198E19A6" w14:textId="77777777" w:rsidR="00A70F5E" w:rsidRPr="00156747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27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3060" w:type="dxa"/>
            <w:vAlign w:val="bottom"/>
          </w:tcPr>
          <w:p w14:paraId="7B7ABD02" w14:textId="77777777" w:rsidR="00A70F5E" w:rsidRPr="00156747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7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567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13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567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)</w:t>
            </w:r>
          </w:p>
        </w:tc>
        <w:tc>
          <w:tcPr>
            <w:tcW w:w="1080" w:type="dxa"/>
            <w:vAlign w:val="bottom"/>
          </w:tcPr>
          <w:p w14:paraId="2EB1EF69" w14:textId="77777777" w:rsidR="00A70F5E" w:rsidRPr="00156747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7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2790" w:type="dxa"/>
            <w:vAlign w:val="bottom"/>
          </w:tcPr>
          <w:p w14:paraId="7B3A6861" w14:textId="77777777" w:rsidR="00A70F5E" w:rsidRPr="00156747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7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 </w:t>
            </w:r>
            <w:r w:rsidRPr="001567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27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567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)</w:t>
            </w:r>
          </w:p>
        </w:tc>
        <w:tc>
          <w:tcPr>
            <w:tcW w:w="900" w:type="dxa"/>
            <w:vAlign w:val="bottom"/>
          </w:tcPr>
          <w:p w14:paraId="0AC35E42" w14:textId="77777777" w:rsidR="00A70F5E" w:rsidRPr="00156747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7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A70F5E" w:rsidRPr="00EE2743" w14:paraId="4D4AE205" w14:textId="77777777" w:rsidTr="08B96D3A">
        <w:tc>
          <w:tcPr>
            <w:tcW w:w="1053" w:type="dxa"/>
          </w:tcPr>
          <w:p w14:paraId="1DAD66A5" w14:textId="77777777" w:rsidR="00A70F5E" w:rsidRPr="00EE2743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27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WAZ</w:t>
            </w:r>
          </w:p>
        </w:tc>
        <w:tc>
          <w:tcPr>
            <w:tcW w:w="2809" w:type="dxa"/>
            <w:vAlign w:val="bottom"/>
          </w:tcPr>
          <w:p w14:paraId="20478144" w14:textId="77777777" w:rsidR="00A70F5E" w:rsidRPr="00156747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27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E27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1.12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E27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)</w:t>
            </w:r>
          </w:p>
        </w:tc>
        <w:tc>
          <w:tcPr>
            <w:tcW w:w="998" w:type="dxa"/>
            <w:vAlign w:val="bottom"/>
          </w:tcPr>
          <w:p w14:paraId="7236BF74" w14:textId="77777777" w:rsidR="00A70F5E" w:rsidRPr="00156747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27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3060" w:type="dxa"/>
            <w:vAlign w:val="bottom"/>
          </w:tcPr>
          <w:p w14:paraId="395BB65C" w14:textId="77777777" w:rsidR="00A70F5E" w:rsidRPr="003825DC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825D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.15 (-0.26, -0.04)</w:t>
            </w:r>
          </w:p>
        </w:tc>
        <w:tc>
          <w:tcPr>
            <w:tcW w:w="1080" w:type="dxa"/>
            <w:vAlign w:val="bottom"/>
          </w:tcPr>
          <w:p w14:paraId="0E6FAC96" w14:textId="77777777" w:rsidR="00A70F5E" w:rsidRPr="003825DC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825D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790" w:type="dxa"/>
            <w:vAlign w:val="bottom"/>
          </w:tcPr>
          <w:p w14:paraId="6D3C9CB4" w14:textId="77777777" w:rsidR="00A70F5E" w:rsidRPr="00156747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7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(-0.19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567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)</w:t>
            </w:r>
          </w:p>
        </w:tc>
        <w:tc>
          <w:tcPr>
            <w:tcW w:w="900" w:type="dxa"/>
            <w:vAlign w:val="bottom"/>
          </w:tcPr>
          <w:p w14:paraId="495497A8" w14:textId="77777777" w:rsidR="00A70F5E" w:rsidRPr="00156747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7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</w:tr>
      <w:tr w:rsidR="00A70F5E" w:rsidRPr="00EE2743" w14:paraId="628A7F5C" w14:textId="77777777" w:rsidTr="08B96D3A">
        <w:tc>
          <w:tcPr>
            <w:tcW w:w="1053" w:type="dxa"/>
          </w:tcPr>
          <w:p w14:paraId="4CCDB96D" w14:textId="77777777" w:rsidR="00A70F5E" w:rsidRPr="00EE2743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27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WHZ</w:t>
            </w:r>
          </w:p>
        </w:tc>
        <w:tc>
          <w:tcPr>
            <w:tcW w:w="2809" w:type="dxa"/>
            <w:vAlign w:val="bottom"/>
          </w:tcPr>
          <w:p w14:paraId="0B4F5BC0" w14:textId="77777777" w:rsidR="00A70F5E" w:rsidRPr="00156747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27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E27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1.17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E27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)</w:t>
            </w:r>
          </w:p>
        </w:tc>
        <w:tc>
          <w:tcPr>
            <w:tcW w:w="998" w:type="dxa"/>
            <w:vAlign w:val="bottom"/>
          </w:tcPr>
          <w:p w14:paraId="7E7F7D5C" w14:textId="77777777" w:rsidR="00A70F5E" w:rsidRPr="00156747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27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3060" w:type="dxa"/>
            <w:vAlign w:val="bottom"/>
          </w:tcPr>
          <w:p w14:paraId="7BF91D7E" w14:textId="77777777" w:rsidR="00A70F5E" w:rsidRPr="003825DC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825D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.20 (-0.32, -0.08)</w:t>
            </w:r>
          </w:p>
        </w:tc>
        <w:tc>
          <w:tcPr>
            <w:tcW w:w="1080" w:type="dxa"/>
            <w:vAlign w:val="bottom"/>
          </w:tcPr>
          <w:p w14:paraId="1EED5A58" w14:textId="77777777" w:rsidR="00A70F5E" w:rsidRPr="003825DC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825D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790" w:type="dxa"/>
            <w:vAlign w:val="bottom"/>
          </w:tcPr>
          <w:p w14:paraId="12AFA748" w14:textId="77777777" w:rsidR="00A70F5E" w:rsidRPr="00156747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7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 </w:t>
            </w:r>
            <w:r w:rsidRPr="001567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1567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567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)</w:t>
            </w:r>
          </w:p>
        </w:tc>
        <w:tc>
          <w:tcPr>
            <w:tcW w:w="900" w:type="dxa"/>
            <w:vAlign w:val="bottom"/>
          </w:tcPr>
          <w:p w14:paraId="77B1294E" w14:textId="77777777" w:rsidR="00A70F5E" w:rsidRPr="00156747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67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</w:tr>
      <w:tr w:rsidR="00A70F5E" w:rsidRPr="00EE2743" w14:paraId="5E7DA551" w14:textId="77777777" w:rsidTr="08B96D3A">
        <w:tc>
          <w:tcPr>
            <w:tcW w:w="1053" w:type="dxa"/>
          </w:tcPr>
          <w:p w14:paraId="7644C728" w14:textId="77777777" w:rsidR="00A70F5E" w:rsidRPr="00EE2743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7" w:type="dxa"/>
            <w:gridSpan w:val="6"/>
          </w:tcPr>
          <w:p w14:paraId="47994876" w14:textId="77777777" w:rsidR="00A70F5E" w:rsidRPr="00EE2743" w:rsidRDefault="00A70F5E" w:rsidP="00A70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EE27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12-23 months</w:t>
            </w:r>
          </w:p>
        </w:tc>
      </w:tr>
      <w:tr w:rsidR="00A70F5E" w:rsidRPr="00EE2743" w14:paraId="4AF42CFC" w14:textId="77777777" w:rsidTr="08B96D3A">
        <w:tc>
          <w:tcPr>
            <w:tcW w:w="1053" w:type="dxa"/>
          </w:tcPr>
          <w:p w14:paraId="153BF516" w14:textId="77777777" w:rsidR="00A70F5E" w:rsidRPr="00EE2743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27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HAZ</w:t>
            </w:r>
          </w:p>
        </w:tc>
        <w:tc>
          <w:tcPr>
            <w:tcW w:w="2809" w:type="dxa"/>
            <w:vAlign w:val="bottom"/>
          </w:tcPr>
          <w:p w14:paraId="38360C9B" w14:textId="77777777" w:rsidR="00A70F5E" w:rsidRPr="004807FE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7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 (-0.04, 1.00)</w:t>
            </w:r>
          </w:p>
        </w:tc>
        <w:tc>
          <w:tcPr>
            <w:tcW w:w="998" w:type="dxa"/>
            <w:vAlign w:val="bottom"/>
          </w:tcPr>
          <w:p w14:paraId="0C8E7851" w14:textId="77777777" w:rsidR="00A70F5E" w:rsidRPr="004807FE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7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060" w:type="dxa"/>
            <w:vAlign w:val="bottom"/>
          </w:tcPr>
          <w:p w14:paraId="50AA8561" w14:textId="77777777" w:rsidR="00A70F5E" w:rsidRPr="004807FE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7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 (-0.17, 0.06)</w:t>
            </w:r>
          </w:p>
        </w:tc>
        <w:tc>
          <w:tcPr>
            <w:tcW w:w="1080" w:type="dxa"/>
            <w:vAlign w:val="bottom"/>
          </w:tcPr>
          <w:p w14:paraId="38CBBECB" w14:textId="77777777" w:rsidR="00A70F5E" w:rsidRPr="004807FE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7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2790" w:type="dxa"/>
            <w:vAlign w:val="bottom"/>
          </w:tcPr>
          <w:p w14:paraId="7B634271" w14:textId="77777777" w:rsidR="00A70F5E" w:rsidRPr="004807FE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7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 (-0.18, 0.23)</w:t>
            </w:r>
          </w:p>
        </w:tc>
        <w:tc>
          <w:tcPr>
            <w:tcW w:w="900" w:type="dxa"/>
            <w:vAlign w:val="bottom"/>
          </w:tcPr>
          <w:p w14:paraId="29F8DAF2" w14:textId="77777777" w:rsidR="00A70F5E" w:rsidRPr="004807FE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7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</w:tr>
      <w:tr w:rsidR="00A70F5E" w:rsidRPr="00EE2743" w14:paraId="290092D1" w14:textId="77777777" w:rsidTr="08B96D3A">
        <w:tc>
          <w:tcPr>
            <w:tcW w:w="1053" w:type="dxa"/>
          </w:tcPr>
          <w:p w14:paraId="146EACCC" w14:textId="77777777" w:rsidR="00A70F5E" w:rsidRPr="00EE2743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27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WAZ</w:t>
            </w:r>
          </w:p>
        </w:tc>
        <w:tc>
          <w:tcPr>
            <w:tcW w:w="2809" w:type="dxa"/>
            <w:vAlign w:val="bottom"/>
          </w:tcPr>
          <w:p w14:paraId="74E7BB23" w14:textId="77777777" w:rsidR="00A70F5E" w:rsidRPr="004807FE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7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(-0.53, 0.51)</w:t>
            </w:r>
          </w:p>
        </w:tc>
        <w:tc>
          <w:tcPr>
            <w:tcW w:w="998" w:type="dxa"/>
            <w:vAlign w:val="bottom"/>
          </w:tcPr>
          <w:p w14:paraId="79033448" w14:textId="77777777" w:rsidR="00A70F5E" w:rsidRPr="004807FE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7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3060" w:type="dxa"/>
            <w:vAlign w:val="bottom"/>
          </w:tcPr>
          <w:p w14:paraId="0AF9B70E" w14:textId="77777777" w:rsidR="00A70F5E" w:rsidRPr="004807FE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807F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.22 (-0.34, -0.11)</w:t>
            </w:r>
          </w:p>
        </w:tc>
        <w:tc>
          <w:tcPr>
            <w:tcW w:w="1080" w:type="dxa"/>
          </w:tcPr>
          <w:p w14:paraId="28F0422B" w14:textId="77777777" w:rsidR="00A70F5E" w:rsidRPr="004807FE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807F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790" w:type="dxa"/>
            <w:vAlign w:val="bottom"/>
          </w:tcPr>
          <w:p w14:paraId="24273A4C" w14:textId="77777777" w:rsidR="00A70F5E" w:rsidRPr="004807FE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7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 (-0.34, 0.09)</w:t>
            </w:r>
          </w:p>
        </w:tc>
        <w:tc>
          <w:tcPr>
            <w:tcW w:w="900" w:type="dxa"/>
            <w:vAlign w:val="bottom"/>
          </w:tcPr>
          <w:p w14:paraId="0FF444D0" w14:textId="77777777" w:rsidR="00A70F5E" w:rsidRPr="004807FE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7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</w:tr>
      <w:tr w:rsidR="00A70F5E" w:rsidRPr="00EE2743" w14:paraId="3EDAFC52" w14:textId="77777777" w:rsidTr="08B96D3A">
        <w:tc>
          <w:tcPr>
            <w:tcW w:w="1053" w:type="dxa"/>
          </w:tcPr>
          <w:p w14:paraId="160D18B2" w14:textId="77777777" w:rsidR="00A70F5E" w:rsidRPr="00EE2743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27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WHZ</w:t>
            </w:r>
          </w:p>
        </w:tc>
        <w:tc>
          <w:tcPr>
            <w:tcW w:w="2809" w:type="dxa"/>
            <w:vAlign w:val="bottom"/>
          </w:tcPr>
          <w:p w14:paraId="0F79240F" w14:textId="77777777" w:rsidR="00A70F5E" w:rsidRPr="004807FE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7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0 (-0.88, 0.28)</w:t>
            </w:r>
          </w:p>
        </w:tc>
        <w:tc>
          <w:tcPr>
            <w:tcW w:w="998" w:type="dxa"/>
            <w:vAlign w:val="bottom"/>
          </w:tcPr>
          <w:p w14:paraId="3568FA30" w14:textId="77777777" w:rsidR="00A70F5E" w:rsidRPr="004807FE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7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3060" w:type="dxa"/>
            <w:vAlign w:val="bottom"/>
          </w:tcPr>
          <w:p w14:paraId="1752D9C2" w14:textId="77777777" w:rsidR="00A70F5E" w:rsidRPr="004807FE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807F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.26 (-0.39, -0.13)</w:t>
            </w:r>
          </w:p>
        </w:tc>
        <w:tc>
          <w:tcPr>
            <w:tcW w:w="1080" w:type="dxa"/>
          </w:tcPr>
          <w:p w14:paraId="6078A48B" w14:textId="77777777" w:rsidR="00A70F5E" w:rsidRPr="004807FE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807F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790" w:type="dxa"/>
            <w:vAlign w:val="bottom"/>
          </w:tcPr>
          <w:p w14:paraId="0F4D43C3" w14:textId="77777777" w:rsidR="00A70F5E" w:rsidRPr="004807FE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7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 (-0.41, 0.05)</w:t>
            </w:r>
          </w:p>
        </w:tc>
        <w:tc>
          <w:tcPr>
            <w:tcW w:w="900" w:type="dxa"/>
            <w:vAlign w:val="bottom"/>
          </w:tcPr>
          <w:p w14:paraId="222D4C75" w14:textId="77777777" w:rsidR="00A70F5E" w:rsidRPr="004807FE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7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A70F5E" w:rsidRPr="00EE2743" w14:paraId="10A47DFF" w14:textId="77777777" w:rsidTr="08B96D3A">
        <w:tc>
          <w:tcPr>
            <w:tcW w:w="1053" w:type="dxa"/>
          </w:tcPr>
          <w:p w14:paraId="720EAB21" w14:textId="77777777" w:rsidR="00A70F5E" w:rsidRPr="00EE2743" w:rsidRDefault="00A70F5E" w:rsidP="00A70F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</w:p>
        </w:tc>
        <w:tc>
          <w:tcPr>
            <w:tcW w:w="11637" w:type="dxa"/>
            <w:gridSpan w:val="6"/>
          </w:tcPr>
          <w:p w14:paraId="37C80CEC" w14:textId="77777777" w:rsidR="00A70F5E" w:rsidRPr="00EE2743" w:rsidRDefault="00A70F5E" w:rsidP="00A70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EE27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24-59 months</w:t>
            </w:r>
          </w:p>
        </w:tc>
      </w:tr>
      <w:tr w:rsidR="00985C89" w:rsidRPr="00EE2743" w14:paraId="5134E9E1" w14:textId="77777777" w:rsidTr="08B96D3A">
        <w:tc>
          <w:tcPr>
            <w:tcW w:w="1053" w:type="dxa"/>
          </w:tcPr>
          <w:p w14:paraId="11826553" w14:textId="77777777" w:rsidR="00985C89" w:rsidRPr="00EE2743" w:rsidRDefault="00985C89" w:rsidP="00985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EE27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HAZ</w:t>
            </w:r>
          </w:p>
        </w:tc>
        <w:tc>
          <w:tcPr>
            <w:tcW w:w="2809" w:type="dxa"/>
            <w:vAlign w:val="bottom"/>
          </w:tcPr>
          <w:p w14:paraId="5275D1C8" w14:textId="59C4D35A" w:rsidR="00985C89" w:rsidRPr="00985C89" w:rsidRDefault="00985C89" w:rsidP="00985C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5C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6 (-1.06, 0.34)</w:t>
            </w:r>
          </w:p>
        </w:tc>
        <w:tc>
          <w:tcPr>
            <w:tcW w:w="998" w:type="dxa"/>
            <w:vAlign w:val="bottom"/>
          </w:tcPr>
          <w:p w14:paraId="0CFDBB14" w14:textId="66C0623F" w:rsidR="00985C89" w:rsidRPr="00985C89" w:rsidRDefault="00985C89" w:rsidP="00985C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5C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3060" w:type="dxa"/>
            <w:vAlign w:val="bottom"/>
          </w:tcPr>
          <w:p w14:paraId="7CFEA46F" w14:textId="621F7C9D" w:rsidR="00985C89" w:rsidRPr="00985C89" w:rsidRDefault="00985C89" w:rsidP="00985C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5C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 (-0.2, 0.03)</w:t>
            </w:r>
          </w:p>
        </w:tc>
        <w:tc>
          <w:tcPr>
            <w:tcW w:w="1080" w:type="dxa"/>
            <w:vAlign w:val="bottom"/>
          </w:tcPr>
          <w:p w14:paraId="4FF7430A" w14:textId="363AFB2A" w:rsidR="00985C89" w:rsidRPr="00985C89" w:rsidRDefault="00985C89" w:rsidP="00985C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5C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790" w:type="dxa"/>
            <w:vAlign w:val="bottom"/>
          </w:tcPr>
          <w:p w14:paraId="5BD3B544" w14:textId="310CD16E" w:rsidR="00985C89" w:rsidRPr="00985C89" w:rsidRDefault="00985C89" w:rsidP="00985C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5C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 (-0.30, 0.13)</w:t>
            </w:r>
          </w:p>
        </w:tc>
        <w:tc>
          <w:tcPr>
            <w:tcW w:w="900" w:type="dxa"/>
            <w:vAlign w:val="bottom"/>
          </w:tcPr>
          <w:p w14:paraId="63DDDB5A" w14:textId="4F6F9755" w:rsidR="00985C89" w:rsidRPr="00985C89" w:rsidRDefault="00985C89" w:rsidP="00985C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5C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</w:tr>
      <w:tr w:rsidR="00985C89" w:rsidRPr="00EE2743" w14:paraId="5680270D" w14:textId="77777777" w:rsidTr="08B96D3A">
        <w:tc>
          <w:tcPr>
            <w:tcW w:w="1053" w:type="dxa"/>
          </w:tcPr>
          <w:p w14:paraId="75FD42F0" w14:textId="77777777" w:rsidR="00985C89" w:rsidRPr="00EE2743" w:rsidRDefault="00985C89" w:rsidP="00985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EE27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WAZ</w:t>
            </w:r>
          </w:p>
        </w:tc>
        <w:tc>
          <w:tcPr>
            <w:tcW w:w="2809" w:type="dxa"/>
            <w:vAlign w:val="bottom"/>
          </w:tcPr>
          <w:p w14:paraId="0FFDE81A" w14:textId="6EED0EEA" w:rsidR="00985C89" w:rsidRPr="00985C89" w:rsidRDefault="00985C89" w:rsidP="00985C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5C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6 (-1.09, 0.36)</w:t>
            </w:r>
          </w:p>
        </w:tc>
        <w:tc>
          <w:tcPr>
            <w:tcW w:w="998" w:type="dxa"/>
            <w:vAlign w:val="bottom"/>
          </w:tcPr>
          <w:p w14:paraId="1ABDEB1D" w14:textId="1947AFD5" w:rsidR="00985C89" w:rsidRPr="00985C89" w:rsidRDefault="00985C89" w:rsidP="00985C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5C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3060" w:type="dxa"/>
            <w:vAlign w:val="bottom"/>
          </w:tcPr>
          <w:p w14:paraId="02F17DD2" w14:textId="0B33ED33" w:rsidR="00985C89" w:rsidRPr="00985C89" w:rsidRDefault="00985C89" w:rsidP="00985C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5C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 (-0.14, 0.07)</w:t>
            </w:r>
          </w:p>
        </w:tc>
        <w:tc>
          <w:tcPr>
            <w:tcW w:w="1080" w:type="dxa"/>
            <w:vAlign w:val="bottom"/>
          </w:tcPr>
          <w:p w14:paraId="0574A34E" w14:textId="2C15C0C8" w:rsidR="00985C89" w:rsidRPr="00985C89" w:rsidRDefault="00985C89" w:rsidP="00985C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5C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2790" w:type="dxa"/>
            <w:vAlign w:val="bottom"/>
          </w:tcPr>
          <w:p w14:paraId="66A99BC9" w14:textId="53CB47AB" w:rsidR="00985C89" w:rsidRPr="00985C89" w:rsidRDefault="00985C89" w:rsidP="00985C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5C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 (-0.34, 0.04)</w:t>
            </w:r>
          </w:p>
        </w:tc>
        <w:tc>
          <w:tcPr>
            <w:tcW w:w="900" w:type="dxa"/>
            <w:vAlign w:val="bottom"/>
          </w:tcPr>
          <w:p w14:paraId="13CA648D" w14:textId="2D0C4C45" w:rsidR="00985C89" w:rsidRPr="00985C89" w:rsidRDefault="00985C89" w:rsidP="00985C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5C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985C89" w:rsidRPr="00EE2743" w14:paraId="323D8565" w14:textId="77777777" w:rsidTr="08B96D3A">
        <w:tc>
          <w:tcPr>
            <w:tcW w:w="1053" w:type="dxa"/>
          </w:tcPr>
          <w:p w14:paraId="0D66EF8C" w14:textId="77777777" w:rsidR="00985C89" w:rsidRPr="00EE2743" w:rsidRDefault="00985C89" w:rsidP="00985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EE27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WHZ</w:t>
            </w:r>
          </w:p>
        </w:tc>
        <w:tc>
          <w:tcPr>
            <w:tcW w:w="2809" w:type="dxa"/>
            <w:vAlign w:val="bottom"/>
          </w:tcPr>
          <w:p w14:paraId="41008ED3" w14:textId="17622471" w:rsidR="00985C89" w:rsidRPr="00985C89" w:rsidRDefault="00985C89" w:rsidP="00985C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5C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 (-0.93, 0.55)</w:t>
            </w:r>
          </w:p>
        </w:tc>
        <w:tc>
          <w:tcPr>
            <w:tcW w:w="998" w:type="dxa"/>
            <w:vAlign w:val="bottom"/>
          </w:tcPr>
          <w:p w14:paraId="4D73FAA3" w14:textId="73EA46D8" w:rsidR="00985C89" w:rsidRPr="00985C89" w:rsidRDefault="00985C89" w:rsidP="00985C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5C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3060" w:type="dxa"/>
            <w:vAlign w:val="bottom"/>
          </w:tcPr>
          <w:p w14:paraId="75630BB7" w14:textId="58568B89" w:rsidR="00985C89" w:rsidRPr="00985C89" w:rsidRDefault="00985C89" w:rsidP="00985C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5C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 (-0.08, 0.13)</w:t>
            </w:r>
          </w:p>
        </w:tc>
        <w:tc>
          <w:tcPr>
            <w:tcW w:w="1080" w:type="dxa"/>
            <w:vAlign w:val="bottom"/>
          </w:tcPr>
          <w:p w14:paraId="73C556C6" w14:textId="408E453B" w:rsidR="00985C89" w:rsidRPr="00985C89" w:rsidRDefault="00985C89" w:rsidP="00985C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5C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2790" w:type="dxa"/>
            <w:vAlign w:val="bottom"/>
          </w:tcPr>
          <w:p w14:paraId="749EEE53" w14:textId="38895BBD" w:rsidR="00985C89" w:rsidRPr="00985C89" w:rsidRDefault="00985C89" w:rsidP="00985C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5C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 (-0.38, 0.02)</w:t>
            </w:r>
          </w:p>
        </w:tc>
        <w:tc>
          <w:tcPr>
            <w:tcW w:w="900" w:type="dxa"/>
            <w:vAlign w:val="bottom"/>
          </w:tcPr>
          <w:p w14:paraId="1029E4DC" w14:textId="0ACA6E98" w:rsidR="00985C89" w:rsidRPr="00985C89" w:rsidRDefault="00985C89" w:rsidP="00985C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5C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</w:tr>
      <w:tr w:rsidR="00A70F5E" w:rsidRPr="00EE2743" w14:paraId="741A0661" w14:textId="77777777" w:rsidTr="08B96D3A">
        <w:tc>
          <w:tcPr>
            <w:tcW w:w="1053" w:type="dxa"/>
          </w:tcPr>
          <w:p w14:paraId="7D333361" w14:textId="77777777" w:rsidR="00A70F5E" w:rsidRPr="00EE2743" w:rsidRDefault="00A70F5E" w:rsidP="00A70F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</w:p>
        </w:tc>
        <w:tc>
          <w:tcPr>
            <w:tcW w:w="2809" w:type="dxa"/>
          </w:tcPr>
          <w:p w14:paraId="3046F937" w14:textId="21880120" w:rsidR="00A70F5E" w:rsidRPr="00EE2743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EE274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rypto (+) and Giardia (+)</w:t>
            </w:r>
          </w:p>
        </w:tc>
        <w:tc>
          <w:tcPr>
            <w:tcW w:w="998" w:type="dxa"/>
          </w:tcPr>
          <w:p w14:paraId="2DD378E4" w14:textId="77777777" w:rsidR="00A70F5E" w:rsidRPr="00EE2743" w:rsidRDefault="00A70F5E" w:rsidP="00A70F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</w:p>
        </w:tc>
        <w:tc>
          <w:tcPr>
            <w:tcW w:w="3060" w:type="dxa"/>
          </w:tcPr>
          <w:p w14:paraId="24D1885D" w14:textId="4D19477B" w:rsidR="00A70F5E" w:rsidRPr="00EE2743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E274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rypto (+) and Giardia (-)</w:t>
            </w:r>
          </w:p>
        </w:tc>
        <w:tc>
          <w:tcPr>
            <w:tcW w:w="1080" w:type="dxa"/>
          </w:tcPr>
          <w:p w14:paraId="156920D8" w14:textId="77777777" w:rsidR="00A70F5E" w:rsidRPr="00EE2743" w:rsidRDefault="00A70F5E" w:rsidP="00A70F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</w:p>
        </w:tc>
        <w:tc>
          <w:tcPr>
            <w:tcW w:w="2790" w:type="dxa"/>
          </w:tcPr>
          <w:p w14:paraId="7D1DB5C3" w14:textId="4236AB3A" w:rsidR="00A70F5E" w:rsidRPr="00EE2743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E274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rypto (-) and Giardia (+)</w:t>
            </w:r>
          </w:p>
        </w:tc>
        <w:tc>
          <w:tcPr>
            <w:tcW w:w="900" w:type="dxa"/>
          </w:tcPr>
          <w:p w14:paraId="77D2FBFD" w14:textId="77777777" w:rsidR="00A70F5E" w:rsidRPr="00EE2743" w:rsidRDefault="00A70F5E" w:rsidP="00A70F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</w:p>
        </w:tc>
      </w:tr>
      <w:tr w:rsidR="00A70F5E" w:rsidRPr="00EE2743" w14:paraId="42F8583D" w14:textId="77777777" w:rsidTr="08B96D3A">
        <w:tc>
          <w:tcPr>
            <w:tcW w:w="1053" w:type="dxa"/>
          </w:tcPr>
          <w:p w14:paraId="25739F9E" w14:textId="77777777" w:rsidR="00A70F5E" w:rsidRPr="00EE2743" w:rsidRDefault="00A70F5E" w:rsidP="00A70F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</w:p>
        </w:tc>
        <w:tc>
          <w:tcPr>
            <w:tcW w:w="11637" w:type="dxa"/>
            <w:gridSpan w:val="6"/>
          </w:tcPr>
          <w:p w14:paraId="5FBF24EC" w14:textId="77777777" w:rsidR="00A70F5E" w:rsidRPr="00EE2743" w:rsidRDefault="00A70F5E" w:rsidP="00A70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EE2743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6"/>
                <w:szCs w:val="16"/>
              </w:rPr>
              <w:t>0-11 months</w:t>
            </w:r>
          </w:p>
        </w:tc>
      </w:tr>
      <w:tr w:rsidR="00A70F5E" w:rsidRPr="00EE2743" w14:paraId="346507B5" w14:textId="77777777" w:rsidTr="08B96D3A">
        <w:tc>
          <w:tcPr>
            <w:tcW w:w="1053" w:type="dxa"/>
          </w:tcPr>
          <w:p w14:paraId="4C5DE238" w14:textId="77777777" w:rsidR="00A70F5E" w:rsidRPr="00EE2743" w:rsidRDefault="00A70F5E" w:rsidP="00A70F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EE27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HAZ</w:t>
            </w:r>
          </w:p>
        </w:tc>
        <w:tc>
          <w:tcPr>
            <w:tcW w:w="2809" w:type="dxa"/>
            <w:vAlign w:val="bottom"/>
          </w:tcPr>
          <w:p w14:paraId="48BC51D0" w14:textId="77777777" w:rsidR="00A70F5E" w:rsidRPr="003825DC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25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 (-0.24, 0.25)</w:t>
            </w:r>
          </w:p>
        </w:tc>
        <w:tc>
          <w:tcPr>
            <w:tcW w:w="998" w:type="dxa"/>
            <w:vAlign w:val="bottom"/>
          </w:tcPr>
          <w:p w14:paraId="7B9B7FBC" w14:textId="77777777" w:rsidR="00A70F5E" w:rsidRPr="003825DC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25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3060" w:type="dxa"/>
            <w:vAlign w:val="bottom"/>
          </w:tcPr>
          <w:p w14:paraId="17805413" w14:textId="77777777" w:rsidR="00A70F5E" w:rsidRPr="003825DC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25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 (-0.14, 0.09)</w:t>
            </w:r>
          </w:p>
        </w:tc>
        <w:tc>
          <w:tcPr>
            <w:tcW w:w="1080" w:type="dxa"/>
            <w:vAlign w:val="bottom"/>
          </w:tcPr>
          <w:p w14:paraId="31260B49" w14:textId="77777777" w:rsidR="00A70F5E" w:rsidRPr="003825DC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25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2790" w:type="dxa"/>
            <w:vAlign w:val="bottom"/>
          </w:tcPr>
          <w:p w14:paraId="1B8BB3B5" w14:textId="77777777" w:rsidR="00A70F5E" w:rsidRPr="003825DC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825D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.15 (-0.23, -0.06)</w:t>
            </w:r>
          </w:p>
        </w:tc>
        <w:tc>
          <w:tcPr>
            <w:tcW w:w="900" w:type="dxa"/>
          </w:tcPr>
          <w:p w14:paraId="5979E578" w14:textId="77777777" w:rsidR="00A70F5E" w:rsidRPr="003825DC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825D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A70F5E" w:rsidRPr="00EE2743" w14:paraId="2937971A" w14:textId="77777777" w:rsidTr="08B96D3A">
        <w:tc>
          <w:tcPr>
            <w:tcW w:w="1053" w:type="dxa"/>
          </w:tcPr>
          <w:p w14:paraId="22E57FCD" w14:textId="77777777" w:rsidR="00A70F5E" w:rsidRPr="00EE2743" w:rsidRDefault="00A70F5E" w:rsidP="00A70F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EE27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WAZ</w:t>
            </w:r>
          </w:p>
        </w:tc>
        <w:tc>
          <w:tcPr>
            <w:tcW w:w="2809" w:type="dxa"/>
            <w:vAlign w:val="bottom"/>
          </w:tcPr>
          <w:p w14:paraId="5964952B" w14:textId="77777777" w:rsidR="00A70F5E" w:rsidRPr="003825DC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25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 (-0.29, 0.24)</w:t>
            </w:r>
          </w:p>
        </w:tc>
        <w:tc>
          <w:tcPr>
            <w:tcW w:w="998" w:type="dxa"/>
            <w:vAlign w:val="bottom"/>
          </w:tcPr>
          <w:p w14:paraId="02BB6738" w14:textId="77777777" w:rsidR="00A70F5E" w:rsidRPr="003825DC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25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3060" w:type="dxa"/>
            <w:vAlign w:val="bottom"/>
          </w:tcPr>
          <w:p w14:paraId="6A738597" w14:textId="77777777" w:rsidR="00A70F5E" w:rsidRPr="003825DC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825D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.17 (-0.29, -0.05)</w:t>
            </w:r>
          </w:p>
        </w:tc>
        <w:tc>
          <w:tcPr>
            <w:tcW w:w="1080" w:type="dxa"/>
            <w:vAlign w:val="bottom"/>
          </w:tcPr>
          <w:p w14:paraId="6CD8DF2D" w14:textId="77777777" w:rsidR="00A70F5E" w:rsidRPr="003825DC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825D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790" w:type="dxa"/>
            <w:vAlign w:val="bottom"/>
          </w:tcPr>
          <w:p w14:paraId="56F6B2B7" w14:textId="77777777" w:rsidR="00A70F5E" w:rsidRPr="003825DC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825D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.14 (-0.23, -0.05)</w:t>
            </w:r>
          </w:p>
        </w:tc>
        <w:tc>
          <w:tcPr>
            <w:tcW w:w="900" w:type="dxa"/>
          </w:tcPr>
          <w:p w14:paraId="5132E993" w14:textId="77777777" w:rsidR="00A70F5E" w:rsidRPr="003825DC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825D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A70F5E" w:rsidRPr="00EE2743" w14:paraId="545BA180" w14:textId="77777777" w:rsidTr="08B96D3A">
        <w:tc>
          <w:tcPr>
            <w:tcW w:w="1053" w:type="dxa"/>
          </w:tcPr>
          <w:p w14:paraId="54AC8D19" w14:textId="77777777" w:rsidR="00A70F5E" w:rsidRPr="00EE2743" w:rsidRDefault="00A70F5E" w:rsidP="00A70F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EE27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WHZ</w:t>
            </w:r>
          </w:p>
        </w:tc>
        <w:tc>
          <w:tcPr>
            <w:tcW w:w="2809" w:type="dxa"/>
            <w:vAlign w:val="bottom"/>
          </w:tcPr>
          <w:p w14:paraId="7AADCAF3" w14:textId="77777777" w:rsidR="00A70F5E" w:rsidRPr="003825DC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25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 (-0.35, 0.24)</w:t>
            </w:r>
          </w:p>
        </w:tc>
        <w:tc>
          <w:tcPr>
            <w:tcW w:w="998" w:type="dxa"/>
            <w:vAlign w:val="bottom"/>
          </w:tcPr>
          <w:p w14:paraId="784FC86E" w14:textId="77777777" w:rsidR="00A70F5E" w:rsidRPr="003825DC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25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3060" w:type="dxa"/>
            <w:vAlign w:val="bottom"/>
          </w:tcPr>
          <w:p w14:paraId="27C9236A" w14:textId="77777777" w:rsidR="00A70F5E" w:rsidRPr="003825DC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825D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.22 (-0.35, -0.08)</w:t>
            </w:r>
          </w:p>
        </w:tc>
        <w:tc>
          <w:tcPr>
            <w:tcW w:w="1080" w:type="dxa"/>
            <w:vAlign w:val="bottom"/>
          </w:tcPr>
          <w:p w14:paraId="6A60724C" w14:textId="77777777" w:rsidR="00A70F5E" w:rsidRPr="003825DC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825D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790" w:type="dxa"/>
            <w:vAlign w:val="bottom"/>
          </w:tcPr>
          <w:p w14:paraId="110DB0D1" w14:textId="77777777" w:rsidR="00A70F5E" w:rsidRPr="003825DC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825D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.14 (-0.24, -0.04)</w:t>
            </w:r>
          </w:p>
        </w:tc>
        <w:tc>
          <w:tcPr>
            <w:tcW w:w="900" w:type="dxa"/>
            <w:vAlign w:val="bottom"/>
          </w:tcPr>
          <w:p w14:paraId="55450848" w14:textId="77777777" w:rsidR="00A70F5E" w:rsidRPr="003825DC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825D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1</w:t>
            </w:r>
          </w:p>
        </w:tc>
      </w:tr>
      <w:tr w:rsidR="00A70F5E" w:rsidRPr="00EE2743" w14:paraId="0B1119C7" w14:textId="77777777" w:rsidTr="08B96D3A">
        <w:tc>
          <w:tcPr>
            <w:tcW w:w="1053" w:type="dxa"/>
          </w:tcPr>
          <w:p w14:paraId="5A4F8231" w14:textId="77777777" w:rsidR="00A70F5E" w:rsidRPr="00EE2743" w:rsidRDefault="00A70F5E" w:rsidP="00A70F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</w:p>
        </w:tc>
        <w:tc>
          <w:tcPr>
            <w:tcW w:w="11637" w:type="dxa"/>
            <w:gridSpan w:val="6"/>
          </w:tcPr>
          <w:p w14:paraId="374271B6" w14:textId="77777777" w:rsidR="00A70F5E" w:rsidRPr="00EE2743" w:rsidRDefault="00A70F5E" w:rsidP="00A70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EE27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12-23 months</w:t>
            </w:r>
          </w:p>
        </w:tc>
      </w:tr>
      <w:tr w:rsidR="00A70F5E" w:rsidRPr="00EE2743" w14:paraId="54806E8F" w14:textId="77777777" w:rsidTr="08B96D3A">
        <w:tc>
          <w:tcPr>
            <w:tcW w:w="1053" w:type="dxa"/>
          </w:tcPr>
          <w:p w14:paraId="2A16A5C9" w14:textId="77777777" w:rsidR="00A70F5E" w:rsidRPr="00EE2743" w:rsidRDefault="00A70F5E" w:rsidP="00A70F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EE27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HAZ</w:t>
            </w:r>
          </w:p>
        </w:tc>
        <w:tc>
          <w:tcPr>
            <w:tcW w:w="2809" w:type="dxa"/>
            <w:vAlign w:val="bottom"/>
          </w:tcPr>
          <w:p w14:paraId="41E2D63A" w14:textId="77777777" w:rsidR="00A70F5E" w:rsidRPr="000156C2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6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 (-0.24, 0.14)</w:t>
            </w:r>
          </w:p>
        </w:tc>
        <w:tc>
          <w:tcPr>
            <w:tcW w:w="998" w:type="dxa"/>
            <w:vAlign w:val="bottom"/>
          </w:tcPr>
          <w:p w14:paraId="3641507A" w14:textId="77777777" w:rsidR="00A70F5E" w:rsidRPr="000156C2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6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3060" w:type="dxa"/>
            <w:vAlign w:val="bottom"/>
          </w:tcPr>
          <w:p w14:paraId="02B93742" w14:textId="77777777" w:rsidR="00A70F5E" w:rsidRPr="000156C2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6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 (-0.10, 0.18)</w:t>
            </w:r>
          </w:p>
        </w:tc>
        <w:tc>
          <w:tcPr>
            <w:tcW w:w="1080" w:type="dxa"/>
            <w:vAlign w:val="bottom"/>
          </w:tcPr>
          <w:p w14:paraId="168997C6" w14:textId="77777777" w:rsidR="00A70F5E" w:rsidRPr="000156C2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6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2790" w:type="dxa"/>
            <w:vAlign w:val="bottom"/>
          </w:tcPr>
          <w:p w14:paraId="379054A2" w14:textId="77777777" w:rsidR="00A70F5E" w:rsidRPr="000156C2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156C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.16 (-0.22, -0.10)</w:t>
            </w:r>
          </w:p>
        </w:tc>
        <w:tc>
          <w:tcPr>
            <w:tcW w:w="900" w:type="dxa"/>
            <w:vAlign w:val="bottom"/>
          </w:tcPr>
          <w:p w14:paraId="370BA331" w14:textId="77777777" w:rsidR="00A70F5E" w:rsidRPr="000156C2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156C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A70F5E" w:rsidRPr="00EE2743" w14:paraId="2CC5EBFB" w14:textId="77777777" w:rsidTr="08B96D3A">
        <w:tc>
          <w:tcPr>
            <w:tcW w:w="1053" w:type="dxa"/>
          </w:tcPr>
          <w:p w14:paraId="5E1E4308" w14:textId="77777777" w:rsidR="00A70F5E" w:rsidRPr="00EE2743" w:rsidRDefault="00A70F5E" w:rsidP="00A70F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EE27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WAZ</w:t>
            </w:r>
          </w:p>
        </w:tc>
        <w:tc>
          <w:tcPr>
            <w:tcW w:w="2809" w:type="dxa"/>
            <w:vAlign w:val="bottom"/>
          </w:tcPr>
          <w:p w14:paraId="49FE7700" w14:textId="77777777" w:rsidR="00A70F5E" w:rsidRPr="000156C2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6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 (-0.34, 0.02)</w:t>
            </w:r>
          </w:p>
        </w:tc>
        <w:tc>
          <w:tcPr>
            <w:tcW w:w="998" w:type="dxa"/>
            <w:vAlign w:val="bottom"/>
          </w:tcPr>
          <w:p w14:paraId="422826D2" w14:textId="77777777" w:rsidR="00A70F5E" w:rsidRPr="000156C2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6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060" w:type="dxa"/>
            <w:vAlign w:val="bottom"/>
          </w:tcPr>
          <w:p w14:paraId="19662EBE" w14:textId="77777777" w:rsidR="00A70F5E" w:rsidRPr="000156C2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156C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.19 (-0.33, -0.04)</w:t>
            </w:r>
          </w:p>
        </w:tc>
        <w:tc>
          <w:tcPr>
            <w:tcW w:w="1080" w:type="dxa"/>
            <w:vAlign w:val="bottom"/>
          </w:tcPr>
          <w:p w14:paraId="001BEA72" w14:textId="77777777" w:rsidR="00A70F5E" w:rsidRPr="000156C2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156C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790" w:type="dxa"/>
            <w:vAlign w:val="bottom"/>
          </w:tcPr>
          <w:p w14:paraId="49FDCC77" w14:textId="77777777" w:rsidR="00A70F5E" w:rsidRPr="000156C2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156C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.07 (-0.14, -0.01)</w:t>
            </w:r>
          </w:p>
        </w:tc>
        <w:tc>
          <w:tcPr>
            <w:tcW w:w="900" w:type="dxa"/>
            <w:vAlign w:val="bottom"/>
          </w:tcPr>
          <w:p w14:paraId="2899BBCA" w14:textId="77777777" w:rsidR="00A70F5E" w:rsidRPr="000156C2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156C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2</w:t>
            </w:r>
          </w:p>
        </w:tc>
      </w:tr>
      <w:tr w:rsidR="00A70F5E" w:rsidRPr="00EE2743" w14:paraId="142D3513" w14:textId="77777777" w:rsidTr="08B96D3A">
        <w:tc>
          <w:tcPr>
            <w:tcW w:w="1053" w:type="dxa"/>
          </w:tcPr>
          <w:p w14:paraId="3FFACD7B" w14:textId="77777777" w:rsidR="00A70F5E" w:rsidRPr="00EE2743" w:rsidRDefault="00A70F5E" w:rsidP="00A70F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EE27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WHZ</w:t>
            </w:r>
          </w:p>
        </w:tc>
        <w:tc>
          <w:tcPr>
            <w:tcW w:w="2809" w:type="dxa"/>
            <w:vAlign w:val="bottom"/>
          </w:tcPr>
          <w:p w14:paraId="13A9C499" w14:textId="77777777" w:rsidR="00A70F5E" w:rsidRPr="000156C2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6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 (-0.38, 0.01)</w:t>
            </w:r>
          </w:p>
        </w:tc>
        <w:tc>
          <w:tcPr>
            <w:tcW w:w="998" w:type="dxa"/>
            <w:vAlign w:val="bottom"/>
          </w:tcPr>
          <w:p w14:paraId="72E7DE0C" w14:textId="77777777" w:rsidR="00A70F5E" w:rsidRPr="000156C2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6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060" w:type="dxa"/>
            <w:vAlign w:val="bottom"/>
          </w:tcPr>
          <w:p w14:paraId="443E629A" w14:textId="77777777" w:rsidR="00A70F5E" w:rsidRPr="000156C2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156C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.28 (-0.43, -0.12)</w:t>
            </w:r>
          </w:p>
        </w:tc>
        <w:tc>
          <w:tcPr>
            <w:tcW w:w="1080" w:type="dxa"/>
            <w:vAlign w:val="bottom"/>
          </w:tcPr>
          <w:p w14:paraId="28598BAF" w14:textId="77777777" w:rsidR="00A70F5E" w:rsidRPr="000156C2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156C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790" w:type="dxa"/>
            <w:vAlign w:val="bottom"/>
          </w:tcPr>
          <w:p w14:paraId="0E5074F8" w14:textId="77777777" w:rsidR="00A70F5E" w:rsidRPr="000156C2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6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 (-0.06, 0.07)</w:t>
            </w:r>
          </w:p>
        </w:tc>
        <w:tc>
          <w:tcPr>
            <w:tcW w:w="900" w:type="dxa"/>
            <w:vAlign w:val="bottom"/>
          </w:tcPr>
          <w:p w14:paraId="3FA41101" w14:textId="77777777" w:rsidR="00A70F5E" w:rsidRPr="000156C2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6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</w:tr>
      <w:tr w:rsidR="00A70F5E" w:rsidRPr="00EE2743" w14:paraId="1288A2E9" w14:textId="77777777" w:rsidTr="08B96D3A">
        <w:tc>
          <w:tcPr>
            <w:tcW w:w="1053" w:type="dxa"/>
          </w:tcPr>
          <w:p w14:paraId="2559C7FC" w14:textId="77777777" w:rsidR="00A70F5E" w:rsidRPr="00EE2743" w:rsidRDefault="00A70F5E" w:rsidP="00A70F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</w:p>
        </w:tc>
        <w:tc>
          <w:tcPr>
            <w:tcW w:w="11637" w:type="dxa"/>
            <w:gridSpan w:val="6"/>
          </w:tcPr>
          <w:p w14:paraId="0059DD3A" w14:textId="77777777" w:rsidR="00A70F5E" w:rsidRPr="00EE2743" w:rsidRDefault="00A70F5E" w:rsidP="00A70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EE27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24-59 months</w:t>
            </w:r>
          </w:p>
        </w:tc>
      </w:tr>
      <w:tr w:rsidR="001C0BE4" w:rsidRPr="00EE2743" w14:paraId="31771086" w14:textId="77777777" w:rsidTr="08B96D3A">
        <w:tc>
          <w:tcPr>
            <w:tcW w:w="1053" w:type="dxa"/>
          </w:tcPr>
          <w:p w14:paraId="1EDE77E6" w14:textId="77777777" w:rsidR="001C0BE4" w:rsidRPr="00EE2743" w:rsidRDefault="001C0BE4" w:rsidP="001C0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EE27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HAZ</w:t>
            </w:r>
          </w:p>
        </w:tc>
        <w:tc>
          <w:tcPr>
            <w:tcW w:w="2809" w:type="dxa"/>
            <w:vAlign w:val="bottom"/>
          </w:tcPr>
          <w:p w14:paraId="57AA7DB0" w14:textId="41C656CF" w:rsidR="001C0BE4" w:rsidRPr="00707571" w:rsidRDefault="001C0BE4" w:rsidP="001C0B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07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 (-0.24,0.11)</w:t>
            </w:r>
          </w:p>
        </w:tc>
        <w:tc>
          <w:tcPr>
            <w:tcW w:w="998" w:type="dxa"/>
            <w:vAlign w:val="bottom"/>
          </w:tcPr>
          <w:p w14:paraId="42A4B1C3" w14:textId="274F9748" w:rsidR="001C0BE4" w:rsidRPr="00707571" w:rsidRDefault="001C0BE4" w:rsidP="001C0B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07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3060" w:type="dxa"/>
            <w:vAlign w:val="bottom"/>
          </w:tcPr>
          <w:p w14:paraId="4344641A" w14:textId="7F9F105F" w:rsidR="001C0BE4" w:rsidRPr="00707571" w:rsidRDefault="001C0BE4" w:rsidP="001C0B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07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</w:t>
            </w:r>
            <w:r w:rsidR="00707571" w:rsidRPr="00707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07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24,</w:t>
            </w:r>
            <w:r w:rsidR="00707571" w:rsidRPr="00707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07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)</w:t>
            </w:r>
          </w:p>
        </w:tc>
        <w:tc>
          <w:tcPr>
            <w:tcW w:w="1080" w:type="dxa"/>
            <w:vAlign w:val="bottom"/>
          </w:tcPr>
          <w:p w14:paraId="31C10041" w14:textId="1C6C1EAF" w:rsidR="001C0BE4" w:rsidRPr="00707571" w:rsidRDefault="001C0BE4" w:rsidP="001C0B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07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2790" w:type="dxa"/>
            <w:vAlign w:val="bottom"/>
          </w:tcPr>
          <w:p w14:paraId="54338A0A" w14:textId="6F164C31" w:rsidR="001C0BE4" w:rsidRPr="00397F1B" w:rsidRDefault="001C0BE4" w:rsidP="001C0BE4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97F1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.09</w:t>
            </w:r>
            <w:r w:rsidR="00707571" w:rsidRPr="00397F1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r w:rsidRPr="00397F1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-0.14,</w:t>
            </w:r>
            <w:r w:rsidR="00707571" w:rsidRPr="00397F1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r w:rsidRPr="00397F1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.03)</w:t>
            </w:r>
          </w:p>
        </w:tc>
        <w:tc>
          <w:tcPr>
            <w:tcW w:w="900" w:type="dxa"/>
            <w:vAlign w:val="bottom"/>
          </w:tcPr>
          <w:p w14:paraId="584385F6" w14:textId="29409BC3" w:rsidR="001C0BE4" w:rsidRPr="00397F1B" w:rsidRDefault="00707571" w:rsidP="001C0BE4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97F1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1C0BE4" w:rsidRPr="00EE2743" w14:paraId="5526A976" w14:textId="77777777" w:rsidTr="08B96D3A">
        <w:tc>
          <w:tcPr>
            <w:tcW w:w="1053" w:type="dxa"/>
          </w:tcPr>
          <w:p w14:paraId="3FC1BC92" w14:textId="77777777" w:rsidR="001C0BE4" w:rsidRPr="00EE2743" w:rsidRDefault="001C0BE4" w:rsidP="001C0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EE27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WAZ</w:t>
            </w:r>
          </w:p>
        </w:tc>
        <w:tc>
          <w:tcPr>
            <w:tcW w:w="2809" w:type="dxa"/>
            <w:vAlign w:val="bottom"/>
          </w:tcPr>
          <w:p w14:paraId="066C095B" w14:textId="70FD1817" w:rsidR="001C0BE4" w:rsidRPr="00707571" w:rsidRDefault="001C0BE4" w:rsidP="001C0B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07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 (-0.18,0.13)</w:t>
            </w:r>
          </w:p>
        </w:tc>
        <w:tc>
          <w:tcPr>
            <w:tcW w:w="998" w:type="dxa"/>
            <w:vAlign w:val="bottom"/>
          </w:tcPr>
          <w:p w14:paraId="79AF9324" w14:textId="38DAC906" w:rsidR="001C0BE4" w:rsidRPr="00707571" w:rsidRDefault="001C0BE4" w:rsidP="001C0B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07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3060" w:type="dxa"/>
            <w:vAlign w:val="bottom"/>
          </w:tcPr>
          <w:p w14:paraId="5FACB6ED" w14:textId="6A695801" w:rsidR="001C0BE4" w:rsidRPr="00707571" w:rsidRDefault="001C0BE4" w:rsidP="001C0B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07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</w:t>
            </w:r>
            <w:r w:rsidR="00707571" w:rsidRPr="00707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07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19,</w:t>
            </w:r>
            <w:r w:rsidR="00707571" w:rsidRPr="00707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07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)</w:t>
            </w:r>
          </w:p>
        </w:tc>
        <w:tc>
          <w:tcPr>
            <w:tcW w:w="1080" w:type="dxa"/>
            <w:vAlign w:val="bottom"/>
          </w:tcPr>
          <w:p w14:paraId="7FF27CD5" w14:textId="46C6103C" w:rsidR="001C0BE4" w:rsidRPr="00707571" w:rsidRDefault="001C0BE4" w:rsidP="001C0B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07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2790" w:type="dxa"/>
            <w:vAlign w:val="bottom"/>
          </w:tcPr>
          <w:p w14:paraId="14ABF64F" w14:textId="4575D668" w:rsidR="001C0BE4" w:rsidRPr="00707571" w:rsidRDefault="001C0BE4" w:rsidP="001C0B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07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  <w:r w:rsidR="00707571" w:rsidRPr="00707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07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07,</w:t>
            </w:r>
            <w:r w:rsidR="00707571" w:rsidRPr="00707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07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)</w:t>
            </w:r>
          </w:p>
        </w:tc>
        <w:tc>
          <w:tcPr>
            <w:tcW w:w="900" w:type="dxa"/>
            <w:vAlign w:val="bottom"/>
          </w:tcPr>
          <w:p w14:paraId="24150327" w14:textId="5A600955" w:rsidR="001C0BE4" w:rsidRPr="00707571" w:rsidRDefault="001C0BE4" w:rsidP="001C0B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07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</w:tr>
      <w:tr w:rsidR="001C0BE4" w:rsidRPr="00EE2743" w14:paraId="4A95CD2A" w14:textId="77777777" w:rsidTr="08B96D3A">
        <w:tc>
          <w:tcPr>
            <w:tcW w:w="1053" w:type="dxa"/>
          </w:tcPr>
          <w:p w14:paraId="473FF9D8" w14:textId="77777777" w:rsidR="001C0BE4" w:rsidRPr="00EE2743" w:rsidRDefault="001C0BE4" w:rsidP="001C0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EE27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WHZ</w:t>
            </w:r>
          </w:p>
        </w:tc>
        <w:tc>
          <w:tcPr>
            <w:tcW w:w="2809" w:type="dxa"/>
            <w:vAlign w:val="bottom"/>
          </w:tcPr>
          <w:p w14:paraId="7C60B579" w14:textId="389222D7" w:rsidR="001C0BE4" w:rsidRPr="00707571" w:rsidRDefault="001C0BE4" w:rsidP="001C0B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07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 (-0.14,0.19)</w:t>
            </w:r>
          </w:p>
        </w:tc>
        <w:tc>
          <w:tcPr>
            <w:tcW w:w="998" w:type="dxa"/>
            <w:vAlign w:val="bottom"/>
          </w:tcPr>
          <w:p w14:paraId="251ED347" w14:textId="1954B287" w:rsidR="001C0BE4" w:rsidRPr="00707571" w:rsidRDefault="001C0BE4" w:rsidP="001C0B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07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3060" w:type="dxa"/>
            <w:vAlign w:val="bottom"/>
          </w:tcPr>
          <w:p w14:paraId="2A9C090F" w14:textId="4309CF7A" w:rsidR="001C0BE4" w:rsidRPr="00707571" w:rsidRDefault="001C0BE4" w:rsidP="001C0B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07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  <w:r w:rsidR="00707571" w:rsidRPr="00707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07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13,</w:t>
            </w:r>
            <w:r w:rsidR="00707571" w:rsidRPr="00707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07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)</w:t>
            </w:r>
          </w:p>
        </w:tc>
        <w:tc>
          <w:tcPr>
            <w:tcW w:w="1080" w:type="dxa"/>
            <w:vAlign w:val="bottom"/>
          </w:tcPr>
          <w:p w14:paraId="3F145C1E" w14:textId="6DC94D6F" w:rsidR="001C0BE4" w:rsidRPr="00707571" w:rsidRDefault="001C0BE4" w:rsidP="001C0B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07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2790" w:type="dxa"/>
            <w:vAlign w:val="bottom"/>
          </w:tcPr>
          <w:p w14:paraId="0B1EB24F" w14:textId="54AF2F1E" w:rsidR="001C0BE4" w:rsidRPr="00707571" w:rsidRDefault="001C0BE4" w:rsidP="001C0B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07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  <w:r w:rsidR="00707571" w:rsidRPr="00707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07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01,</w:t>
            </w:r>
            <w:r w:rsidR="00707571" w:rsidRPr="00707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07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)</w:t>
            </w:r>
          </w:p>
        </w:tc>
        <w:tc>
          <w:tcPr>
            <w:tcW w:w="900" w:type="dxa"/>
            <w:vAlign w:val="bottom"/>
          </w:tcPr>
          <w:p w14:paraId="33AB3826" w14:textId="566A297C" w:rsidR="001C0BE4" w:rsidRPr="00707571" w:rsidRDefault="001C0BE4" w:rsidP="001C0B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0757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</w:tr>
      <w:tr w:rsidR="00A70F5E" w:rsidRPr="00EE2743" w14:paraId="29481EC1" w14:textId="77777777" w:rsidTr="08B96D3A">
        <w:tc>
          <w:tcPr>
            <w:tcW w:w="1053" w:type="dxa"/>
          </w:tcPr>
          <w:p w14:paraId="6FECA969" w14:textId="77777777" w:rsidR="00A70F5E" w:rsidRPr="00EE2743" w:rsidRDefault="00A70F5E" w:rsidP="00A70F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</w:p>
        </w:tc>
        <w:tc>
          <w:tcPr>
            <w:tcW w:w="2809" w:type="dxa"/>
          </w:tcPr>
          <w:p w14:paraId="652C0339" w14:textId="58C01A04" w:rsidR="00A70F5E" w:rsidRPr="00EE2743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EE274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Giardia (+) and E. histolytica (+)</w:t>
            </w:r>
          </w:p>
        </w:tc>
        <w:tc>
          <w:tcPr>
            <w:tcW w:w="998" w:type="dxa"/>
          </w:tcPr>
          <w:p w14:paraId="64849911" w14:textId="77777777" w:rsidR="00A70F5E" w:rsidRPr="00EE2743" w:rsidRDefault="00A70F5E" w:rsidP="00A70F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</w:p>
        </w:tc>
        <w:tc>
          <w:tcPr>
            <w:tcW w:w="3060" w:type="dxa"/>
          </w:tcPr>
          <w:p w14:paraId="4DF10894" w14:textId="3F343AAD" w:rsidR="00A70F5E" w:rsidRPr="00EE2743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E274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Giardia (+) and E. histolytica (-)</w:t>
            </w:r>
          </w:p>
        </w:tc>
        <w:tc>
          <w:tcPr>
            <w:tcW w:w="1080" w:type="dxa"/>
          </w:tcPr>
          <w:p w14:paraId="32E2E2B8" w14:textId="77777777" w:rsidR="00A70F5E" w:rsidRPr="00EE2743" w:rsidRDefault="00A70F5E" w:rsidP="00A70F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</w:p>
        </w:tc>
        <w:tc>
          <w:tcPr>
            <w:tcW w:w="2790" w:type="dxa"/>
          </w:tcPr>
          <w:p w14:paraId="45207539" w14:textId="396704BE" w:rsidR="00A70F5E" w:rsidRPr="00EE2743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E274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Giardia (-) and E. histolytica (+)</w:t>
            </w:r>
          </w:p>
        </w:tc>
        <w:tc>
          <w:tcPr>
            <w:tcW w:w="900" w:type="dxa"/>
          </w:tcPr>
          <w:p w14:paraId="093DF762" w14:textId="77777777" w:rsidR="00A70F5E" w:rsidRPr="00EE2743" w:rsidRDefault="00A70F5E" w:rsidP="00A70F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</w:p>
        </w:tc>
      </w:tr>
      <w:tr w:rsidR="00A70F5E" w:rsidRPr="00EE2743" w14:paraId="544043D1" w14:textId="77777777" w:rsidTr="08B96D3A">
        <w:tc>
          <w:tcPr>
            <w:tcW w:w="1053" w:type="dxa"/>
          </w:tcPr>
          <w:p w14:paraId="4ED095C6" w14:textId="77777777" w:rsidR="00A70F5E" w:rsidRPr="00EE2743" w:rsidRDefault="00A70F5E" w:rsidP="00A70F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</w:p>
        </w:tc>
        <w:tc>
          <w:tcPr>
            <w:tcW w:w="11637" w:type="dxa"/>
            <w:gridSpan w:val="6"/>
          </w:tcPr>
          <w:p w14:paraId="330EA798" w14:textId="77777777" w:rsidR="00A70F5E" w:rsidRPr="00EE2743" w:rsidRDefault="00A70F5E" w:rsidP="00A70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EE2743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6"/>
                <w:szCs w:val="16"/>
              </w:rPr>
              <w:t>0-11 months</w:t>
            </w:r>
          </w:p>
        </w:tc>
      </w:tr>
      <w:tr w:rsidR="00A70F5E" w:rsidRPr="00EE2743" w14:paraId="74F663F7" w14:textId="77777777" w:rsidTr="08B96D3A">
        <w:tc>
          <w:tcPr>
            <w:tcW w:w="1053" w:type="dxa"/>
          </w:tcPr>
          <w:p w14:paraId="40767B59" w14:textId="77777777" w:rsidR="00A70F5E" w:rsidRPr="00EE2743" w:rsidRDefault="00A70F5E" w:rsidP="00A70F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EE27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HAZ</w:t>
            </w:r>
          </w:p>
        </w:tc>
        <w:tc>
          <w:tcPr>
            <w:tcW w:w="2809" w:type="dxa"/>
            <w:vAlign w:val="bottom"/>
          </w:tcPr>
          <w:p w14:paraId="1C66D7AE" w14:textId="77777777" w:rsidR="00A70F5E" w:rsidRPr="00100F6D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F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 (-0.08, 0.77)</w:t>
            </w:r>
          </w:p>
        </w:tc>
        <w:tc>
          <w:tcPr>
            <w:tcW w:w="998" w:type="dxa"/>
            <w:vAlign w:val="bottom"/>
          </w:tcPr>
          <w:p w14:paraId="306CF997" w14:textId="77777777" w:rsidR="00A70F5E" w:rsidRPr="00100F6D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F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060" w:type="dxa"/>
            <w:vAlign w:val="bottom"/>
          </w:tcPr>
          <w:p w14:paraId="5FAFE55A" w14:textId="77777777" w:rsidR="00A70F5E" w:rsidRPr="00100F6D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F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 (-0.23, -0.07)</w:t>
            </w:r>
          </w:p>
        </w:tc>
        <w:tc>
          <w:tcPr>
            <w:tcW w:w="1080" w:type="dxa"/>
          </w:tcPr>
          <w:p w14:paraId="79FEA32E" w14:textId="77777777" w:rsidR="00A70F5E" w:rsidRPr="00100F6D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02E7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790" w:type="dxa"/>
            <w:vAlign w:val="bottom"/>
          </w:tcPr>
          <w:p w14:paraId="38C714B9" w14:textId="77777777" w:rsidR="00A70F5E" w:rsidRPr="00100F6D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F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 (-0.33, 0.02)</w:t>
            </w:r>
          </w:p>
        </w:tc>
        <w:tc>
          <w:tcPr>
            <w:tcW w:w="900" w:type="dxa"/>
            <w:vAlign w:val="bottom"/>
          </w:tcPr>
          <w:p w14:paraId="4872BE2B" w14:textId="77777777" w:rsidR="00A70F5E" w:rsidRPr="00100F6D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F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</w:tr>
      <w:tr w:rsidR="00A70F5E" w:rsidRPr="00EE2743" w14:paraId="63A82EC8" w14:textId="77777777" w:rsidTr="08B96D3A">
        <w:tc>
          <w:tcPr>
            <w:tcW w:w="1053" w:type="dxa"/>
          </w:tcPr>
          <w:p w14:paraId="2B65ED99" w14:textId="77777777" w:rsidR="00A70F5E" w:rsidRPr="00EE2743" w:rsidRDefault="00A70F5E" w:rsidP="00A70F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EE27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WAZ</w:t>
            </w:r>
          </w:p>
        </w:tc>
        <w:tc>
          <w:tcPr>
            <w:tcW w:w="2809" w:type="dxa"/>
            <w:vAlign w:val="bottom"/>
          </w:tcPr>
          <w:p w14:paraId="0058CB98" w14:textId="77777777" w:rsidR="00A70F5E" w:rsidRPr="00100F6D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F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 (-0.17, 0.74)</w:t>
            </w:r>
          </w:p>
        </w:tc>
        <w:tc>
          <w:tcPr>
            <w:tcW w:w="998" w:type="dxa"/>
            <w:vAlign w:val="bottom"/>
          </w:tcPr>
          <w:p w14:paraId="698744DB" w14:textId="77777777" w:rsidR="00A70F5E" w:rsidRPr="00100F6D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F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3060" w:type="dxa"/>
            <w:vAlign w:val="bottom"/>
          </w:tcPr>
          <w:p w14:paraId="05698012" w14:textId="77777777" w:rsidR="00A70F5E" w:rsidRPr="00100F6D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F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 (-0.23, -0.06)</w:t>
            </w:r>
          </w:p>
        </w:tc>
        <w:tc>
          <w:tcPr>
            <w:tcW w:w="1080" w:type="dxa"/>
          </w:tcPr>
          <w:p w14:paraId="3B62F3BA" w14:textId="77777777" w:rsidR="00A70F5E" w:rsidRPr="00100F6D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02E7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790" w:type="dxa"/>
            <w:vAlign w:val="bottom"/>
          </w:tcPr>
          <w:p w14:paraId="5E2D0175" w14:textId="77777777" w:rsidR="00A70F5E" w:rsidRPr="00100F6D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F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 (-0.24, 0.13)</w:t>
            </w:r>
          </w:p>
        </w:tc>
        <w:tc>
          <w:tcPr>
            <w:tcW w:w="900" w:type="dxa"/>
            <w:vAlign w:val="bottom"/>
          </w:tcPr>
          <w:p w14:paraId="7F9DCC01" w14:textId="77777777" w:rsidR="00A70F5E" w:rsidRPr="00100F6D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F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</w:tr>
      <w:tr w:rsidR="00A70F5E" w:rsidRPr="00EE2743" w14:paraId="71B2ABE9" w14:textId="77777777" w:rsidTr="08B96D3A">
        <w:tc>
          <w:tcPr>
            <w:tcW w:w="1053" w:type="dxa"/>
          </w:tcPr>
          <w:p w14:paraId="4617A891" w14:textId="77777777" w:rsidR="00A70F5E" w:rsidRPr="00EE2743" w:rsidRDefault="00A70F5E" w:rsidP="00A70F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EE27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WHZ</w:t>
            </w:r>
          </w:p>
        </w:tc>
        <w:tc>
          <w:tcPr>
            <w:tcW w:w="2809" w:type="dxa"/>
            <w:vAlign w:val="bottom"/>
          </w:tcPr>
          <w:p w14:paraId="14AA8A76" w14:textId="77777777" w:rsidR="00A70F5E" w:rsidRPr="00100F6D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F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 (-0.35, 0.65)</w:t>
            </w:r>
          </w:p>
        </w:tc>
        <w:tc>
          <w:tcPr>
            <w:tcW w:w="998" w:type="dxa"/>
            <w:vAlign w:val="bottom"/>
          </w:tcPr>
          <w:p w14:paraId="6D8E84CA" w14:textId="77777777" w:rsidR="00A70F5E" w:rsidRPr="00100F6D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F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3060" w:type="dxa"/>
            <w:vAlign w:val="bottom"/>
          </w:tcPr>
          <w:p w14:paraId="0F8934DE" w14:textId="77777777" w:rsidR="00A70F5E" w:rsidRPr="00100F6D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00F6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.14 (-0.24, -0.04)</w:t>
            </w:r>
          </w:p>
        </w:tc>
        <w:tc>
          <w:tcPr>
            <w:tcW w:w="1080" w:type="dxa"/>
            <w:vAlign w:val="bottom"/>
          </w:tcPr>
          <w:p w14:paraId="1DBDE950" w14:textId="77777777" w:rsidR="00A70F5E" w:rsidRPr="00100F6D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00F6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790" w:type="dxa"/>
            <w:vAlign w:val="bottom"/>
          </w:tcPr>
          <w:p w14:paraId="19AC728A" w14:textId="77777777" w:rsidR="00A70F5E" w:rsidRPr="00100F6D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F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 (-0.12, 0.29)</w:t>
            </w:r>
          </w:p>
        </w:tc>
        <w:tc>
          <w:tcPr>
            <w:tcW w:w="900" w:type="dxa"/>
            <w:vAlign w:val="bottom"/>
          </w:tcPr>
          <w:p w14:paraId="07B2CEC2" w14:textId="77777777" w:rsidR="00A70F5E" w:rsidRPr="00100F6D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0F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70F5E" w:rsidRPr="00EE2743" w14:paraId="511E8280" w14:textId="77777777" w:rsidTr="08B96D3A">
        <w:tc>
          <w:tcPr>
            <w:tcW w:w="1053" w:type="dxa"/>
          </w:tcPr>
          <w:p w14:paraId="6E79F5C3" w14:textId="77777777" w:rsidR="00A70F5E" w:rsidRPr="00EE2743" w:rsidRDefault="00A70F5E" w:rsidP="00A70F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</w:p>
        </w:tc>
        <w:tc>
          <w:tcPr>
            <w:tcW w:w="11637" w:type="dxa"/>
            <w:gridSpan w:val="6"/>
          </w:tcPr>
          <w:p w14:paraId="57D63E3D" w14:textId="77777777" w:rsidR="00A70F5E" w:rsidRPr="00EE2743" w:rsidRDefault="00A70F5E" w:rsidP="00A70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EE27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12-23 months</w:t>
            </w:r>
          </w:p>
        </w:tc>
      </w:tr>
      <w:tr w:rsidR="00A70F5E" w:rsidRPr="00EE2743" w14:paraId="2E5CB457" w14:textId="77777777" w:rsidTr="08B96D3A">
        <w:tc>
          <w:tcPr>
            <w:tcW w:w="1053" w:type="dxa"/>
          </w:tcPr>
          <w:p w14:paraId="1A814843" w14:textId="77777777" w:rsidR="00A70F5E" w:rsidRPr="00EE2743" w:rsidRDefault="00A70F5E" w:rsidP="00A70F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EE27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HAZ</w:t>
            </w:r>
          </w:p>
        </w:tc>
        <w:tc>
          <w:tcPr>
            <w:tcW w:w="2809" w:type="dxa"/>
            <w:vAlign w:val="bottom"/>
          </w:tcPr>
          <w:p w14:paraId="6CBDEB0F" w14:textId="77777777" w:rsidR="00A70F5E" w:rsidRPr="009055A0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55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 (-0.50, 0.22)</w:t>
            </w:r>
          </w:p>
        </w:tc>
        <w:tc>
          <w:tcPr>
            <w:tcW w:w="998" w:type="dxa"/>
            <w:vAlign w:val="bottom"/>
          </w:tcPr>
          <w:p w14:paraId="4CEF8B8B" w14:textId="77777777" w:rsidR="00A70F5E" w:rsidRPr="009055A0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55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3060" w:type="dxa"/>
            <w:vAlign w:val="bottom"/>
          </w:tcPr>
          <w:p w14:paraId="1CC93F52" w14:textId="77777777" w:rsidR="00A70F5E" w:rsidRPr="009055A0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055A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.16 (-0.22, -0.10)</w:t>
            </w:r>
          </w:p>
        </w:tc>
        <w:tc>
          <w:tcPr>
            <w:tcW w:w="1080" w:type="dxa"/>
            <w:vAlign w:val="bottom"/>
          </w:tcPr>
          <w:p w14:paraId="6F8EEEE0" w14:textId="77777777" w:rsidR="00A70F5E" w:rsidRPr="009055A0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055A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790" w:type="dxa"/>
            <w:vAlign w:val="bottom"/>
          </w:tcPr>
          <w:p w14:paraId="596EE928" w14:textId="77777777" w:rsidR="00A70F5E" w:rsidRPr="009055A0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055A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5 (0.02, 0.48)</w:t>
            </w:r>
          </w:p>
        </w:tc>
        <w:tc>
          <w:tcPr>
            <w:tcW w:w="900" w:type="dxa"/>
            <w:vAlign w:val="bottom"/>
          </w:tcPr>
          <w:p w14:paraId="0EF37F06" w14:textId="77777777" w:rsidR="00A70F5E" w:rsidRPr="009055A0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055A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3</w:t>
            </w:r>
          </w:p>
        </w:tc>
      </w:tr>
      <w:tr w:rsidR="00A70F5E" w:rsidRPr="00EE2743" w14:paraId="3A4C5E0B" w14:textId="77777777" w:rsidTr="08B96D3A">
        <w:tc>
          <w:tcPr>
            <w:tcW w:w="1053" w:type="dxa"/>
          </w:tcPr>
          <w:p w14:paraId="357F390F" w14:textId="77777777" w:rsidR="00A70F5E" w:rsidRPr="00EE2743" w:rsidRDefault="00A70F5E" w:rsidP="00A70F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EE27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WAZ</w:t>
            </w:r>
          </w:p>
        </w:tc>
        <w:tc>
          <w:tcPr>
            <w:tcW w:w="2809" w:type="dxa"/>
            <w:vAlign w:val="bottom"/>
          </w:tcPr>
          <w:p w14:paraId="6CBCCAEA" w14:textId="77777777" w:rsidR="00A70F5E" w:rsidRPr="009055A0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055A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.37 (-0.72, -0.03)</w:t>
            </w:r>
          </w:p>
        </w:tc>
        <w:tc>
          <w:tcPr>
            <w:tcW w:w="998" w:type="dxa"/>
            <w:vAlign w:val="bottom"/>
          </w:tcPr>
          <w:p w14:paraId="21C16460" w14:textId="77777777" w:rsidR="00A70F5E" w:rsidRPr="009055A0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055A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060" w:type="dxa"/>
            <w:vAlign w:val="bottom"/>
          </w:tcPr>
          <w:p w14:paraId="133489F9" w14:textId="77777777" w:rsidR="00A70F5E" w:rsidRPr="009055A0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055A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.09 (-0.15, -0.03)</w:t>
            </w:r>
          </w:p>
        </w:tc>
        <w:tc>
          <w:tcPr>
            <w:tcW w:w="1080" w:type="dxa"/>
            <w:vAlign w:val="bottom"/>
          </w:tcPr>
          <w:p w14:paraId="619DD9CA" w14:textId="77777777" w:rsidR="00A70F5E" w:rsidRPr="009055A0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055A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790" w:type="dxa"/>
            <w:vAlign w:val="bottom"/>
          </w:tcPr>
          <w:p w14:paraId="7FB90D65" w14:textId="77777777" w:rsidR="00A70F5E" w:rsidRPr="009055A0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55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 (-0.23, 0.24)</w:t>
            </w:r>
          </w:p>
        </w:tc>
        <w:tc>
          <w:tcPr>
            <w:tcW w:w="900" w:type="dxa"/>
            <w:vAlign w:val="bottom"/>
          </w:tcPr>
          <w:p w14:paraId="7943D4EC" w14:textId="77777777" w:rsidR="00A70F5E" w:rsidRPr="009055A0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55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</w:tr>
      <w:tr w:rsidR="00A70F5E" w:rsidRPr="00EE2743" w14:paraId="7F57DBCB" w14:textId="77777777" w:rsidTr="08B96D3A">
        <w:tc>
          <w:tcPr>
            <w:tcW w:w="1053" w:type="dxa"/>
          </w:tcPr>
          <w:p w14:paraId="1EC08CA9" w14:textId="77777777" w:rsidR="00A70F5E" w:rsidRPr="00EE2743" w:rsidRDefault="00A70F5E" w:rsidP="00A70F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EE27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WHZ</w:t>
            </w:r>
          </w:p>
        </w:tc>
        <w:tc>
          <w:tcPr>
            <w:tcW w:w="2809" w:type="dxa"/>
            <w:vAlign w:val="bottom"/>
          </w:tcPr>
          <w:p w14:paraId="5BE0FFDE" w14:textId="77777777" w:rsidR="00A70F5E" w:rsidRPr="009055A0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055A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.41 (-0.78, -0.03)</w:t>
            </w:r>
          </w:p>
        </w:tc>
        <w:tc>
          <w:tcPr>
            <w:tcW w:w="998" w:type="dxa"/>
            <w:vAlign w:val="bottom"/>
          </w:tcPr>
          <w:p w14:paraId="61C4C4A2" w14:textId="77777777" w:rsidR="00A70F5E" w:rsidRPr="009055A0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055A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060" w:type="dxa"/>
            <w:vAlign w:val="bottom"/>
          </w:tcPr>
          <w:p w14:paraId="54B864A6" w14:textId="77777777" w:rsidR="00A70F5E" w:rsidRPr="009055A0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55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 (-0.08, 0.05)</w:t>
            </w:r>
          </w:p>
        </w:tc>
        <w:tc>
          <w:tcPr>
            <w:tcW w:w="1080" w:type="dxa"/>
            <w:vAlign w:val="bottom"/>
          </w:tcPr>
          <w:p w14:paraId="40FA206D" w14:textId="77777777" w:rsidR="00A70F5E" w:rsidRPr="009055A0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55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2790" w:type="dxa"/>
            <w:vAlign w:val="bottom"/>
          </w:tcPr>
          <w:p w14:paraId="56BAD38F" w14:textId="77777777" w:rsidR="00A70F5E" w:rsidRPr="009055A0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55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 (-0.40, 0.11)</w:t>
            </w:r>
          </w:p>
        </w:tc>
        <w:tc>
          <w:tcPr>
            <w:tcW w:w="900" w:type="dxa"/>
            <w:vAlign w:val="bottom"/>
          </w:tcPr>
          <w:p w14:paraId="5852E63F" w14:textId="77777777" w:rsidR="00A70F5E" w:rsidRPr="009055A0" w:rsidRDefault="00A70F5E" w:rsidP="00A70F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55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</w:tr>
      <w:tr w:rsidR="00A70F5E" w:rsidRPr="00EE2743" w14:paraId="54BF7F6B" w14:textId="77777777" w:rsidTr="08B96D3A">
        <w:tc>
          <w:tcPr>
            <w:tcW w:w="1053" w:type="dxa"/>
          </w:tcPr>
          <w:p w14:paraId="689803F0" w14:textId="77777777" w:rsidR="00A70F5E" w:rsidRPr="00EE2743" w:rsidRDefault="00A70F5E" w:rsidP="00A70F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</w:p>
        </w:tc>
        <w:tc>
          <w:tcPr>
            <w:tcW w:w="11637" w:type="dxa"/>
            <w:gridSpan w:val="6"/>
          </w:tcPr>
          <w:p w14:paraId="2ADBFE82" w14:textId="77777777" w:rsidR="00A70F5E" w:rsidRPr="00EE2743" w:rsidRDefault="00A70F5E" w:rsidP="00A70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EE27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24-59 months</w:t>
            </w:r>
          </w:p>
        </w:tc>
      </w:tr>
      <w:tr w:rsidR="006B3B15" w:rsidRPr="00EE2743" w14:paraId="3F6366B8" w14:textId="77777777" w:rsidTr="08B96D3A">
        <w:tc>
          <w:tcPr>
            <w:tcW w:w="1053" w:type="dxa"/>
          </w:tcPr>
          <w:p w14:paraId="5187FC91" w14:textId="77777777" w:rsidR="006B3B15" w:rsidRPr="00EE2743" w:rsidRDefault="006B3B15" w:rsidP="006B3B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EE27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HAZ</w:t>
            </w:r>
          </w:p>
        </w:tc>
        <w:tc>
          <w:tcPr>
            <w:tcW w:w="2809" w:type="dxa"/>
            <w:vAlign w:val="bottom"/>
          </w:tcPr>
          <w:p w14:paraId="68F13891" w14:textId="675B6709" w:rsidR="006B3B15" w:rsidRPr="006B3B15" w:rsidRDefault="006B3B15" w:rsidP="006B3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 (-0.39, 0.27)</w:t>
            </w:r>
          </w:p>
        </w:tc>
        <w:tc>
          <w:tcPr>
            <w:tcW w:w="998" w:type="dxa"/>
            <w:vAlign w:val="bottom"/>
          </w:tcPr>
          <w:p w14:paraId="0913F01D" w14:textId="7D3014DC" w:rsidR="006B3B15" w:rsidRPr="006B3B15" w:rsidRDefault="006B3B15" w:rsidP="006B3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3060" w:type="dxa"/>
            <w:vAlign w:val="bottom"/>
          </w:tcPr>
          <w:p w14:paraId="5CEF4F6A" w14:textId="4A055E0D" w:rsidR="006B3B15" w:rsidRPr="006B3B15" w:rsidRDefault="006B3B15" w:rsidP="006B3B1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B3B1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.09 (-0.14, -0.04)</w:t>
            </w:r>
          </w:p>
        </w:tc>
        <w:tc>
          <w:tcPr>
            <w:tcW w:w="1080" w:type="dxa"/>
            <w:vAlign w:val="bottom"/>
          </w:tcPr>
          <w:p w14:paraId="63C68F44" w14:textId="36B4E695" w:rsidR="006B3B15" w:rsidRPr="006B3B15" w:rsidRDefault="006B3B15" w:rsidP="006B3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55A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790" w:type="dxa"/>
            <w:vAlign w:val="bottom"/>
          </w:tcPr>
          <w:p w14:paraId="537303E9" w14:textId="11978007" w:rsidR="006B3B15" w:rsidRPr="006B3B15" w:rsidRDefault="006B3B15" w:rsidP="006B3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 (-0.33, 0.19)</w:t>
            </w:r>
          </w:p>
        </w:tc>
        <w:tc>
          <w:tcPr>
            <w:tcW w:w="900" w:type="dxa"/>
            <w:vAlign w:val="bottom"/>
          </w:tcPr>
          <w:p w14:paraId="7E69E42C" w14:textId="189BA9D3" w:rsidR="006B3B15" w:rsidRPr="006B3B15" w:rsidRDefault="006B3B15" w:rsidP="006B3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</w:tr>
      <w:tr w:rsidR="006B3B15" w:rsidRPr="00EE2743" w14:paraId="3F2C2138" w14:textId="77777777" w:rsidTr="08B96D3A">
        <w:tc>
          <w:tcPr>
            <w:tcW w:w="1053" w:type="dxa"/>
          </w:tcPr>
          <w:p w14:paraId="636868B3" w14:textId="77777777" w:rsidR="006B3B15" w:rsidRPr="00EE2743" w:rsidRDefault="006B3B15" w:rsidP="006B3B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EE27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WAZ</w:t>
            </w:r>
          </w:p>
        </w:tc>
        <w:tc>
          <w:tcPr>
            <w:tcW w:w="2809" w:type="dxa"/>
            <w:vAlign w:val="bottom"/>
          </w:tcPr>
          <w:p w14:paraId="37857C49" w14:textId="388CB018" w:rsidR="006B3B15" w:rsidRPr="006B3B15" w:rsidRDefault="006B3B15" w:rsidP="006B3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 (-0.42, 0.16)</w:t>
            </w:r>
          </w:p>
        </w:tc>
        <w:tc>
          <w:tcPr>
            <w:tcW w:w="998" w:type="dxa"/>
            <w:vAlign w:val="bottom"/>
          </w:tcPr>
          <w:p w14:paraId="16FDCD85" w14:textId="0479F98B" w:rsidR="006B3B15" w:rsidRPr="006B3B15" w:rsidRDefault="006B3B15" w:rsidP="006B3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3060" w:type="dxa"/>
            <w:vAlign w:val="bottom"/>
          </w:tcPr>
          <w:p w14:paraId="21C2285B" w14:textId="4AF5E752" w:rsidR="006B3B15" w:rsidRPr="006B3B15" w:rsidRDefault="006B3B15" w:rsidP="006B3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 (-0.07, 0.03)</w:t>
            </w:r>
          </w:p>
        </w:tc>
        <w:tc>
          <w:tcPr>
            <w:tcW w:w="1080" w:type="dxa"/>
            <w:vAlign w:val="bottom"/>
          </w:tcPr>
          <w:p w14:paraId="3092F803" w14:textId="7B4747ED" w:rsidR="006B3B15" w:rsidRPr="006B3B15" w:rsidRDefault="006B3B15" w:rsidP="006B3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2790" w:type="dxa"/>
            <w:vAlign w:val="bottom"/>
          </w:tcPr>
          <w:p w14:paraId="11415379" w14:textId="7C174C3B" w:rsidR="006B3B15" w:rsidRPr="006B3B15" w:rsidRDefault="006B3B15" w:rsidP="006B3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 (-0.38, 0.08)</w:t>
            </w:r>
          </w:p>
        </w:tc>
        <w:tc>
          <w:tcPr>
            <w:tcW w:w="900" w:type="dxa"/>
            <w:vAlign w:val="bottom"/>
          </w:tcPr>
          <w:p w14:paraId="122C0E45" w14:textId="63C7397C" w:rsidR="006B3B15" w:rsidRPr="006B3B15" w:rsidRDefault="006B3B15" w:rsidP="006B3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</w:tr>
      <w:tr w:rsidR="006B3B15" w:rsidRPr="00EE2743" w14:paraId="64D79805" w14:textId="77777777" w:rsidTr="08B96D3A">
        <w:tc>
          <w:tcPr>
            <w:tcW w:w="1053" w:type="dxa"/>
          </w:tcPr>
          <w:p w14:paraId="1B032502" w14:textId="77777777" w:rsidR="006B3B15" w:rsidRPr="00EE2743" w:rsidRDefault="006B3B15" w:rsidP="006B3B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</w:pPr>
            <w:r w:rsidRPr="00EE27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bn-IN"/>
              </w:rPr>
              <w:t>WHZ</w:t>
            </w:r>
          </w:p>
        </w:tc>
        <w:tc>
          <w:tcPr>
            <w:tcW w:w="2809" w:type="dxa"/>
            <w:vAlign w:val="bottom"/>
          </w:tcPr>
          <w:p w14:paraId="62AF7206" w14:textId="71DEA29D" w:rsidR="006B3B15" w:rsidRPr="006B3B15" w:rsidRDefault="006B3B15" w:rsidP="006B3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 (-0.50, 0.12)</w:t>
            </w:r>
          </w:p>
        </w:tc>
        <w:tc>
          <w:tcPr>
            <w:tcW w:w="998" w:type="dxa"/>
            <w:vAlign w:val="bottom"/>
          </w:tcPr>
          <w:p w14:paraId="7FB64823" w14:textId="48CFC4F2" w:rsidR="006B3B15" w:rsidRPr="006B3B15" w:rsidRDefault="006B3B15" w:rsidP="006B3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3060" w:type="dxa"/>
            <w:vAlign w:val="bottom"/>
          </w:tcPr>
          <w:p w14:paraId="0EFA5F81" w14:textId="5620F512" w:rsidR="006B3B15" w:rsidRPr="006B3B15" w:rsidRDefault="006B3B15" w:rsidP="006B3B1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B3B1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5 (0.003, 0.10)</w:t>
            </w:r>
          </w:p>
        </w:tc>
        <w:tc>
          <w:tcPr>
            <w:tcW w:w="1080" w:type="dxa"/>
            <w:vAlign w:val="bottom"/>
          </w:tcPr>
          <w:p w14:paraId="362E83D9" w14:textId="1161BDEE" w:rsidR="006B3B15" w:rsidRPr="006B3B15" w:rsidRDefault="006B3B15" w:rsidP="006B3B1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B3B1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790" w:type="dxa"/>
            <w:vAlign w:val="bottom"/>
          </w:tcPr>
          <w:p w14:paraId="3184E736" w14:textId="01E9EE0F" w:rsidR="006B3B15" w:rsidRPr="006B3B15" w:rsidRDefault="006B3B15" w:rsidP="006B3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 (-0.40, 0.08)</w:t>
            </w:r>
          </w:p>
        </w:tc>
        <w:tc>
          <w:tcPr>
            <w:tcW w:w="900" w:type="dxa"/>
            <w:vAlign w:val="bottom"/>
          </w:tcPr>
          <w:p w14:paraId="52A6D21E" w14:textId="17681F5C" w:rsidR="006B3B15" w:rsidRPr="006B3B15" w:rsidRDefault="006B3B15" w:rsidP="006B3B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B3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</w:tr>
    </w:tbl>
    <w:p w14:paraId="25ADE29D" w14:textId="77777777" w:rsidR="00D06168" w:rsidRDefault="00D06168" w:rsidP="0040742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D47CB50" w14:textId="77777777" w:rsidR="00D06168" w:rsidRDefault="00D06168" w:rsidP="0040742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8F53B04" w14:textId="7951AC31" w:rsidR="00D50CF9" w:rsidRPr="0040742B" w:rsidRDefault="00D50CF9" w:rsidP="0040742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D50CF9" w:rsidRPr="0040742B" w:rsidSect="00782DFA">
          <w:pgSz w:w="15840" w:h="12240" w:orient="landscape"/>
          <w:pgMar w:top="540" w:right="1440" w:bottom="1440" w:left="1440" w:header="720" w:footer="720" w:gutter="0"/>
          <w:cols w:space="720"/>
          <w:docGrid w:linePitch="360"/>
        </w:sectPr>
      </w:pPr>
    </w:p>
    <w:p w14:paraId="0974E648" w14:textId="3B8102DC" w:rsidR="00DE52AA" w:rsidRPr="00CD7D01" w:rsidRDefault="00DE52AA" w:rsidP="00DE52AA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7ED1152">
        <w:rPr>
          <w:rFonts w:ascii="Times New Roman" w:hAnsi="Times New Roman" w:cs="Times New Roman"/>
          <w:color w:val="000000" w:themeColor="text1"/>
          <w:sz w:val="16"/>
          <w:szCs w:val="16"/>
        </w:rPr>
        <w:lastRenderedPageBreak/>
        <w:t xml:space="preserve">* Adjusted for sex, breastfeeding status, primary caretaker’s education, WASH, wealth index, co-pathogens (ETEC, EAEC, </w:t>
      </w:r>
      <w:r w:rsidRPr="07ED1152">
        <w:rPr>
          <w:rFonts w:ascii="Times New Roman" w:hAnsi="Times New Roman" w:cs="Times New Roman"/>
          <w:i/>
          <w:iCs/>
          <w:color w:val="000000" w:themeColor="text1"/>
          <w:sz w:val="16"/>
          <w:szCs w:val="16"/>
        </w:rPr>
        <w:t>Shigella, Campylobacter</w:t>
      </w:r>
      <w:r w:rsidRPr="07ED1152">
        <w:rPr>
          <w:rFonts w:ascii="Times New Roman" w:hAnsi="Times New Roman" w:cs="Times New Roman"/>
          <w:color w:val="000000" w:themeColor="text1"/>
          <w:sz w:val="16"/>
          <w:szCs w:val="16"/>
        </w:rPr>
        <w:t>, and Rotavirus), site, and history of comorbidity (malaria, typhoid, pneumonia, diarrhea, dysentery) at day 60 follow up. Abbreviation: Coef.: coefficient, CI: confidence interval; HAZ/LAZ: height/length-for-age, WAZ: weight-for-age, and WHZ: weight-for-height z-scores; enteric protozoan parasites were detected from the stool sample during enrollment; Anthropometric measurements were taken during enrollment and after 60 days of enrollment (during the follow-up visit); Separate models were performed to see the association of enteric protozoan parasites infection with a child’s height-for-age, weight-for-age, and weight-for-height z-scores for the symptomatic and asymptomatic infection</w:t>
      </w:r>
      <w:r w:rsidR="00A12C4F">
        <w:rPr>
          <w:rFonts w:ascii="Times New Roman" w:hAnsi="Times New Roman" w:cs="Times New Roman"/>
          <w:color w:val="000000" w:themeColor="text1"/>
          <w:sz w:val="16"/>
          <w:szCs w:val="16"/>
        </w:rPr>
        <w:t>; (+): positive and (-): negative</w:t>
      </w:r>
    </w:p>
    <w:p w14:paraId="4B83A920" w14:textId="34DE1EB5" w:rsidR="07ED1152" w:rsidRDefault="07ED1152" w:rsidP="07ED1152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3C08A003" w14:textId="58EDDDE4" w:rsidR="000E403A" w:rsidRDefault="4E38B5CE" w:rsidP="00423571">
      <w:pPr>
        <w:spacing w:line="240" w:lineRule="auto"/>
        <w:jc w:val="both"/>
      </w:pPr>
      <w:r w:rsidRPr="08B96D3A">
        <w:rPr>
          <w:rFonts w:ascii="Times New Roman" w:eastAsia="Times New Roman" w:hAnsi="Times New Roman" w:cs="Times New Roman"/>
          <w:sz w:val="24"/>
          <w:szCs w:val="24"/>
        </w:rPr>
        <w:t xml:space="preserve">Simultaneous detection of </w:t>
      </w:r>
      <w:r w:rsidRPr="08B96D3A">
        <w:rPr>
          <w:rFonts w:ascii="Times New Roman" w:eastAsia="Times New Roman" w:hAnsi="Times New Roman" w:cs="Times New Roman"/>
          <w:i/>
          <w:iCs/>
          <w:sz w:val="24"/>
          <w:szCs w:val="24"/>
        </w:rPr>
        <w:t>Cryptosporidium</w:t>
      </w:r>
      <w:r w:rsidRPr="08B96D3A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8B96D3A">
        <w:rPr>
          <w:rFonts w:ascii="Times New Roman" w:eastAsia="Times New Roman" w:hAnsi="Times New Roman" w:cs="Times New Roman"/>
          <w:i/>
          <w:iCs/>
          <w:sz w:val="24"/>
          <w:szCs w:val="24"/>
        </w:rPr>
        <w:t>Giardia</w:t>
      </w:r>
      <w:r w:rsidRPr="08B96D3A">
        <w:rPr>
          <w:rFonts w:ascii="Times New Roman" w:eastAsia="Times New Roman" w:hAnsi="Times New Roman" w:cs="Times New Roman"/>
          <w:sz w:val="24"/>
          <w:szCs w:val="24"/>
        </w:rPr>
        <w:t xml:space="preserve"> caused lower WHZ in 0-11 months </w:t>
      </w:r>
      <w:r w:rsidR="001374E4"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 w:rsidRPr="08B96D3A">
        <w:rPr>
          <w:rFonts w:ascii="Times New Roman" w:eastAsia="Times New Roman" w:hAnsi="Times New Roman" w:cs="Times New Roman"/>
          <w:sz w:val="24"/>
          <w:szCs w:val="24"/>
        </w:rPr>
        <w:t>age; and lower HAZ and WAZ in 24-</w:t>
      </w:r>
      <w:bookmarkStart w:id="0" w:name="_Int_6er2vbfm"/>
      <w:r w:rsidRPr="08B96D3A">
        <w:rPr>
          <w:rFonts w:ascii="Times New Roman" w:eastAsia="Times New Roman" w:hAnsi="Times New Roman" w:cs="Times New Roman"/>
          <w:sz w:val="24"/>
          <w:szCs w:val="24"/>
        </w:rPr>
        <w:t>59 months</w:t>
      </w:r>
      <w:bookmarkEnd w:id="0"/>
      <w:r w:rsidRPr="08B96D3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374E4"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 w:rsidRPr="08B96D3A">
        <w:rPr>
          <w:rFonts w:ascii="Times New Roman" w:eastAsia="Times New Roman" w:hAnsi="Times New Roman" w:cs="Times New Roman"/>
          <w:sz w:val="24"/>
          <w:szCs w:val="24"/>
        </w:rPr>
        <w:t xml:space="preserve">age among symptomatic MSD children in comparison to the </w:t>
      </w:r>
      <w:r w:rsidRPr="08B96D3A">
        <w:rPr>
          <w:rFonts w:ascii="Times New Roman" w:eastAsia="Times New Roman" w:hAnsi="Times New Roman" w:cs="Times New Roman"/>
          <w:i/>
          <w:iCs/>
          <w:sz w:val="24"/>
          <w:szCs w:val="24"/>
        </w:rPr>
        <w:t>Cryptosporidium</w:t>
      </w:r>
      <w:r w:rsidRPr="08B96D3A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="001374E4">
        <w:rPr>
          <w:rFonts w:ascii="Times New Roman" w:eastAsia="Times New Roman" w:hAnsi="Times New Roman" w:cs="Times New Roman"/>
          <w:i/>
          <w:iCs/>
          <w:sz w:val="24"/>
          <w:szCs w:val="24"/>
        </w:rPr>
        <w:t>Giardia-negative</w:t>
      </w:r>
      <w:r w:rsidRPr="08B96D3A">
        <w:rPr>
          <w:rFonts w:ascii="Times New Roman" w:eastAsia="Times New Roman" w:hAnsi="Times New Roman" w:cs="Times New Roman"/>
          <w:sz w:val="24"/>
          <w:szCs w:val="24"/>
        </w:rPr>
        <w:t xml:space="preserve"> children. Surprisingly, co-infection with </w:t>
      </w:r>
      <w:r w:rsidRPr="08B96D3A">
        <w:rPr>
          <w:rFonts w:ascii="Times New Roman" w:eastAsia="Times New Roman" w:hAnsi="Times New Roman" w:cs="Times New Roman"/>
          <w:i/>
          <w:iCs/>
          <w:sz w:val="24"/>
          <w:szCs w:val="24"/>
        </w:rPr>
        <w:t>E. histolytica</w:t>
      </w:r>
      <w:r w:rsidRPr="08B96D3A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8B96D3A">
        <w:rPr>
          <w:rFonts w:ascii="Times New Roman" w:eastAsia="Times New Roman" w:hAnsi="Times New Roman" w:cs="Times New Roman"/>
          <w:i/>
          <w:iCs/>
          <w:sz w:val="24"/>
          <w:szCs w:val="24"/>
        </w:rPr>
        <w:t>Cryptosporidium</w:t>
      </w:r>
      <w:r w:rsidRPr="08B96D3A">
        <w:rPr>
          <w:rFonts w:ascii="Times New Roman" w:eastAsia="Times New Roman" w:hAnsi="Times New Roman" w:cs="Times New Roman"/>
          <w:sz w:val="24"/>
          <w:szCs w:val="24"/>
        </w:rPr>
        <w:t xml:space="preserve">; and </w:t>
      </w:r>
      <w:r w:rsidRPr="08B96D3A">
        <w:rPr>
          <w:rFonts w:ascii="Times New Roman" w:eastAsia="Times New Roman" w:hAnsi="Times New Roman" w:cs="Times New Roman"/>
          <w:i/>
          <w:iCs/>
          <w:sz w:val="24"/>
          <w:szCs w:val="24"/>
        </w:rPr>
        <w:t>Giardia</w:t>
      </w:r>
      <w:r w:rsidRPr="08B96D3A">
        <w:rPr>
          <w:rFonts w:ascii="Times New Roman" w:eastAsia="Times New Roman" w:hAnsi="Times New Roman" w:cs="Times New Roman"/>
          <w:sz w:val="24"/>
          <w:szCs w:val="24"/>
        </w:rPr>
        <w:t xml:space="preserve"> with </w:t>
      </w:r>
      <w:r w:rsidRPr="08B96D3A">
        <w:rPr>
          <w:rFonts w:ascii="Times New Roman" w:eastAsia="Times New Roman" w:hAnsi="Times New Roman" w:cs="Times New Roman"/>
          <w:i/>
          <w:iCs/>
          <w:sz w:val="24"/>
          <w:szCs w:val="24"/>
        </w:rPr>
        <w:t>E. histolytica</w:t>
      </w:r>
      <w:r w:rsidRPr="08B96D3A">
        <w:rPr>
          <w:rFonts w:ascii="Times New Roman" w:eastAsia="Times New Roman" w:hAnsi="Times New Roman" w:cs="Times New Roman"/>
          <w:sz w:val="24"/>
          <w:szCs w:val="24"/>
        </w:rPr>
        <w:t xml:space="preserve"> had a protective effect on child growth in 0-11 months of age who were presented with diarrhea [supplementary table </w:t>
      </w:r>
      <w:r w:rsidR="001374E4">
        <w:rPr>
          <w:rFonts w:ascii="Times New Roman" w:eastAsia="Times New Roman" w:hAnsi="Times New Roman" w:cs="Times New Roman"/>
          <w:sz w:val="24"/>
          <w:szCs w:val="24"/>
        </w:rPr>
        <w:t>5</w:t>
      </w:r>
      <w:r w:rsidRPr="08B96D3A">
        <w:rPr>
          <w:rFonts w:ascii="Times New Roman" w:eastAsia="Times New Roman" w:hAnsi="Times New Roman" w:cs="Times New Roman"/>
          <w:sz w:val="24"/>
          <w:szCs w:val="24"/>
        </w:rPr>
        <w:t xml:space="preserve"> (a)]. On the other hand, co-infection with </w:t>
      </w:r>
      <w:r w:rsidRPr="08B96D3A">
        <w:rPr>
          <w:rFonts w:ascii="Times New Roman" w:eastAsia="Times New Roman" w:hAnsi="Times New Roman" w:cs="Times New Roman"/>
          <w:i/>
          <w:iCs/>
          <w:sz w:val="24"/>
          <w:szCs w:val="24"/>
        </w:rPr>
        <w:t>Giardia</w:t>
      </w:r>
      <w:r w:rsidRPr="08B96D3A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8B96D3A">
        <w:rPr>
          <w:rFonts w:ascii="Times New Roman" w:eastAsia="Times New Roman" w:hAnsi="Times New Roman" w:cs="Times New Roman"/>
          <w:i/>
          <w:iCs/>
          <w:sz w:val="24"/>
          <w:szCs w:val="24"/>
        </w:rPr>
        <w:t>E. histolytica</w:t>
      </w:r>
      <w:r w:rsidRPr="08B96D3A">
        <w:rPr>
          <w:rFonts w:ascii="Times New Roman" w:eastAsia="Times New Roman" w:hAnsi="Times New Roman" w:cs="Times New Roman"/>
          <w:sz w:val="24"/>
          <w:szCs w:val="24"/>
        </w:rPr>
        <w:t xml:space="preserve"> had lower WAZ and WHZ among 12-23 months old children compared to the </w:t>
      </w:r>
      <w:r w:rsidRPr="08B96D3A">
        <w:rPr>
          <w:rFonts w:ascii="Times New Roman" w:eastAsia="Times New Roman" w:hAnsi="Times New Roman" w:cs="Times New Roman"/>
          <w:i/>
          <w:iCs/>
          <w:sz w:val="24"/>
          <w:szCs w:val="24"/>
        </w:rPr>
        <w:t>Giardia</w:t>
      </w:r>
      <w:r w:rsidRPr="08B96D3A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8B96D3A">
        <w:rPr>
          <w:rFonts w:ascii="Times New Roman" w:eastAsia="Times New Roman" w:hAnsi="Times New Roman" w:cs="Times New Roman"/>
          <w:i/>
          <w:iCs/>
          <w:sz w:val="24"/>
          <w:szCs w:val="24"/>
        </w:rPr>
        <w:t>E. histolytica</w:t>
      </w:r>
      <w:r w:rsidRPr="08B96D3A">
        <w:rPr>
          <w:rFonts w:ascii="Times New Roman" w:eastAsia="Times New Roman" w:hAnsi="Times New Roman" w:cs="Times New Roman"/>
          <w:sz w:val="24"/>
          <w:szCs w:val="24"/>
        </w:rPr>
        <w:t xml:space="preserve"> negative children [supplementary table </w:t>
      </w:r>
      <w:r w:rsidR="001374E4">
        <w:rPr>
          <w:rFonts w:ascii="Times New Roman" w:eastAsia="Times New Roman" w:hAnsi="Times New Roman" w:cs="Times New Roman"/>
          <w:sz w:val="24"/>
          <w:szCs w:val="24"/>
        </w:rPr>
        <w:t>5</w:t>
      </w:r>
      <w:r w:rsidRPr="08B96D3A">
        <w:rPr>
          <w:rFonts w:ascii="Times New Roman" w:eastAsia="Times New Roman" w:hAnsi="Times New Roman" w:cs="Times New Roman"/>
          <w:sz w:val="24"/>
          <w:szCs w:val="24"/>
        </w:rPr>
        <w:t xml:space="preserve"> (b)].</w:t>
      </w:r>
      <w:r w:rsidR="00423571">
        <w:t xml:space="preserve"> </w:t>
      </w:r>
    </w:p>
    <w:sectPr w:rsidR="000E40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6er2vbfm" int2:invalidationBookmarkName="" int2:hashCode="j6I0lka1AacGm4" int2:id="a7UFtd1N">
      <int2:state int2:value="Rejected" int2:type="AugLoop_Text_Critique"/>
    </int2:bookmark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871"/>
    <w:rsid w:val="000156C2"/>
    <w:rsid w:val="00082FDB"/>
    <w:rsid w:val="00083004"/>
    <w:rsid w:val="000C7327"/>
    <w:rsid w:val="000E403A"/>
    <w:rsid w:val="00100F6D"/>
    <w:rsid w:val="001374E4"/>
    <w:rsid w:val="00156747"/>
    <w:rsid w:val="00161961"/>
    <w:rsid w:val="001C0BE4"/>
    <w:rsid w:val="001C28AC"/>
    <w:rsid w:val="001F5053"/>
    <w:rsid w:val="002308FB"/>
    <w:rsid w:val="00244BE1"/>
    <w:rsid w:val="00285661"/>
    <w:rsid w:val="002C117F"/>
    <w:rsid w:val="002F3B28"/>
    <w:rsid w:val="00301BD8"/>
    <w:rsid w:val="00327E8C"/>
    <w:rsid w:val="00364E3A"/>
    <w:rsid w:val="0036615C"/>
    <w:rsid w:val="003825DC"/>
    <w:rsid w:val="00397F1B"/>
    <w:rsid w:val="003A11E7"/>
    <w:rsid w:val="003A2047"/>
    <w:rsid w:val="0040742B"/>
    <w:rsid w:val="00423571"/>
    <w:rsid w:val="00474BAD"/>
    <w:rsid w:val="004807FE"/>
    <w:rsid w:val="00490B35"/>
    <w:rsid w:val="004A265E"/>
    <w:rsid w:val="0056715B"/>
    <w:rsid w:val="005D7288"/>
    <w:rsid w:val="00607024"/>
    <w:rsid w:val="006B2425"/>
    <w:rsid w:val="006B3B15"/>
    <w:rsid w:val="006C5390"/>
    <w:rsid w:val="006D30E1"/>
    <w:rsid w:val="00707571"/>
    <w:rsid w:val="00782DFA"/>
    <w:rsid w:val="008124D3"/>
    <w:rsid w:val="00813B7B"/>
    <w:rsid w:val="00862618"/>
    <w:rsid w:val="008C3CFC"/>
    <w:rsid w:val="008C7619"/>
    <w:rsid w:val="008D75D9"/>
    <w:rsid w:val="009055A0"/>
    <w:rsid w:val="00952F25"/>
    <w:rsid w:val="00953ACE"/>
    <w:rsid w:val="00985C89"/>
    <w:rsid w:val="009A1A7C"/>
    <w:rsid w:val="009D43DE"/>
    <w:rsid w:val="00A12C4F"/>
    <w:rsid w:val="00A21085"/>
    <w:rsid w:val="00A22867"/>
    <w:rsid w:val="00A70F5E"/>
    <w:rsid w:val="00A72CC8"/>
    <w:rsid w:val="00A80A06"/>
    <w:rsid w:val="00AA32AB"/>
    <w:rsid w:val="00AB70F2"/>
    <w:rsid w:val="00AC3892"/>
    <w:rsid w:val="00AF638E"/>
    <w:rsid w:val="00CA5180"/>
    <w:rsid w:val="00CC3609"/>
    <w:rsid w:val="00D06168"/>
    <w:rsid w:val="00D267A9"/>
    <w:rsid w:val="00D50CF9"/>
    <w:rsid w:val="00D85853"/>
    <w:rsid w:val="00DA3B26"/>
    <w:rsid w:val="00DE52AA"/>
    <w:rsid w:val="00E42ED1"/>
    <w:rsid w:val="00EE2743"/>
    <w:rsid w:val="00EF03ED"/>
    <w:rsid w:val="00EF4871"/>
    <w:rsid w:val="00F13C15"/>
    <w:rsid w:val="00F20B76"/>
    <w:rsid w:val="00FA722E"/>
    <w:rsid w:val="00FA7C67"/>
    <w:rsid w:val="00FE1050"/>
    <w:rsid w:val="07ED1152"/>
    <w:rsid w:val="08B96D3A"/>
    <w:rsid w:val="0EEE7179"/>
    <w:rsid w:val="12472723"/>
    <w:rsid w:val="1FCECCF2"/>
    <w:rsid w:val="24A9CA82"/>
    <w:rsid w:val="27BEBE4D"/>
    <w:rsid w:val="28BFF233"/>
    <w:rsid w:val="2F2A931E"/>
    <w:rsid w:val="30C6637F"/>
    <w:rsid w:val="3698513F"/>
    <w:rsid w:val="3A8F12E6"/>
    <w:rsid w:val="3E5BA508"/>
    <w:rsid w:val="43ABDEE7"/>
    <w:rsid w:val="4ADFF208"/>
    <w:rsid w:val="4BA6B373"/>
    <w:rsid w:val="4C01DCDD"/>
    <w:rsid w:val="4D25A413"/>
    <w:rsid w:val="4DF85123"/>
    <w:rsid w:val="4E38B5CE"/>
    <w:rsid w:val="537BBD3A"/>
    <w:rsid w:val="55D3E7E6"/>
    <w:rsid w:val="5802388E"/>
    <w:rsid w:val="5F866347"/>
    <w:rsid w:val="66848AD7"/>
    <w:rsid w:val="69BECECC"/>
    <w:rsid w:val="722F6274"/>
    <w:rsid w:val="7EADA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243F5B"/>
  <w15:chartTrackingRefBased/>
  <w15:docId w15:val="{E416F8E9-DEF9-419A-88F8-E6688918F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02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74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E52AA"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74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4E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20/10/relationships/intelligence" Target="intelligence2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169</Words>
  <Characters>6366</Characters>
  <Application>Microsoft Office Word</Application>
  <DocSecurity>0</DocSecurity>
  <Lines>503</Lines>
  <Paragraphs>4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 RSPH</Company>
  <LinksUpToDate>false</LinksUpToDate>
  <CharactersWithSpaces>7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, Rina</dc:creator>
  <cp:keywords/>
  <dc:description/>
  <cp:lastModifiedBy>Das, Rina</cp:lastModifiedBy>
  <cp:revision>6</cp:revision>
  <dcterms:created xsi:type="dcterms:W3CDTF">2023-08-09T17:43:00Z</dcterms:created>
  <dcterms:modified xsi:type="dcterms:W3CDTF">2023-10-04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de2f79b0ab0a39ad5510b9ef25ee2893b081160d9d6e6b72802d6419bd82e5</vt:lpwstr>
  </property>
</Properties>
</file>